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39F08" w14:textId="2EF06C2C" w:rsidR="0096587D" w:rsidRDefault="0096587D" w:rsidP="0096587D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82607B">
        <w:rPr>
          <w:rFonts w:ascii="Times New Roman" w:hAnsi="Times New Roman" w:cs="Times New Roman"/>
          <w:b/>
          <w:sz w:val="22"/>
        </w:rPr>
        <w:t>Supplementary Materials</w:t>
      </w:r>
    </w:p>
    <w:p w14:paraId="32C60CCD" w14:textId="2341CE5E" w:rsidR="009C471E" w:rsidRPr="009C471E" w:rsidRDefault="009C471E" w:rsidP="002D7A19">
      <w:pPr>
        <w:spacing w:line="360" w:lineRule="auto"/>
        <w:jc w:val="left"/>
        <w:rPr>
          <w:rFonts w:ascii="Times New Roman" w:hAnsi="Times New Roman" w:cs="Times New Roman" w:hint="eastAsia"/>
          <w:b/>
          <w:color w:val="000000" w:themeColor="text1"/>
          <w:sz w:val="22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4"/>
        </w:rPr>
        <w:t>Observation of pressure induced charge density wave order and 8-fold structure in bulk VSe</w:t>
      </w:r>
      <w:r>
        <w:rPr>
          <w:rFonts w:ascii="Times New Roman" w:hAnsi="Times New Roman" w:cs="Times New Roman"/>
          <w:b/>
          <w:color w:val="000000" w:themeColor="text1"/>
          <w:sz w:val="22"/>
          <w:szCs w:val="24"/>
          <w:vertAlign w:val="subscript"/>
        </w:rPr>
        <w:t>2</w:t>
      </w:r>
      <w:bookmarkStart w:id="0" w:name="_GoBack"/>
      <w:bookmarkEnd w:id="0"/>
    </w:p>
    <w:p w14:paraId="57282CC7" w14:textId="490A7F64" w:rsidR="002D7A19" w:rsidRPr="00917C39" w:rsidRDefault="002D7A19" w:rsidP="002D7A19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917C39">
        <w:rPr>
          <w:rFonts w:ascii="Times New Roman" w:hAnsi="Times New Roman" w:cs="Times New Roman"/>
          <w:sz w:val="20"/>
          <w:szCs w:val="20"/>
        </w:rPr>
        <w:t>Zhiying Guo</w:t>
      </w:r>
      <w:r w:rsidRPr="00917C3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17C3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17C39">
        <w:rPr>
          <w:rFonts w:ascii="Times New Roman" w:hAnsi="Times New Roman" w:cs="Times New Roman"/>
          <w:sz w:val="20"/>
          <w:szCs w:val="20"/>
        </w:rPr>
        <w:t>Xingyu</w:t>
      </w:r>
      <w:proofErr w:type="spellEnd"/>
      <w:r w:rsidRPr="00917C39">
        <w:rPr>
          <w:rFonts w:ascii="Times New Roman" w:hAnsi="Times New Roman" w:cs="Times New Roman"/>
          <w:sz w:val="20"/>
          <w:szCs w:val="20"/>
        </w:rPr>
        <w:t xml:space="preserve"> Hao</w:t>
      </w:r>
      <w:r w:rsidRPr="00917C39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17C3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17C39">
        <w:rPr>
          <w:rFonts w:ascii="Times New Roman" w:hAnsi="Times New Roman" w:cs="Times New Roman" w:hint="eastAsia"/>
          <w:sz w:val="20"/>
          <w:szCs w:val="20"/>
        </w:rPr>
        <w:t>Juncai</w:t>
      </w:r>
      <w:proofErr w:type="spellEnd"/>
      <w:r w:rsidRPr="00917C39">
        <w:rPr>
          <w:rFonts w:ascii="Times New Roman" w:hAnsi="Times New Roman" w:cs="Times New Roman"/>
          <w:sz w:val="20"/>
          <w:szCs w:val="20"/>
        </w:rPr>
        <w:t xml:space="preserve"> Dong</w:t>
      </w:r>
      <w:r w:rsidRPr="00917C3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17C3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17C39">
        <w:rPr>
          <w:rFonts w:ascii="Times New Roman" w:hAnsi="Times New Roman" w:cs="Times New Roman" w:hint="eastAsia"/>
          <w:sz w:val="20"/>
          <w:szCs w:val="20"/>
        </w:rPr>
        <w:t>Haijing</w:t>
      </w:r>
      <w:proofErr w:type="spellEnd"/>
      <w:r w:rsidRPr="00917C39">
        <w:rPr>
          <w:rFonts w:ascii="Times New Roman" w:hAnsi="Times New Roman" w:cs="Times New Roman"/>
          <w:sz w:val="20"/>
          <w:szCs w:val="20"/>
        </w:rPr>
        <w:t xml:space="preserve"> </w:t>
      </w:r>
      <w:r w:rsidRPr="00917C39">
        <w:rPr>
          <w:rFonts w:ascii="Times New Roman" w:hAnsi="Times New Roman" w:cs="Times New Roman" w:hint="eastAsia"/>
          <w:sz w:val="20"/>
          <w:szCs w:val="20"/>
        </w:rPr>
        <w:t>L</w:t>
      </w:r>
      <w:r w:rsidRPr="00917C39">
        <w:rPr>
          <w:rFonts w:ascii="Times New Roman" w:hAnsi="Times New Roman" w:cs="Times New Roman"/>
          <w:sz w:val="20"/>
          <w:szCs w:val="20"/>
        </w:rPr>
        <w:t>i</w:t>
      </w:r>
      <w:r w:rsidRPr="00917C39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17C39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17C39">
        <w:rPr>
          <w:rFonts w:ascii="Times New Roman" w:hAnsi="Times New Roman" w:cs="Times New Roman"/>
          <w:sz w:val="20"/>
          <w:szCs w:val="20"/>
        </w:rPr>
        <w:t>Jiangwen</w:t>
      </w:r>
      <w:proofErr w:type="spellEnd"/>
      <w:r w:rsidRPr="00917C39">
        <w:rPr>
          <w:rFonts w:ascii="Times New Roman" w:hAnsi="Times New Roman" w:cs="Times New Roman"/>
          <w:sz w:val="20"/>
          <w:szCs w:val="20"/>
        </w:rPr>
        <w:t xml:space="preserve"> Liao</w:t>
      </w:r>
      <w:r w:rsidRPr="00917C39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917C3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7C39"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917C39">
        <w:rPr>
          <w:rFonts w:ascii="Times New Roman" w:hAnsi="Times New Roman" w:cs="Times New Roman"/>
          <w:sz w:val="20"/>
          <w:szCs w:val="20"/>
        </w:rPr>
        <w:t>Dongliang</w:t>
      </w:r>
      <w:proofErr w:type="spellEnd"/>
      <w:r w:rsidRPr="00917C39">
        <w:rPr>
          <w:rFonts w:ascii="Times New Roman" w:hAnsi="Times New Roman" w:cs="Times New Roman"/>
          <w:sz w:val="20"/>
          <w:szCs w:val="20"/>
        </w:rPr>
        <w:t xml:space="preserve"> Chen</w:t>
      </w:r>
      <w:r w:rsidRPr="00917C39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 w:rsidRPr="00917C39">
        <w:rPr>
          <w:rFonts w:ascii="Times New Roman" w:hAnsi="Times New Roman" w:cs="Times New Roman"/>
          <w:sz w:val="20"/>
          <w:szCs w:val="20"/>
        </w:rPr>
        <w:t xml:space="preserve"> *</w:t>
      </w:r>
    </w:p>
    <w:p w14:paraId="3B4AB71E" w14:textId="77777777" w:rsidR="002D7A19" w:rsidRPr="00917C39" w:rsidRDefault="002D7A19" w:rsidP="002D7A19">
      <w:pPr>
        <w:pStyle w:val="zyg"/>
        <w:spacing w:line="360" w:lineRule="auto"/>
        <w:rPr>
          <w:i/>
          <w:sz w:val="20"/>
          <w:szCs w:val="20"/>
        </w:rPr>
      </w:pPr>
      <w:r w:rsidRPr="00917C39">
        <w:rPr>
          <w:i/>
          <w:sz w:val="20"/>
          <w:szCs w:val="20"/>
          <w:vertAlign w:val="superscript"/>
        </w:rPr>
        <w:t xml:space="preserve">1 </w:t>
      </w:r>
      <w:r w:rsidRPr="00917C39">
        <w:rPr>
          <w:i/>
          <w:sz w:val="20"/>
          <w:szCs w:val="20"/>
        </w:rPr>
        <w:t>Beijing Synchrotron Radiation Facility, Institute of High Energy Physics, Chinese Academy</w:t>
      </w:r>
      <w:r w:rsidRPr="00917C39">
        <w:rPr>
          <w:rFonts w:eastAsiaTheme="minorEastAsia" w:hint="eastAsia"/>
          <w:i/>
          <w:sz w:val="20"/>
          <w:szCs w:val="20"/>
          <w:lang w:eastAsia="zh-CN"/>
        </w:rPr>
        <w:t xml:space="preserve"> </w:t>
      </w:r>
      <w:r w:rsidRPr="00917C39">
        <w:rPr>
          <w:i/>
          <w:sz w:val="20"/>
          <w:szCs w:val="20"/>
        </w:rPr>
        <w:t>of Sciences, Beijing 100</w:t>
      </w:r>
      <w:r w:rsidRPr="00917C39">
        <w:rPr>
          <w:rFonts w:eastAsiaTheme="minorEastAsia"/>
          <w:i/>
          <w:sz w:val="20"/>
          <w:szCs w:val="20"/>
          <w:lang w:eastAsia="zh-CN"/>
        </w:rPr>
        <w:t>0</w:t>
      </w:r>
      <w:r w:rsidRPr="00917C39">
        <w:rPr>
          <w:i/>
          <w:sz w:val="20"/>
          <w:szCs w:val="20"/>
        </w:rPr>
        <w:t xml:space="preserve">49, </w:t>
      </w:r>
      <w:r w:rsidRPr="00917C39">
        <w:rPr>
          <w:rFonts w:eastAsia="宋体"/>
          <w:i/>
          <w:sz w:val="20"/>
          <w:szCs w:val="20"/>
          <w:lang w:eastAsia="zh-CN"/>
        </w:rPr>
        <w:t>China</w:t>
      </w:r>
    </w:p>
    <w:p w14:paraId="3C5FD829" w14:textId="7BCE7EA6" w:rsidR="002D7A19" w:rsidRPr="00917C39" w:rsidRDefault="002D7A19" w:rsidP="002D7A19">
      <w:pPr>
        <w:pStyle w:val="zyg"/>
        <w:spacing w:line="360" w:lineRule="auto"/>
        <w:rPr>
          <w:i/>
          <w:sz w:val="20"/>
          <w:szCs w:val="20"/>
        </w:rPr>
      </w:pPr>
      <w:r w:rsidRPr="00917C39">
        <w:rPr>
          <w:rFonts w:hint="eastAsia"/>
          <w:i/>
          <w:sz w:val="20"/>
          <w:szCs w:val="20"/>
          <w:vertAlign w:val="superscript"/>
        </w:rPr>
        <w:t>2</w:t>
      </w:r>
      <w:r w:rsidRPr="00917C39">
        <w:rPr>
          <w:i/>
          <w:sz w:val="20"/>
          <w:szCs w:val="20"/>
          <w:vertAlign w:val="superscript"/>
        </w:rPr>
        <w:t xml:space="preserve"> </w:t>
      </w:r>
      <w:r w:rsidRPr="00917C39">
        <w:rPr>
          <w:i/>
          <w:sz w:val="20"/>
          <w:szCs w:val="20"/>
        </w:rPr>
        <w:t>University of Chinese Academy of Sciences, Beijing 100042, China</w:t>
      </w:r>
    </w:p>
    <w:p w14:paraId="4621B2B6" w14:textId="7F705C4B" w:rsidR="007475FA" w:rsidRDefault="00951C0F" w:rsidP="00576427">
      <w:pPr>
        <w:widowControl/>
        <w:jc w:val="center"/>
        <w:rPr>
          <w:rFonts w:ascii="Times New Roman" w:eastAsia="MS Mincho" w:hAnsi="Times New Roman" w:cs="Times New Roman"/>
          <w:color w:val="0000CC"/>
          <w:kern w:val="0"/>
          <w:sz w:val="20"/>
          <w:szCs w:val="20"/>
          <w:lang w:eastAsia="ja-JP"/>
        </w:rPr>
      </w:pPr>
      <w:r>
        <w:rPr>
          <w:noProof/>
        </w:rPr>
        <w:drawing>
          <wp:inline distT="0" distB="0" distL="0" distR="0" wp14:anchorId="30542151" wp14:editId="7870C496">
            <wp:extent cx="5274310" cy="2421864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21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9DDC09" w14:textId="77777777" w:rsidR="00DF06C4" w:rsidRPr="00917C39" w:rsidRDefault="00576427" w:rsidP="00DF06C4">
      <w:pPr>
        <w:spacing w:line="360" w:lineRule="auto"/>
        <w:rPr>
          <w:rFonts w:ascii="Times New Roman" w:hAnsi="Times New Roman" w:cs="Times New Roman"/>
          <w:sz w:val="22"/>
        </w:rPr>
      </w:pPr>
      <w:r w:rsidRPr="00917C39">
        <w:rPr>
          <w:rFonts w:ascii="Times New Roman" w:hAnsi="Times New Roman" w:cs="Times New Roman"/>
          <w:sz w:val="22"/>
        </w:rPr>
        <w:t>Fi</w:t>
      </w:r>
      <w:r w:rsidR="007475FA" w:rsidRPr="00917C39">
        <w:rPr>
          <w:rFonts w:ascii="Times New Roman" w:hAnsi="Times New Roman" w:cs="Times New Roman"/>
          <w:sz w:val="22"/>
        </w:rPr>
        <w:t xml:space="preserve">gure S1 </w:t>
      </w:r>
      <w:r w:rsidR="004E0B49" w:rsidRPr="00917C39">
        <w:rPr>
          <w:rFonts w:ascii="Times New Roman" w:hAnsi="Times New Roman" w:cs="Times New Roman"/>
          <w:sz w:val="22"/>
        </w:rPr>
        <w:t xml:space="preserve">Rietveld refinements of the </w:t>
      </w:r>
      <w:r w:rsidR="000B7465" w:rsidRPr="00917C39">
        <w:rPr>
          <w:rFonts w:ascii="Times New Roman" w:hAnsi="Times New Roman" w:cs="Times New Roman"/>
          <w:sz w:val="22"/>
        </w:rPr>
        <w:t xml:space="preserve">XRD </w:t>
      </w:r>
      <w:r w:rsidR="004E0B49" w:rsidRPr="00917C39">
        <w:rPr>
          <w:rFonts w:ascii="Times New Roman" w:hAnsi="Times New Roman" w:cs="Times New Roman"/>
          <w:sz w:val="22"/>
        </w:rPr>
        <w:t>patterns collected at 10.4 GPa, 13.6GPa and 15.6 G</w:t>
      </w:r>
      <w:r w:rsidR="004E0B49" w:rsidRPr="00917C39">
        <w:rPr>
          <w:rFonts w:ascii="Times New Roman" w:hAnsi="Times New Roman" w:cs="Times New Roman" w:hint="eastAsia"/>
          <w:sz w:val="22"/>
        </w:rPr>
        <w:t>P</w:t>
      </w:r>
      <w:r w:rsidR="004E0B49" w:rsidRPr="00917C39">
        <w:rPr>
          <w:rFonts w:ascii="Times New Roman" w:hAnsi="Times New Roman" w:cs="Times New Roman"/>
          <w:sz w:val="22"/>
        </w:rPr>
        <w:t xml:space="preserve">a </w:t>
      </w:r>
      <w:r w:rsidR="000B7465" w:rsidRPr="00917C39">
        <w:rPr>
          <w:rFonts w:ascii="Times New Roman" w:hAnsi="Times New Roman" w:cs="Times New Roman"/>
          <w:sz w:val="22"/>
        </w:rPr>
        <w:t xml:space="preserve">of </w:t>
      </w:r>
      <w:r w:rsidR="009F5607" w:rsidRPr="00917C39">
        <w:rPr>
          <w:rFonts w:ascii="Times New Roman" w:hAnsi="Times New Roman" w:cs="Times New Roman"/>
          <w:sz w:val="22"/>
        </w:rPr>
        <w:t>r</w:t>
      </w:r>
      <w:r w:rsidR="000B7465" w:rsidRPr="00917C39">
        <w:rPr>
          <w:rFonts w:ascii="Times New Roman" w:hAnsi="Times New Roman" w:cs="Times New Roman"/>
          <w:sz w:val="22"/>
        </w:rPr>
        <w:t>un 1</w:t>
      </w:r>
      <w:r w:rsidR="004E0B49" w:rsidRPr="00917C39">
        <w:rPr>
          <w:rFonts w:ascii="Times New Roman" w:hAnsi="Times New Roman" w:cs="Times New Roman"/>
          <w:sz w:val="22"/>
        </w:rPr>
        <w:t xml:space="preserve">. The solid blue lines at the bottom are the residual intensities and the vertical bars indicate the peak positions. </w:t>
      </w:r>
      <w:r w:rsidR="00501E4F" w:rsidRPr="00917C39">
        <w:rPr>
          <w:rFonts w:ascii="Times New Roman" w:hAnsi="Times New Roman" w:cs="Times New Roman"/>
          <w:sz w:val="22"/>
        </w:rPr>
        <w:t>The refining parameters of weighted R</w:t>
      </w:r>
      <w:r w:rsidR="00AA51E3" w:rsidRPr="00917C39">
        <w:rPr>
          <w:rFonts w:ascii="Times New Roman" w:hAnsi="Times New Roman" w:cs="Times New Roman"/>
          <w:sz w:val="22"/>
        </w:rPr>
        <w:t>-factor and chi-squared values</w:t>
      </w:r>
      <w:r w:rsidR="00501E4F" w:rsidRPr="00917C39">
        <w:rPr>
          <w:rFonts w:ascii="Times New Roman" w:hAnsi="Times New Roman" w:cs="Times New Roman"/>
          <w:sz w:val="22"/>
        </w:rPr>
        <w:t xml:space="preserve"> are </w:t>
      </w:r>
      <w:r w:rsidR="00AA51E3" w:rsidRPr="00917C39">
        <w:rPr>
          <w:rFonts w:ascii="Times New Roman" w:hAnsi="Times New Roman" w:cs="Times New Roman"/>
          <w:sz w:val="22"/>
        </w:rPr>
        <w:t xml:space="preserve">reported </w:t>
      </w:r>
      <w:r w:rsidR="00501E4F" w:rsidRPr="00917C39">
        <w:rPr>
          <w:rFonts w:ascii="Times New Roman" w:hAnsi="Times New Roman" w:cs="Times New Roman"/>
          <w:sz w:val="22"/>
        </w:rPr>
        <w:t xml:space="preserve">in the figure. </w:t>
      </w:r>
    </w:p>
    <w:p w14:paraId="2A61BF46" w14:textId="77777777" w:rsidR="00DF06C4" w:rsidRDefault="00DF06C4">
      <w:pPr>
        <w:widowControl/>
        <w:jc w:val="left"/>
        <w:rPr>
          <w:rFonts w:ascii="Times New Roman" w:hAnsi="Times New Roman" w:cs="Times New Roman"/>
          <w:color w:val="0000CC"/>
          <w:sz w:val="22"/>
        </w:rPr>
      </w:pPr>
      <w:r>
        <w:rPr>
          <w:rFonts w:ascii="Times New Roman" w:hAnsi="Times New Roman" w:cs="Times New Roman"/>
          <w:color w:val="0000CC"/>
          <w:sz w:val="22"/>
        </w:rPr>
        <w:br w:type="page"/>
      </w:r>
    </w:p>
    <w:p w14:paraId="01C8D778" w14:textId="5C7D7421" w:rsidR="0096587D" w:rsidRPr="00917C39" w:rsidRDefault="0096587D" w:rsidP="0096587D">
      <w:pPr>
        <w:spacing w:line="360" w:lineRule="auto"/>
        <w:rPr>
          <w:rFonts w:ascii="Times New Roman" w:hAnsi="Times New Roman" w:cs="Times New Roman"/>
          <w:sz w:val="22"/>
        </w:rPr>
      </w:pPr>
      <w:r w:rsidRPr="0082607B">
        <w:rPr>
          <w:rFonts w:ascii="Times New Roman" w:hAnsi="Times New Roman" w:cs="Times New Roman" w:hint="eastAsia"/>
          <w:sz w:val="22"/>
        </w:rPr>
        <w:lastRenderedPageBreak/>
        <w:t>Table</w:t>
      </w:r>
      <w:r w:rsidRPr="0082607B">
        <w:rPr>
          <w:rFonts w:ascii="Times New Roman" w:hAnsi="Times New Roman" w:cs="Times New Roman"/>
          <w:sz w:val="22"/>
        </w:rPr>
        <w:t xml:space="preserve"> S1. The predicted crystal structure</w:t>
      </w:r>
      <w:r>
        <w:rPr>
          <w:rFonts w:ascii="Times New Roman" w:hAnsi="Times New Roman" w:cs="Times New Roman"/>
          <w:sz w:val="22"/>
        </w:rPr>
        <w:t>s</w:t>
      </w:r>
      <w:r w:rsidRPr="0082607B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/>
          <w:sz w:val="22"/>
        </w:rPr>
        <w:t>their</w:t>
      </w:r>
      <w:r w:rsidRPr="0082607B">
        <w:rPr>
          <w:rFonts w:ascii="Times New Roman" w:hAnsi="Times New Roman" w:cs="Times New Roman"/>
          <w:sz w:val="22"/>
        </w:rPr>
        <w:t xml:space="preserve"> cell parameters</w:t>
      </w:r>
      <w:r w:rsidR="009E30DE">
        <w:rPr>
          <w:rFonts w:ascii="Times New Roman" w:hAnsi="Times New Roman" w:cs="Times New Roman"/>
          <w:sz w:val="22"/>
        </w:rPr>
        <w:t xml:space="preserve"> </w:t>
      </w:r>
      <w:r w:rsidR="009E30DE" w:rsidRPr="00917C39">
        <w:rPr>
          <w:rFonts w:ascii="Times New Roman" w:hAnsi="Times New Roman" w:cs="Times New Roman"/>
          <w:sz w:val="22"/>
        </w:rPr>
        <w:t>after fully structural relaxation</w:t>
      </w:r>
      <w:r w:rsidR="00671288" w:rsidRPr="00917C39">
        <w:rPr>
          <w:rFonts w:ascii="Times New Roman" w:hAnsi="Times New Roman" w:cs="Times New Roman"/>
          <w:sz w:val="22"/>
        </w:rPr>
        <w:t xml:space="preserve"> in the framework of </w:t>
      </w:r>
      <w:r w:rsidR="00671288" w:rsidRPr="00917C39">
        <w:rPr>
          <w:rFonts w:ascii="Times New Roman" w:hAnsi="Times New Roman" w:cs="Times New Roman" w:hint="eastAsia"/>
          <w:sz w:val="22"/>
        </w:rPr>
        <w:t>Meta</w:t>
      </w:r>
      <w:r w:rsidR="00671288" w:rsidRPr="00917C39">
        <w:rPr>
          <w:rFonts w:ascii="Times New Roman" w:hAnsi="Times New Roman" w:cs="Times New Roman"/>
          <w:sz w:val="22"/>
        </w:rPr>
        <w:t>-GGA + DFT-D3</w:t>
      </w:r>
      <w:r w:rsidR="00385999" w:rsidRPr="00917C39">
        <w:rPr>
          <w:rFonts w:ascii="Times New Roman" w:hAnsi="Times New Roman" w:cs="Times New Roman"/>
          <w:sz w:val="22"/>
        </w:rPr>
        <w:t>.</w:t>
      </w:r>
      <w:r w:rsidR="0041729A" w:rsidRPr="00917C39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-11"/>
        <w:tblW w:w="9214" w:type="dxa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134"/>
        <w:gridCol w:w="851"/>
        <w:gridCol w:w="1134"/>
        <w:gridCol w:w="709"/>
        <w:gridCol w:w="992"/>
        <w:gridCol w:w="992"/>
        <w:gridCol w:w="851"/>
        <w:gridCol w:w="992"/>
        <w:gridCol w:w="1559"/>
      </w:tblGrid>
      <w:tr w:rsidR="00A12AE4" w:rsidRPr="0096587D" w14:paraId="64EB3DAD" w14:textId="7DE44E45" w:rsidTr="00750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  <w:jc w:val="center"/>
        </w:trPr>
        <w:tc>
          <w:tcPr>
            <w:tcW w:w="1134" w:type="dxa"/>
            <w:vMerge w:val="restart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4C37BE" w14:textId="724F6680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6587D">
              <w:rPr>
                <w:rFonts w:ascii="Times New Roman" w:hAnsi="Times New Roman"/>
                <w:color w:val="000000" w:themeColor="text1"/>
                <w:sz w:val="18"/>
                <w:szCs w:val="20"/>
                <w:lang w:val="zh-CN"/>
              </w:rPr>
              <w:t>Phase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4B17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6587D">
              <w:rPr>
                <w:rFonts w:ascii="Times New Roman" w:hAnsi="Times New Roman"/>
                <w:color w:val="000000" w:themeColor="text1"/>
                <w:sz w:val="18"/>
                <w:szCs w:val="20"/>
                <w:lang w:val="zh-CN"/>
              </w:rPr>
              <w:t>Space Group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48DBE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6587D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Lattice Parameter </w:t>
            </w:r>
          </w:p>
          <w:p w14:paraId="699E8A70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6587D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(Å)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D16B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6587D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Atom         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AA78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6587D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Wyckoff</w:t>
            </w:r>
          </w:p>
          <w:p w14:paraId="2807AB11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6587D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>Position</w:t>
            </w:r>
          </w:p>
        </w:tc>
        <w:tc>
          <w:tcPr>
            <w:tcW w:w="2835" w:type="dxa"/>
            <w:gridSpan w:val="3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493A841E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6587D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 xml:space="preserve"> </w:t>
            </w:r>
            <w:r w:rsidRPr="0096587D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Atomic Coordinates </w:t>
            </w:r>
          </w:p>
        </w:tc>
        <w:tc>
          <w:tcPr>
            <w:tcW w:w="1559" w:type="dxa"/>
            <w:vMerge w:val="restart"/>
            <w:tcBorders>
              <w:top w:val="double" w:sz="4" w:space="0" w:color="auto"/>
              <w:left w:val="single" w:sz="4" w:space="0" w:color="auto"/>
            </w:tcBorders>
          </w:tcPr>
          <w:p w14:paraId="3A9BB0F1" w14:textId="6D829364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20"/>
              </w:rPr>
              <w:t>B</w:t>
            </w: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>ond Length</w:t>
            </w:r>
          </w:p>
        </w:tc>
      </w:tr>
      <w:tr w:rsidR="00A12AE4" w:rsidRPr="0096587D" w14:paraId="721D065D" w14:textId="01DFDB68" w:rsidTr="00750F09">
        <w:trPr>
          <w:trHeight w:val="213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FA9FA54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5323F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  <w:lang w:val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56A8A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E6D5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843C8" w14:textId="77777777" w:rsidR="00A12AE4" w:rsidRPr="0096587D" w:rsidRDefault="00A12AE4" w:rsidP="0096587D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0D37A9" w14:textId="77777777" w:rsidR="00A12AE4" w:rsidRPr="0096587D" w:rsidRDefault="00A12AE4" w:rsidP="0096587D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  <w:r w:rsidRPr="0096587D">
              <w:rPr>
                <w:rFonts w:ascii="Times New Roman" w:hAnsi="Times New Roman" w:hint="eastAsia"/>
                <w:color w:val="000000" w:themeColor="text1"/>
                <w:sz w:val="18"/>
                <w:szCs w:val="20"/>
              </w:rPr>
              <w:t>X</w:t>
            </w:r>
            <w:r w:rsidRPr="0096587D">
              <w:rPr>
                <w:rFonts w:ascii="Times New Roman" w:hAnsi="Times New Roman"/>
                <w:color w:val="000000" w:themeColor="text1"/>
                <w:sz w:val="18"/>
                <w:szCs w:val="20"/>
              </w:rPr>
              <w:t xml:space="preserve">       Y      Z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3F0CDB2" w14:textId="77777777" w:rsidR="00A12AE4" w:rsidRPr="0096587D" w:rsidRDefault="00A12AE4" w:rsidP="0096587D">
            <w:pPr>
              <w:ind w:firstLineChars="100" w:firstLine="180"/>
              <w:jc w:val="left"/>
              <w:rPr>
                <w:rFonts w:ascii="Times New Roman" w:hAnsi="Times New Roman"/>
                <w:color w:val="000000" w:themeColor="text1"/>
                <w:sz w:val="18"/>
                <w:szCs w:val="20"/>
              </w:rPr>
            </w:pPr>
          </w:p>
        </w:tc>
      </w:tr>
      <w:tr w:rsidR="00E91E2A" w:rsidRPr="00A26140" w14:paraId="12403318" w14:textId="480FDFE3" w:rsidTr="00750F09">
        <w:trPr>
          <w:trHeight w:val="641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DC9954F" w14:textId="77777777" w:rsidR="004F774A" w:rsidRPr="00917C39" w:rsidRDefault="004F774A" w:rsidP="00520BF6">
            <w:pPr>
              <w:ind w:firstLineChars="100" w:firstLine="18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 w:hint="eastAsia"/>
                <w:b/>
                <w:color w:val="auto"/>
                <w:sz w:val="18"/>
                <w:szCs w:val="20"/>
              </w:rPr>
              <w:t>1</w:t>
            </w: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T</w:t>
            </w:r>
          </w:p>
          <w:p w14:paraId="71DE798D" w14:textId="743B30BC" w:rsidR="004F774A" w:rsidRPr="00917C39" w:rsidRDefault="004F774A" w:rsidP="00520BF6">
            <w:pPr>
              <w:ind w:firstLineChars="100" w:firstLine="18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@0GPa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A08DC" w14:textId="343CA837" w:rsidR="004F774A" w:rsidRPr="00917C39" w:rsidRDefault="004F774A" w:rsidP="0096587D">
            <w:pPr>
              <w:rPr>
                <w:rFonts w:ascii="Times New Roman" w:hAnsi="Times New Roman"/>
                <w:b/>
                <w:bCs/>
                <w:iCs/>
                <w:color w:val="auto"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P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color w:val="auto"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3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m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1</m:t>
                </m:r>
              </m:oMath>
            </m:oMathPara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2687FD" w14:textId="77777777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a= 3.3916</w:t>
            </w:r>
          </w:p>
          <w:p w14:paraId="32BE8310" w14:textId="27E79478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c=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6.03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15821A" w14:textId="3997A5D2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V</w:t>
            </w:r>
          </w:p>
          <w:p w14:paraId="6DC01D10" w14:textId="7EC07D66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S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27DEAD" w14:textId="220A9338" w:rsidR="004F774A" w:rsidRPr="00917C39" w:rsidRDefault="004F774A" w:rsidP="0096587D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1a</w:t>
            </w:r>
          </w:p>
          <w:p w14:paraId="5A969A64" w14:textId="59877E7A" w:rsidR="004F774A" w:rsidRPr="00917C39" w:rsidRDefault="004F774A" w:rsidP="0096587D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2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ADDECB" w14:textId="77777777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4F49043C" w14:textId="1C5E5533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33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34609E" w14:textId="77777777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576B59AD" w14:textId="0FD19D51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66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5C183D" w14:textId="77777777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041AC690" w14:textId="0AF1D8E7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252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0CD71B" w14:textId="0792AFFD" w:rsidR="004F774A" w:rsidRPr="00917C39" w:rsidRDefault="00E91E2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-Se)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vertAlign w:val="subscript"/>
              </w:rPr>
              <w:t xml:space="preserve"> 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481</w:t>
            </w:r>
          </w:p>
        </w:tc>
      </w:tr>
      <w:tr w:rsidR="00E91E2A" w:rsidRPr="00A26140" w14:paraId="0A4D0D40" w14:textId="1BA4F496" w:rsidTr="00750F09">
        <w:trPr>
          <w:trHeight w:val="253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3F4DCB6" w14:textId="77777777" w:rsidR="004F774A" w:rsidRPr="00917C39" w:rsidRDefault="004F774A" w:rsidP="0096587D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066A" w14:textId="77777777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63553" w14:textId="3D274CAB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eastAsia="宋体" w:hAnsi="Times New Roman"/>
                <w:b/>
                <w:color w:val="auto"/>
                <w:sz w:val="18"/>
              </w:rPr>
              <w:t>γ</w:t>
            </w:r>
            <w:r w:rsidRPr="00917C39">
              <w:rPr>
                <w:rFonts w:ascii="Times New Roman" w:hAnsi="Times New Roman"/>
                <w:b/>
                <w:color w:val="auto"/>
                <w:sz w:val="18"/>
              </w:rPr>
              <w:t>=120°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F5B7C" w14:textId="0419380E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14335" w14:textId="3EA208FD" w:rsidR="004F774A" w:rsidRPr="00917C39" w:rsidRDefault="004F774A" w:rsidP="00364B6C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1C522" w14:textId="4B494223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CD78A" w14:textId="141FD2A2" w:rsidR="004F774A" w:rsidRPr="00917C39" w:rsidRDefault="004F774A" w:rsidP="0096587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339E4F" w14:textId="08172FE5" w:rsidR="004F774A" w:rsidRPr="00917C39" w:rsidRDefault="004F774A" w:rsidP="00364B6C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47E6CD" w14:textId="77777777" w:rsidR="004F774A" w:rsidRPr="00917C39" w:rsidRDefault="004F774A" w:rsidP="00364B6C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</w:p>
        </w:tc>
      </w:tr>
      <w:tr w:rsidR="00E91E2A" w:rsidRPr="003B642E" w14:paraId="7B00AB2E" w14:textId="3B6E04D0" w:rsidTr="00750F09">
        <w:trPr>
          <w:trHeight w:val="1322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585205C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2/m-I</w:t>
            </w:r>
          </w:p>
          <w:p w14:paraId="6ED9D6C8" w14:textId="0ACCD083" w:rsidR="004F774A" w:rsidRPr="00917C39" w:rsidRDefault="004F774A" w:rsidP="006B1EC4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@19GP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1A327" w14:textId="0B55EAE6" w:rsidR="004F774A" w:rsidRPr="00917C39" w:rsidRDefault="004F774A" w:rsidP="006B1EC4">
            <w:pPr>
              <w:rPr>
                <w:rFonts w:ascii="Times New Roman" w:hAnsi="Times New Roman"/>
                <w:b/>
                <w:bCs/>
                <w:i/>
                <w:i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i/>
                <w:color w:val="auto"/>
                <w:sz w:val="18"/>
              </w:rPr>
              <w:t>C2/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A3B61" w14:textId="3F3B8A6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a= 11.9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794</w:t>
            </w:r>
          </w:p>
          <w:p w14:paraId="332E2C06" w14:textId="2FADD2F9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b=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3.1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240</w:t>
            </w:r>
          </w:p>
          <w:p w14:paraId="0D5B9DE7" w14:textId="10EBA6A6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c=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7.7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452</w:t>
            </w:r>
          </w:p>
          <w:p w14:paraId="7F9FDA42" w14:textId="286D24DF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β=106.8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4</w:t>
            </w:r>
            <w:r w:rsidRPr="00917C39">
              <w:rPr>
                <w:rFonts w:ascii="Times New Roman" w:hAnsi="Times New Roman"/>
                <w:b/>
                <w:color w:val="auto"/>
                <w:sz w:val="18"/>
              </w:rPr>
              <w:t>°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D0164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V1</w:t>
            </w:r>
          </w:p>
          <w:p w14:paraId="325E99CE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V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2</w:t>
            </w:r>
          </w:p>
          <w:p w14:paraId="723F40B6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Se1</w:t>
            </w:r>
          </w:p>
          <w:p w14:paraId="7FA26DE4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Se2</w:t>
            </w:r>
          </w:p>
          <w:p w14:paraId="42487D45" w14:textId="155EB3B3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S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e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15AA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2a</w:t>
            </w:r>
          </w:p>
          <w:p w14:paraId="723D4E42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4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i</w:t>
            </w:r>
          </w:p>
          <w:p w14:paraId="34F038FB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4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i</w:t>
            </w:r>
          </w:p>
          <w:p w14:paraId="7EC6CA86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4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i</w:t>
            </w:r>
          </w:p>
          <w:p w14:paraId="5F03A9FE" w14:textId="2B54729D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4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32A06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0C420154" w14:textId="060BD85D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640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3</w:t>
            </w:r>
          </w:p>
          <w:p w14:paraId="5B39ABA3" w14:textId="459548B6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9993</w:t>
            </w:r>
          </w:p>
          <w:p w14:paraId="4E7A67ED" w14:textId="7DE771BB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.302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1</w:t>
            </w:r>
          </w:p>
          <w:p w14:paraId="5FE04522" w14:textId="5324D159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65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F1AE4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48393FD0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</w:p>
          <w:p w14:paraId="5751DB83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7A5F1F55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53605CEB" w14:textId="2E41EB8D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1426A5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236FB2E2" w14:textId="5C59908D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29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43</w:t>
            </w:r>
          </w:p>
          <w:p w14:paraId="0F2E555B" w14:textId="17BDC346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.314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7</w:t>
            </w:r>
          </w:p>
          <w:p w14:paraId="7F8D41F2" w14:textId="1A2CBE6E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.373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3</w:t>
            </w:r>
          </w:p>
          <w:p w14:paraId="7F4451BD" w14:textId="3F69EA70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005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DBC5349" w14:textId="5AFE2BD0" w:rsidR="004F774A" w:rsidRPr="00917C39" w:rsidRDefault="00E91E2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1-Se</w:t>
            </w:r>
            <w:r w:rsidR="000144A4"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1)</w:t>
            </w:r>
            <w:r w:rsidR="000144A4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="00B155A5"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="00B155A5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44</w:t>
            </w:r>
            <w:r w:rsidR="00687C1C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1603597F" w14:textId="63E3BE06" w:rsidR="000144A4" w:rsidRPr="00917C39" w:rsidRDefault="000144A4" w:rsidP="000144A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1-Se3)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406</w:t>
            </w:r>
          </w:p>
          <w:p w14:paraId="226C53CE" w14:textId="32FDE8DD" w:rsidR="006F4EA1" w:rsidRPr="00917C39" w:rsidRDefault="006F4EA1" w:rsidP="000144A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2-Se1)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339</w:t>
            </w:r>
          </w:p>
          <w:p w14:paraId="056F6A1B" w14:textId="51DB235A" w:rsidR="006F4EA1" w:rsidRPr="00917C39" w:rsidRDefault="006F4EA1" w:rsidP="003B642E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2-Se2)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4</w:t>
            </w:r>
            <w:r w:rsidR="003B642E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25</w:t>
            </w:r>
          </w:p>
          <w:p w14:paraId="06BB7E33" w14:textId="5EE80EF5" w:rsidR="00B155A5" w:rsidRPr="00917C39" w:rsidRDefault="006F4EA1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2-Se3)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289</w:t>
            </w:r>
          </w:p>
        </w:tc>
      </w:tr>
      <w:tr w:rsidR="00E91E2A" w:rsidRPr="0096587D" w14:paraId="7CF82BEC" w14:textId="61E52DD0" w:rsidTr="00750F09">
        <w:trPr>
          <w:trHeight w:val="84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2F864A" w14:textId="77777777" w:rsidR="004F774A" w:rsidRPr="00917C39" w:rsidRDefault="004F774A" w:rsidP="006B1EC4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C2m-II</w:t>
            </w:r>
          </w:p>
          <w:p w14:paraId="0A0D1085" w14:textId="76F9B442" w:rsidR="004F774A" w:rsidRPr="00917C39" w:rsidRDefault="004F774A" w:rsidP="006B1EC4">
            <w:pPr>
              <w:jc w:val="center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@67GP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F74B7" w14:textId="22C84380" w:rsidR="004F774A" w:rsidRPr="00917C39" w:rsidRDefault="004F774A" w:rsidP="006B1EC4">
            <w:pPr>
              <w:rPr>
                <w:rFonts w:ascii="Times New Roman" w:hAnsi="Times New Roman"/>
                <w:b/>
                <w:i/>
                <w:i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i/>
                <w:color w:val="auto"/>
                <w:sz w:val="18"/>
                <w:szCs w:val="18"/>
              </w:rPr>
              <w:t>C2/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DC9C" w14:textId="6EA87351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a= 11.4158</w:t>
            </w:r>
          </w:p>
          <w:p w14:paraId="6EBA43E1" w14:textId="7257D323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 xml:space="preserve">b= 2.8949 </w:t>
            </w:r>
          </w:p>
          <w:p w14:paraId="7ACB0E90" w14:textId="5B806261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c= 6.6454</w:t>
            </w:r>
          </w:p>
          <w:p w14:paraId="5649B1D1" w14:textId="503825E1" w:rsidR="004F774A" w:rsidRPr="00917C39" w:rsidRDefault="004F774A" w:rsidP="006B1EC4">
            <w:pPr>
              <w:rPr>
                <w:rFonts w:ascii="Times New Roman" w:hAnsi="Times New Roman"/>
                <w:b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β=</w:t>
            </w:r>
            <w:r w:rsidRPr="00917C39">
              <w:rPr>
                <w:color w:val="auto"/>
              </w:rPr>
              <w:t xml:space="preserve"> 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92.11</w:t>
            </w:r>
            <w:r w:rsidRPr="00917C39">
              <w:rPr>
                <w:rFonts w:ascii="Times New Roman" w:hAnsi="Times New Roman"/>
                <w:b/>
                <w:color w:val="auto"/>
                <w:sz w:val="18"/>
              </w:rPr>
              <w:t>°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FE375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V1</w:t>
            </w:r>
          </w:p>
          <w:p w14:paraId="4885F0F2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color w:val="auto"/>
                <w:sz w:val="18"/>
                <w:szCs w:val="18"/>
              </w:rPr>
              <w:t>V2</w:t>
            </w:r>
          </w:p>
          <w:p w14:paraId="55794DE7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Se1</w:t>
            </w:r>
          </w:p>
          <w:p w14:paraId="29AE7687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S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e2</w:t>
            </w:r>
          </w:p>
          <w:p w14:paraId="6AAE9F35" w14:textId="2505EA31" w:rsidR="004F774A" w:rsidRPr="00917C39" w:rsidRDefault="004F774A" w:rsidP="006B1EC4">
            <w:pPr>
              <w:rPr>
                <w:rFonts w:ascii="Times New Roman" w:hAnsi="Times New Roman"/>
                <w:b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S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e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71F00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a</w:t>
            </w:r>
          </w:p>
          <w:p w14:paraId="7EBD3291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i</w:t>
            </w:r>
          </w:p>
          <w:p w14:paraId="3B49D059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4i</w:t>
            </w:r>
          </w:p>
          <w:p w14:paraId="19CAC0EC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4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i</w:t>
            </w:r>
          </w:p>
          <w:p w14:paraId="27E2CA11" w14:textId="1257E85E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b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4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47E7D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</w:p>
          <w:p w14:paraId="3FF5504F" w14:textId="419FC693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1858</w:t>
            </w:r>
          </w:p>
          <w:p w14:paraId="4116CACE" w14:textId="6CE4B206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3426</w:t>
            </w:r>
          </w:p>
          <w:p w14:paraId="226F0E17" w14:textId="6F062E8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5256</w:t>
            </w:r>
          </w:p>
          <w:p w14:paraId="0A456CAE" w14:textId="19805CD7" w:rsidR="004F774A" w:rsidRPr="00917C39" w:rsidRDefault="004F774A" w:rsidP="006B1EC4">
            <w:pPr>
              <w:rPr>
                <w:rFonts w:ascii="Times New Roman" w:hAnsi="Times New Roman"/>
                <w:b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17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46EA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</w:p>
          <w:p w14:paraId="7B575AF1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</w:p>
          <w:p w14:paraId="6148CAE2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</w:p>
          <w:p w14:paraId="409C1957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0</w:t>
            </w:r>
          </w:p>
          <w:p w14:paraId="08E5375F" w14:textId="3F850542" w:rsidR="004F774A" w:rsidRPr="00917C39" w:rsidRDefault="004F774A" w:rsidP="006B1EC4">
            <w:pPr>
              <w:rPr>
                <w:rFonts w:ascii="Times New Roman" w:hAnsi="Times New Roman"/>
                <w:b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BE83B0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</w:p>
          <w:p w14:paraId="47CEB880" w14:textId="5E7EB152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2539</w:t>
            </w:r>
          </w:p>
          <w:p w14:paraId="6088DDDD" w14:textId="7777777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278</w:t>
            </w:r>
          </w:p>
          <w:p w14:paraId="7DB45F8B" w14:textId="0A7EA437" w:rsidR="004F774A" w:rsidRPr="00917C39" w:rsidRDefault="004F774A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3035</w:t>
            </w:r>
          </w:p>
          <w:p w14:paraId="08D56108" w14:textId="638F2CCA" w:rsidR="004F774A" w:rsidRPr="00917C39" w:rsidRDefault="004F774A" w:rsidP="006B1EC4">
            <w:pPr>
              <w:rPr>
                <w:rFonts w:ascii="Times New Roman" w:hAnsi="Times New Roman"/>
                <w:b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.60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EADB81" w14:textId="06AF339B" w:rsidR="00D60627" w:rsidRPr="00917C39" w:rsidRDefault="00D60627" w:rsidP="00D60627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1-Se1)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320</w:t>
            </w:r>
          </w:p>
          <w:p w14:paraId="2048A1DC" w14:textId="0A5B69A0" w:rsidR="00D60627" w:rsidRPr="00917C39" w:rsidRDefault="00D60627" w:rsidP="00D60627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1-Se2)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491</w:t>
            </w:r>
          </w:p>
          <w:p w14:paraId="60207AC6" w14:textId="6FEFC7F5" w:rsidR="00D60627" w:rsidRPr="00917C39" w:rsidRDefault="00D60627" w:rsidP="00D60627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2-Se1)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379</w:t>
            </w:r>
          </w:p>
          <w:p w14:paraId="27D888DB" w14:textId="5CD701FB" w:rsidR="00D60627" w:rsidRPr="00917C39" w:rsidRDefault="00D60627" w:rsidP="00D60627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2-Se2)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366</w:t>
            </w:r>
          </w:p>
          <w:p w14:paraId="301B62C0" w14:textId="3F73DD50" w:rsidR="004F774A" w:rsidRPr="00917C39" w:rsidRDefault="00D60627" w:rsidP="006B1EC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vertAlign w:val="subscript"/>
              </w:rPr>
              <w:t>(V2-Se3)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345</w:t>
            </w:r>
          </w:p>
        </w:tc>
      </w:tr>
      <w:tr w:rsidR="00E91E2A" w:rsidRPr="0096587D" w14:paraId="678D35D1" w14:textId="25A81F97" w:rsidTr="00750F0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48"/>
          <w:jc w:val="center"/>
        </w:trPr>
        <w:tc>
          <w:tcPr>
            <w:tcW w:w="113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noWrap/>
          </w:tcPr>
          <w:p w14:paraId="1BC6F2BF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>Pnma</w:t>
            </w:r>
            <w:proofErr w:type="spellEnd"/>
          </w:p>
          <w:p w14:paraId="6CF562CD" w14:textId="3A5B3E5D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@50GP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CDC396D" w14:textId="5974395F" w:rsidR="004F774A" w:rsidRPr="00917C39" w:rsidRDefault="004F774A" w:rsidP="006B1EC4">
            <w:pPr>
              <w:rPr>
                <w:rFonts w:ascii="Times New Roman" w:hAnsi="Times New Roman"/>
                <w:i/>
                <w:color w:val="auto"/>
                <w:sz w:val="18"/>
              </w:rPr>
            </w:pPr>
            <w:proofErr w:type="spellStart"/>
            <w:r w:rsidRPr="00917C39">
              <w:rPr>
                <w:rFonts w:ascii="Times New Roman" w:hAnsi="Times New Roman"/>
                <w:i/>
                <w:color w:val="auto"/>
                <w:sz w:val="18"/>
              </w:rPr>
              <w:t>Pnm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AC9C535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t>a= 6.6782</w:t>
            </w:r>
          </w:p>
          <w:p w14:paraId="099F57FA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t>b=2.8888</w:t>
            </w:r>
          </w:p>
          <w:p w14:paraId="40FEBD81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t>c=7.9105</w:t>
            </w:r>
          </w:p>
          <w:p w14:paraId="4793D441" w14:textId="07B8D3BC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eastAsia="宋体" w:hAnsi="Times New Roman"/>
                <w:color w:val="auto"/>
                <w:sz w:val="18"/>
              </w:rPr>
              <w:t>α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=β=</w:t>
            </w:r>
            <w:r w:rsidRPr="00917C39">
              <w:rPr>
                <w:rFonts w:ascii="Times New Roman" w:eastAsia="宋体" w:hAnsi="Times New Roman"/>
                <w:color w:val="auto"/>
                <w:sz w:val="18"/>
              </w:rPr>
              <w:t>γ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=90°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89F8CEA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t>V</w:t>
            </w:r>
          </w:p>
          <w:p w14:paraId="7BEDE0FE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t>Se1</w:t>
            </w:r>
          </w:p>
          <w:p w14:paraId="6FDD775E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t>Se2</w:t>
            </w:r>
          </w:p>
          <w:p w14:paraId="0D428A4C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E393E2C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t>4c</w:t>
            </w:r>
          </w:p>
          <w:p w14:paraId="1512DC8D" w14:textId="7777777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t>4c</w:t>
            </w:r>
          </w:p>
          <w:p w14:paraId="4CC0406D" w14:textId="0FA3DA67" w:rsidR="004F774A" w:rsidRPr="00917C39" w:rsidRDefault="004F774A" w:rsidP="006B1EC4">
            <w:pPr>
              <w:ind w:firstLineChars="100" w:firstLine="180"/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t>4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BFE5858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.1764</w:t>
            </w:r>
          </w:p>
          <w:p w14:paraId="078FE0EB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.3429</w:t>
            </w:r>
          </w:p>
          <w:p w14:paraId="067485FE" w14:textId="35B44CA5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.03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0ED3566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.25</w:t>
            </w:r>
          </w:p>
          <w:p w14:paraId="072673A2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.25</w:t>
            </w:r>
          </w:p>
          <w:p w14:paraId="3F45266F" w14:textId="692EBEB4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.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4156E9B7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.1751</w:t>
            </w:r>
          </w:p>
          <w:p w14:paraId="3E50E1A7" w14:textId="77777777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.4400</w:t>
            </w:r>
          </w:p>
          <w:p w14:paraId="5AE03CE6" w14:textId="3FEDAB25" w:rsidR="004F774A" w:rsidRPr="00917C39" w:rsidRDefault="004F774A" w:rsidP="006B1EC4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.650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49E41612" w14:textId="79F1B4D0" w:rsidR="00304CE2" w:rsidRPr="00917C39" w:rsidRDefault="00304CE2" w:rsidP="00304CE2">
            <w:pPr>
              <w:rPr>
                <w:rFonts w:ascii="Times New Roman" w:hAnsi="Times New Roman"/>
                <w:bCs w:val="0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Cs w:val="0"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Cs w:val="0"/>
                <w:color w:val="auto"/>
                <w:sz w:val="18"/>
                <w:vertAlign w:val="subscript"/>
              </w:rPr>
              <w:t>(V-Se1)</w:t>
            </w:r>
            <w:r w:rsidR="00AE0219" w:rsidRPr="00917C39">
              <w:rPr>
                <w:rFonts w:ascii="Times New Roman" w:hAnsi="Times New Roman"/>
                <w:bCs w:val="0"/>
                <w:color w:val="auto"/>
                <w:sz w:val="18"/>
                <w:vertAlign w:val="subscript"/>
              </w:rPr>
              <w:t xml:space="preserve"> </w:t>
            </w:r>
            <w:r w:rsidRPr="00917C39">
              <w:rPr>
                <w:rFonts w:ascii="Times New Roman" w:hAnsi="Times New Roman"/>
                <w:bCs w:val="0"/>
                <w:color w:val="auto"/>
                <w:sz w:val="18"/>
              </w:rPr>
              <w:t>=</w:t>
            </w:r>
            <w:r w:rsidR="00695072" w:rsidRPr="00917C39">
              <w:rPr>
                <w:rFonts w:ascii="Times New Roman" w:hAnsi="Times New Roman"/>
                <w:bCs w:val="0"/>
                <w:color w:val="auto"/>
                <w:sz w:val="18"/>
              </w:rPr>
              <w:t xml:space="preserve"> </w:t>
            </w:r>
            <w:r w:rsidR="00AE0219" w:rsidRPr="00917C39">
              <w:rPr>
                <w:rFonts w:ascii="Times New Roman" w:hAnsi="Times New Roman"/>
                <w:bCs w:val="0"/>
                <w:color w:val="auto"/>
                <w:sz w:val="18"/>
              </w:rPr>
              <w:t>2.358</w:t>
            </w:r>
          </w:p>
          <w:p w14:paraId="3DD0B467" w14:textId="18F1CBF5" w:rsidR="004F774A" w:rsidRPr="00917C39" w:rsidRDefault="00304CE2" w:rsidP="006B1EC4">
            <w:pPr>
              <w:rPr>
                <w:rFonts w:ascii="Times New Roman" w:hAnsi="Times New Roman"/>
                <w:bCs w:val="0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Cs w:val="0"/>
                <w:color w:val="auto"/>
                <w:sz w:val="18"/>
              </w:rPr>
              <w:t>R</w:t>
            </w:r>
            <w:r w:rsidRPr="00917C39">
              <w:rPr>
                <w:rFonts w:ascii="Times New Roman" w:hAnsi="Times New Roman"/>
                <w:bCs w:val="0"/>
                <w:color w:val="auto"/>
                <w:sz w:val="18"/>
                <w:vertAlign w:val="subscript"/>
              </w:rPr>
              <w:t>(V-Se2)</w:t>
            </w:r>
            <w:r w:rsidRPr="00917C39">
              <w:rPr>
                <w:rFonts w:ascii="Times New Roman" w:hAnsi="Times New Roman"/>
                <w:bCs w:val="0"/>
                <w:color w:val="auto"/>
                <w:sz w:val="18"/>
              </w:rPr>
              <w:t xml:space="preserve"> =</w:t>
            </w:r>
            <w:r w:rsidR="00695072" w:rsidRPr="00917C39">
              <w:rPr>
                <w:rFonts w:ascii="Times New Roman" w:hAnsi="Times New Roman"/>
                <w:bCs w:val="0"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 w:hint="eastAsia"/>
                <w:bCs w:val="0"/>
                <w:color w:val="auto"/>
                <w:sz w:val="18"/>
              </w:rPr>
              <w:t>2</w:t>
            </w:r>
            <w:r w:rsidRPr="00917C39">
              <w:rPr>
                <w:rFonts w:ascii="Times New Roman" w:hAnsi="Times New Roman"/>
                <w:bCs w:val="0"/>
                <w:color w:val="auto"/>
                <w:sz w:val="18"/>
              </w:rPr>
              <w:t>.433</w:t>
            </w:r>
          </w:p>
        </w:tc>
      </w:tr>
    </w:tbl>
    <w:p w14:paraId="286B34FA" w14:textId="57E6DE8F" w:rsidR="00DF06C4" w:rsidRDefault="00DF06C4" w:rsidP="0096587D">
      <w:pPr>
        <w:spacing w:line="360" w:lineRule="auto"/>
        <w:rPr>
          <w:rFonts w:ascii="Times New Roman" w:hAnsi="Times New Roman" w:cs="Times New Roman"/>
          <w:sz w:val="22"/>
        </w:rPr>
      </w:pPr>
    </w:p>
    <w:p w14:paraId="4EF50311" w14:textId="09A41597" w:rsidR="009E30DE" w:rsidRPr="00917C39" w:rsidRDefault="009E30DE" w:rsidP="0096587D">
      <w:pPr>
        <w:spacing w:line="360" w:lineRule="auto"/>
        <w:rPr>
          <w:rFonts w:ascii="Times New Roman" w:hAnsi="Times New Roman" w:cs="Times New Roman"/>
          <w:sz w:val="22"/>
        </w:rPr>
      </w:pPr>
      <w:r w:rsidRPr="00917C39">
        <w:rPr>
          <w:rFonts w:ascii="Times New Roman" w:hAnsi="Times New Roman" w:cs="Times New Roman" w:hint="eastAsia"/>
          <w:sz w:val="22"/>
        </w:rPr>
        <w:t>T</w:t>
      </w:r>
      <w:r w:rsidRPr="00917C39">
        <w:rPr>
          <w:rFonts w:ascii="Times New Roman" w:hAnsi="Times New Roman" w:cs="Times New Roman"/>
          <w:sz w:val="22"/>
        </w:rPr>
        <w:t>able S2</w:t>
      </w:r>
      <w:r w:rsidR="00273AA8" w:rsidRPr="00917C39">
        <w:rPr>
          <w:rFonts w:ascii="Times New Roman" w:hAnsi="Times New Roman" w:cs="Times New Roman"/>
          <w:sz w:val="22"/>
        </w:rPr>
        <w:t>. The refined structural parameters</w:t>
      </w:r>
      <w:r w:rsidRPr="00917C39">
        <w:rPr>
          <w:rFonts w:ascii="Times New Roman" w:hAnsi="Times New Roman" w:cs="Times New Roman"/>
          <w:sz w:val="22"/>
        </w:rPr>
        <w:t xml:space="preserve"> </w:t>
      </w:r>
      <w:r w:rsidR="00C23570" w:rsidRPr="00917C39">
        <w:rPr>
          <w:rFonts w:ascii="Times New Roman" w:hAnsi="Times New Roman" w:cs="Times New Roman"/>
          <w:sz w:val="22"/>
        </w:rPr>
        <w:t>of 1</w:t>
      </w:r>
      <w:r w:rsidR="00C23570" w:rsidRPr="00917C39">
        <w:rPr>
          <w:rFonts w:ascii="Times New Roman" w:hAnsi="Times New Roman" w:cs="Times New Roman"/>
          <w:i/>
          <w:sz w:val="22"/>
        </w:rPr>
        <w:t>T</w:t>
      </w:r>
      <w:r w:rsidR="00C23570" w:rsidRPr="00917C39">
        <w:rPr>
          <w:rFonts w:ascii="Times New Roman" w:hAnsi="Times New Roman" w:cs="Times New Roman"/>
          <w:sz w:val="22"/>
        </w:rPr>
        <w:t xml:space="preserve">, </w:t>
      </w:r>
      <w:r w:rsidR="00C23570" w:rsidRPr="00917C39">
        <w:rPr>
          <w:rFonts w:ascii="Times New Roman" w:hAnsi="Times New Roman" w:cs="Times New Roman"/>
          <w:i/>
          <w:sz w:val="22"/>
        </w:rPr>
        <w:t>C2/m</w:t>
      </w:r>
      <w:r w:rsidR="00C23570" w:rsidRPr="00917C39">
        <w:rPr>
          <w:rFonts w:ascii="Times New Roman" w:hAnsi="Times New Roman" w:cs="Times New Roman"/>
          <w:sz w:val="22"/>
        </w:rPr>
        <w:t>-I and</w:t>
      </w:r>
      <w:r w:rsidR="00C23570" w:rsidRPr="00917C39">
        <w:rPr>
          <w:rFonts w:ascii="Times New Roman" w:hAnsi="Times New Roman" w:cs="Times New Roman"/>
          <w:i/>
          <w:sz w:val="22"/>
        </w:rPr>
        <w:t xml:space="preserve"> C2/m</w:t>
      </w:r>
      <w:r w:rsidR="00C23570" w:rsidRPr="00917C39">
        <w:rPr>
          <w:rFonts w:ascii="Times New Roman" w:hAnsi="Times New Roman" w:cs="Times New Roman"/>
          <w:sz w:val="22"/>
        </w:rPr>
        <w:t>-II phase of bulk VSe</w:t>
      </w:r>
      <w:r w:rsidR="00C23570" w:rsidRPr="00917C39">
        <w:rPr>
          <w:rFonts w:ascii="Times New Roman" w:hAnsi="Times New Roman" w:cs="Times New Roman"/>
          <w:sz w:val="22"/>
          <w:vertAlign w:val="subscript"/>
        </w:rPr>
        <w:t>2</w:t>
      </w:r>
      <w:r w:rsidR="00C23570" w:rsidRPr="00917C39">
        <w:rPr>
          <w:rFonts w:ascii="Times New Roman" w:hAnsi="Times New Roman" w:cs="Times New Roman"/>
          <w:sz w:val="22"/>
        </w:rPr>
        <w:t>.</w:t>
      </w:r>
    </w:p>
    <w:tbl>
      <w:tblPr>
        <w:tblStyle w:val="-11"/>
        <w:tblW w:w="8375" w:type="dxa"/>
        <w:jc w:val="center"/>
        <w:tblBorders>
          <w:top w:val="double" w:sz="4" w:space="0" w:color="auto"/>
          <w:bottom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134"/>
        <w:gridCol w:w="1134"/>
        <w:gridCol w:w="1418"/>
        <w:gridCol w:w="849"/>
        <w:gridCol w:w="1277"/>
        <w:gridCol w:w="851"/>
        <w:gridCol w:w="850"/>
        <w:gridCol w:w="862"/>
      </w:tblGrid>
      <w:tr w:rsidR="00467FD0" w:rsidRPr="00235784" w14:paraId="0E322FB2" w14:textId="23CC26E3" w:rsidTr="00EF5B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0"/>
          <w:jc w:val="center"/>
        </w:trPr>
        <w:tc>
          <w:tcPr>
            <w:tcW w:w="113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58E2AA21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color w:val="auto"/>
                <w:sz w:val="18"/>
              </w:rPr>
              <w:br w:type="page"/>
            </w:r>
            <w:r w:rsidRPr="00917C39">
              <w:rPr>
                <w:rFonts w:ascii="Times New Roman" w:hAnsi="Times New Roman"/>
                <w:color w:val="auto"/>
                <w:sz w:val="18"/>
                <w:szCs w:val="20"/>
                <w:lang w:val="zh-CN"/>
              </w:rPr>
              <w:t>Phase</w:t>
            </w:r>
          </w:p>
        </w:tc>
        <w:tc>
          <w:tcPr>
            <w:tcW w:w="113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A5A369" w14:textId="1EBF3192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Space Group and </w:t>
            </w:r>
          </w:p>
        </w:tc>
        <w:tc>
          <w:tcPr>
            <w:tcW w:w="1418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7AAA72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Lattice Parameter </w:t>
            </w:r>
          </w:p>
          <w:p w14:paraId="6FE98CD6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>(Å)</w:t>
            </w:r>
          </w:p>
        </w:tc>
        <w:tc>
          <w:tcPr>
            <w:tcW w:w="849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CCDB23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Atom         </w:t>
            </w:r>
          </w:p>
        </w:tc>
        <w:tc>
          <w:tcPr>
            <w:tcW w:w="127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9EB3766" w14:textId="08D81D3E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color w:val="auto"/>
                <w:kern w:val="2"/>
                <w:sz w:val="18"/>
              </w:rPr>
              <w:t>R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>-factor and chi-squared values</w:t>
            </w:r>
          </w:p>
        </w:tc>
        <w:tc>
          <w:tcPr>
            <w:tcW w:w="2563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FB92E4D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20"/>
              </w:rPr>
              <w:t xml:space="preserve"> </w:t>
            </w: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Atomic Coordinates </w:t>
            </w:r>
          </w:p>
        </w:tc>
      </w:tr>
      <w:tr w:rsidR="00467FD0" w:rsidRPr="00235784" w14:paraId="4FE4B904" w14:textId="1A3AA2BD" w:rsidTr="00EF5B37">
        <w:trPr>
          <w:trHeight w:val="210"/>
          <w:jc w:val="center"/>
        </w:trPr>
        <w:tc>
          <w:tcPr>
            <w:tcW w:w="1134" w:type="dxa"/>
            <w:vMerge/>
            <w:noWrap/>
          </w:tcPr>
          <w:p w14:paraId="365C6C79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</w:rPr>
            </w:pPr>
          </w:p>
        </w:tc>
        <w:tc>
          <w:tcPr>
            <w:tcW w:w="1134" w:type="dxa"/>
            <w:vMerge/>
          </w:tcPr>
          <w:p w14:paraId="12BA2943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  <w:lang w:val="zh-CN"/>
              </w:rPr>
            </w:pPr>
          </w:p>
        </w:tc>
        <w:tc>
          <w:tcPr>
            <w:tcW w:w="1418" w:type="dxa"/>
            <w:vMerge/>
          </w:tcPr>
          <w:p w14:paraId="0ACDB7E0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849" w:type="dxa"/>
            <w:vMerge/>
          </w:tcPr>
          <w:p w14:paraId="1113B943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1277" w:type="dxa"/>
            <w:vMerge/>
          </w:tcPr>
          <w:p w14:paraId="3CB6EB40" w14:textId="77777777" w:rsidR="00467FD0" w:rsidRPr="00917C39" w:rsidRDefault="00467FD0" w:rsidP="00750F09">
            <w:pPr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</w:p>
        </w:tc>
        <w:tc>
          <w:tcPr>
            <w:tcW w:w="2563" w:type="dxa"/>
            <w:gridSpan w:val="3"/>
          </w:tcPr>
          <w:p w14:paraId="506BBAA9" w14:textId="77777777" w:rsidR="00467FD0" w:rsidRPr="00917C39" w:rsidRDefault="00467FD0" w:rsidP="00750F09">
            <w:pPr>
              <w:ind w:firstLineChars="100" w:firstLine="180"/>
              <w:jc w:val="left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20"/>
              </w:rPr>
              <w:t>X</w:t>
            </w: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      Y      Z</w:t>
            </w:r>
          </w:p>
        </w:tc>
      </w:tr>
      <w:tr w:rsidR="00467FD0" w:rsidRPr="00235784" w14:paraId="668B2A99" w14:textId="525A8F8A" w:rsidTr="00EF5B37">
        <w:trPr>
          <w:jc w:val="center"/>
        </w:trPr>
        <w:tc>
          <w:tcPr>
            <w:tcW w:w="1134" w:type="dxa"/>
            <w:noWrap/>
          </w:tcPr>
          <w:p w14:paraId="68214E60" w14:textId="77777777" w:rsidR="00467FD0" w:rsidRPr="00917C39" w:rsidRDefault="00467FD0" w:rsidP="00235784">
            <w:pPr>
              <w:ind w:firstLineChars="100" w:firstLine="18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 w:hint="eastAsia"/>
                <w:b/>
                <w:color w:val="auto"/>
                <w:sz w:val="18"/>
                <w:szCs w:val="20"/>
              </w:rPr>
              <w:t>1</w:t>
            </w: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T</w:t>
            </w:r>
          </w:p>
          <w:p w14:paraId="0A8DAA10" w14:textId="7320222C" w:rsidR="00467FD0" w:rsidRPr="00917C39" w:rsidRDefault="00467FD0" w:rsidP="00A47010">
            <w:pPr>
              <w:ind w:firstLineChars="100" w:firstLine="18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@0GPa</w:t>
            </w:r>
          </w:p>
        </w:tc>
        <w:tc>
          <w:tcPr>
            <w:tcW w:w="1134" w:type="dxa"/>
          </w:tcPr>
          <w:p w14:paraId="77C1D6F0" w14:textId="6FEFDDE7" w:rsidR="00467FD0" w:rsidRPr="00917C39" w:rsidRDefault="00467FD0" w:rsidP="00235784">
            <w:pPr>
              <w:rPr>
                <w:rFonts w:ascii="Times New Roman" w:hAnsi="Times New Roman"/>
                <w:b/>
                <w:color w:val="auto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P</m:t>
                </m:r>
                <m:acc>
                  <m:accPr>
                    <m:chr m:val="̅"/>
                    <m:ctrlPr>
                      <w:rPr>
                        <w:rFonts w:ascii="Cambria Math" w:hAnsi="Cambria Math"/>
                        <w:b/>
                        <w:color w:val="auto"/>
                        <w:sz w:val="18"/>
                        <w:szCs w:val="18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3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m</m:t>
                </m:r>
                <m:r>
                  <m:rPr>
                    <m:sty m:val="b"/>
                  </m:rPr>
                  <w:rPr>
                    <w:rFonts w:ascii="Cambria Math" w:hAnsi="Cambria Math"/>
                    <w:color w:val="auto"/>
                    <w:sz w:val="18"/>
                    <w:szCs w:val="18"/>
                  </w:rPr>
                  <m:t>1</m:t>
                </m:r>
              </m:oMath>
            </m:oMathPara>
          </w:p>
        </w:tc>
        <w:tc>
          <w:tcPr>
            <w:tcW w:w="1418" w:type="dxa"/>
          </w:tcPr>
          <w:p w14:paraId="7E97283F" w14:textId="77777777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a= 3.3831</w:t>
            </w:r>
          </w:p>
          <w:p w14:paraId="07EFE1CA" w14:textId="77777777" w:rsidR="00467FD0" w:rsidRPr="00917C39" w:rsidRDefault="00467FD0" w:rsidP="00B81319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c=</w:t>
            </w:r>
            <w:r w:rsidRPr="00917C39">
              <w:rPr>
                <w:rFonts w:ascii="Times New Roman" w:hAnsi="Times New Roman"/>
                <w:color w:val="auto"/>
                <w:sz w:val="18"/>
              </w:rPr>
              <w:t xml:space="preserve"> 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6.1763</w:t>
            </w:r>
          </w:p>
          <w:p w14:paraId="0E315E52" w14:textId="5FB3B974" w:rsidR="00467FD0" w:rsidRPr="00917C39" w:rsidRDefault="00467FD0" w:rsidP="00B81319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eastAsia="宋体" w:hAnsi="Times New Roman"/>
                <w:b/>
                <w:color w:val="auto"/>
                <w:sz w:val="18"/>
              </w:rPr>
              <w:t>γ</w:t>
            </w:r>
            <w:r w:rsidRPr="00917C39">
              <w:rPr>
                <w:rFonts w:ascii="Times New Roman" w:hAnsi="Times New Roman"/>
                <w:b/>
                <w:color w:val="auto"/>
                <w:sz w:val="18"/>
              </w:rPr>
              <w:t>= 120°</w:t>
            </w:r>
          </w:p>
        </w:tc>
        <w:tc>
          <w:tcPr>
            <w:tcW w:w="849" w:type="dxa"/>
          </w:tcPr>
          <w:p w14:paraId="6C3FF27F" w14:textId="77777777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V</w:t>
            </w:r>
          </w:p>
          <w:p w14:paraId="62A250B5" w14:textId="6C46EAEB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S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e</w:t>
            </w:r>
          </w:p>
        </w:tc>
        <w:tc>
          <w:tcPr>
            <w:tcW w:w="1277" w:type="dxa"/>
          </w:tcPr>
          <w:p w14:paraId="00D0E737" w14:textId="77777777" w:rsidR="00467FD0" w:rsidRPr="00917C39" w:rsidRDefault="00467FD0" w:rsidP="004D7FDF">
            <w:pPr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proofErr w:type="spellStart"/>
            <w:r w:rsidRPr="00917C39">
              <w:rPr>
                <w:rFonts w:ascii="Times New Roman" w:hAnsi="Times New Roman" w:hint="eastAsia"/>
                <w:b/>
                <w:color w:val="auto"/>
                <w:sz w:val="18"/>
                <w:szCs w:val="20"/>
              </w:rPr>
              <w:t>R</w:t>
            </w: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  <w:vertAlign w:val="subscript"/>
              </w:rPr>
              <w:t>wp</w:t>
            </w:r>
            <w:proofErr w:type="spellEnd"/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=3.2%</w:t>
            </w:r>
          </w:p>
          <w:p w14:paraId="62AC0983" w14:textId="6942E12D" w:rsidR="00467FD0" w:rsidRPr="00917C39" w:rsidRDefault="00467FD0" w:rsidP="004D42DD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χ</w:t>
            </w: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  <w:vertAlign w:val="superscript"/>
              </w:rPr>
              <w:t>2</w:t>
            </w: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 xml:space="preserve"> =0.45</w:t>
            </w:r>
          </w:p>
        </w:tc>
        <w:tc>
          <w:tcPr>
            <w:tcW w:w="851" w:type="dxa"/>
          </w:tcPr>
          <w:p w14:paraId="752B0E0D" w14:textId="77777777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7DAA0DB0" w14:textId="0FC6FAC4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3333</w:t>
            </w:r>
          </w:p>
        </w:tc>
        <w:tc>
          <w:tcPr>
            <w:tcW w:w="850" w:type="dxa"/>
          </w:tcPr>
          <w:p w14:paraId="0A8E1A5E" w14:textId="77777777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369E2FC7" w14:textId="08962DB1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6667</w:t>
            </w:r>
          </w:p>
        </w:tc>
        <w:tc>
          <w:tcPr>
            <w:tcW w:w="862" w:type="dxa"/>
          </w:tcPr>
          <w:p w14:paraId="7B058DD5" w14:textId="77777777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0B340AB3" w14:textId="386160C6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2500</w:t>
            </w:r>
          </w:p>
        </w:tc>
      </w:tr>
      <w:tr w:rsidR="00467FD0" w:rsidRPr="00235784" w14:paraId="74AABF10" w14:textId="246287CA" w:rsidTr="00EF5B37">
        <w:trPr>
          <w:trHeight w:val="1299"/>
          <w:jc w:val="center"/>
        </w:trPr>
        <w:tc>
          <w:tcPr>
            <w:tcW w:w="1134" w:type="dxa"/>
            <w:noWrap/>
          </w:tcPr>
          <w:p w14:paraId="3486CD22" w14:textId="77777777" w:rsidR="00467FD0" w:rsidRPr="00917C39" w:rsidRDefault="00467FD0" w:rsidP="002541C1">
            <w:pPr>
              <w:ind w:firstLineChars="100" w:firstLine="180"/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C2/m-I</w:t>
            </w:r>
          </w:p>
          <w:p w14:paraId="7ECFBB96" w14:textId="1B630E03" w:rsidR="00467FD0" w:rsidRPr="00917C39" w:rsidRDefault="00467FD0" w:rsidP="002541C1">
            <w:pPr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@19GPa</w:t>
            </w:r>
          </w:p>
        </w:tc>
        <w:tc>
          <w:tcPr>
            <w:tcW w:w="1134" w:type="dxa"/>
          </w:tcPr>
          <w:p w14:paraId="025C5E9C" w14:textId="6C897239" w:rsidR="00467FD0" w:rsidRPr="00917C39" w:rsidRDefault="00467FD0" w:rsidP="009D1AE2">
            <w:pPr>
              <w:rPr>
                <w:rFonts w:ascii="Times New Roman" w:hAnsi="Times New Roman"/>
                <w:b/>
                <w:bCs/>
                <w:i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i/>
                <w:color w:val="auto"/>
                <w:sz w:val="18"/>
              </w:rPr>
              <w:t>C2/m</w:t>
            </w:r>
          </w:p>
        </w:tc>
        <w:tc>
          <w:tcPr>
            <w:tcW w:w="1418" w:type="dxa"/>
          </w:tcPr>
          <w:p w14:paraId="428EC905" w14:textId="27EFE579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a= 12.055</w:t>
            </w:r>
          </w:p>
          <w:p w14:paraId="1B5D6791" w14:textId="77777777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b= 3.1756</w:t>
            </w:r>
          </w:p>
          <w:p w14:paraId="761B7D8C" w14:textId="77777777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c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= 7.7801</w:t>
            </w:r>
          </w:p>
          <w:p w14:paraId="2D4F7CE8" w14:textId="057B721C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β=105.78</w:t>
            </w:r>
            <w:r w:rsidRPr="00917C39">
              <w:rPr>
                <w:rFonts w:ascii="Times New Roman" w:hAnsi="Times New Roman"/>
                <w:b/>
                <w:color w:val="auto"/>
                <w:sz w:val="18"/>
              </w:rPr>
              <w:t>°</w:t>
            </w:r>
          </w:p>
        </w:tc>
        <w:tc>
          <w:tcPr>
            <w:tcW w:w="849" w:type="dxa"/>
          </w:tcPr>
          <w:p w14:paraId="677EDB30" w14:textId="77777777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V1</w:t>
            </w:r>
          </w:p>
          <w:p w14:paraId="54FFABD7" w14:textId="77777777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V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2</w:t>
            </w:r>
          </w:p>
          <w:p w14:paraId="4A5C886B" w14:textId="77777777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Se1</w:t>
            </w:r>
          </w:p>
          <w:p w14:paraId="674FB029" w14:textId="77777777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S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e2</w:t>
            </w:r>
          </w:p>
          <w:p w14:paraId="1D52BF86" w14:textId="088EAE14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  <w:szCs w:val="18"/>
              </w:rPr>
              <w:t>S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e3</w:t>
            </w:r>
          </w:p>
        </w:tc>
        <w:tc>
          <w:tcPr>
            <w:tcW w:w="1277" w:type="dxa"/>
          </w:tcPr>
          <w:p w14:paraId="2C5FE77C" w14:textId="3E5D361D" w:rsidR="00467FD0" w:rsidRPr="00917C39" w:rsidRDefault="00467FD0" w:rsidP="004D42DD">
            <w:pPr>
              <w:rPr>
                <w:rFonts w:ascii="Times New Roman" w:hAnsi="Times New Roman"/>
                <w:b/>
                <w:color w:val="auto"/>
                <w:sz w:val="18"/>
                <w:szCs w:val="20"/>
              </w:rPr>
            </w:pPr>
            <w:proofErr w:type="spellStart"/>
            <w:r w:rsidRPr="00917C39">
              <w:rPr>
                <w:rFonts w:ascii="Times New Roman" w:hAnsi="Times New Roman" w:hint="eastAsia"/>
                <w:b/>
                <w:color w:val="auto"/>
                <w:sz w:val="18"/>
                <w:szCs w:val="20"/>
              </w:rPr>
              <w:t>R</w:t>
            </w:r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  <w:vertAlign w:val="subscript"/>
              </w:rPr>
              <w:t>wp</w:t>
            </w:r>
            <w:proofErr w:type="spellEnd"/>
            <w:r w:rsidRPr="00917C39">
              <w:rPr>
                <w:rFonts w:ascii="Times New Roman" w:hAnsi="Times New Roman"/>
                <w:b/>
                <w:color w:val="auto"/>
                <w:sz w:val="18"/>
                <w:szCs w:val="20"/>
              </w:rPr>
              <w:t>=2.6%</w:t>
            </w:r>
          </w:p>
          <w:p w14:paraId="4C27D375" w14:textId="7ACCAEE7" w:rsidR="00467FD0" w:rsidRPr="00917C39" w:rsidRDefault="00467FD0" w:rsidP="004D42DD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eastAsia="等线" w:hAnsi="Times New Roman"/>
                <w:b/>
                <w:bCs/>
                <w:iCs/>
                <w:color w:val="auto"/>
                <w:sz w:val="18"/>
              </w:rPr>
              <w:t>χ</w:t>
            </w:r>
            <w:r w:rsidRPr="00917C39">
              <w:rPr>
                <w:rFonts w:ascii="Times New Roman" w:hAnsi="Times New Roman"/>
                <w:b/>
                <w:bCs/>
                <w:iCs/>
                <w:color w:val="auto"/>
                <w:sz w:val="18"/>
                <w:vertAlign w:val="superscript"/>
              </w:rPr>
              <w:t>2</w:t>
            </w:r>
            <w:r w:rsidRPr="00917C39">
              <w:rPr>
                <w:rFonts w:ascii="Times New Roman" w:hAnsi="Times New Roman"/>
                <w:b/>
                <w:bCs/>
                <w:iCs/>
                <w:color w:val="auto"/>
                <w:sz w:val="18"/>
              </w:rPr>
              <w:t xml:space="preserve"> =0.30</w:t>
            </w:r>
          </w:p>
        </w:tc>
        <w:tc>
          <w:tcPr>
            <w:tcW w:w="851" w:type="dxa"/>
          </w:tcPr>
          <w:p w14:paraId="392740F7" w14:textId="77777777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756D4B45" w14:textId="38395B06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6666</w:t>
            </w:r>
          </w:p>
          <w:p w14:paraId="7CED7A8B" w14:textId="535114A2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0513</w:t>
            </w:r>
          </w:p>
          <w:p w14:paraId="3D8316AA" w14:textId="3539460C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3318</w:t>
            </w:r>
          </w:p>
          <w:p w14:paraId="2D9FA492" w14:textId="3ED6C64C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6308</w:t>
            </w:r>
          </w:p>
        </w:tc>
        <w:tc>
          <w:tcPr>
            <w:tcW w:w="850" w:type="dxa"/>
          </w:tcPr>
          <w:p w14:paraId="42537AC4" w14:textId="77777777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62012642" w14:textId="45EF4C10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</w:p>
          <w:p w14:paraId="6125A151" w14:textId="2D4686AC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</w:p>
          <w:p w14:paraId="7BAA9D7A" w14:textId="48CA535F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</w:p>
          <w:p w14:paraId="6A4066C6" w14:textId="6B96E008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862" w:type="dxa"/>
          </w:tcPr>
          <w:p w14:paraId="2F25BB93" w14:textId="77777777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0</w:t>
            </w:r>
          </w:p>
          <w:p w14:paraId="55EFEC0F" w14:textId="63D5C11B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b/>
                <w:bCs/>
                <w:color w:val="auto"/>
                <w:sz w:val="18"/>
              </w:rPr>
              <w:t>0</w:t>
            </w: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</w:rPr>
              <w:t>.3145</w:t>
            </w:r>
          </w:p>
          <w:p w14:paraId="703FE159" w14:textId="49EEE10D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3377</w:t>
            </w:r>
          </w:p>
          <w:p w14:paraId="5DB514BB" w14:textId="44006585" w:rsidR="00467FD0" w:rsidRPr="00917C39" w:rsidRDefault="00467FD0" w:rsidP="00235784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0.3319</w:t>
            </w:r>
          </w:p>
          <w:p w14:paraId="08F9DD48" w14:textId="29B8AD36" w:rsidR="00467FD0" w:rsidRPr="00917C39" w:rsidRDefault="00467FD0" w:rsidP="002541C1">
            <w:pPr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b/>
                <w:bCs/>
                <w:color w:val="auto"/>
                <w:sz w:val="18"/>
                <w:szCs w:val="18"/>
              </w:rPr>
              <w:t>-0.0070</w:t>
            </w:r>
          </w:p>
        </w:tc>
      </w:tr>
      <w:tr w:rsidR="00467FD0" w:rsidRPr="00235784" w14:paraId="4BACF4C6" w14:textId="64784B62" w:rsidTr="00EF5B3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833"/>
          <w:jc w:val="center"/>
        </w:trPr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309D96FC" w14:textId="77777777" w:rsidR="00467FD0" w:rsidRPr="00917C39" w:rsidRDefault="00467FD0" w:rsidP="002541C1">
            <w:pPr>
              <w:jc w:val="center"/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C2m-II</w:t>
            </w:r>
          </w:p>
          <w:p w14:paraId="5FA6552F" w14:textId="5BB963C1" w:rsidR="00467FD0" w:rsidRPr="00917C39" w:rsidRDefault="00467FD0" w:rsidP="002541C1">
            <w:pPr>
              <w:jc w:val="center"/>
              <w:rPr>
                <w:rFonts w:ascii="Times New Roman" w:hAnsi="Times New Roman"/>
                <w:color w:val="auto"/>
                <w:sz w:val="18"/>
                <w:szCs w:val="20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@67GPa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1EE829" w14:textId="615DF4E9" w:rsidR="00467FD0" w:rsidRPr="00917C39" w:rsidRDefault="00467FD0" w:rsidP="009D1AE2">
            <w:pPr>
              <w:rPr>
                <w:rFonts w:ascii="Times New Roman" w:hAnsi="Times New Roman"/>
                <w:b w:val="0"/>
                <w:bCs w:val="0"/>
                <w:i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i/>
                <w:color w:val="auto"/>
                <w:sz w:val="18"/>
                <w:szCs w:val="18"/>
              </w:rPr>
              <w:t>C2/m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6D9B8D" w14:textId="62CB64DB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a= 11.</w:t>
            </w:r>
            <w:r w:rsidR="00411260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916</w:t>
            </w:r>
          </w:p>
          <w:p w14:paraId="2FF54831" w14:textId="7A684DCE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b=2.9</w:t>
            </w:r>
            <w:r w:rsidR="00411260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915</w:t>
            </w: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 xml:space="preserve"> </w:t>
            </w:r>
          </w:p>
          <w:p w14:paraId="6FDF3CB7" w14:textId="0036F8EF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c=6.</w:t>
            </w:r>
            <w:r w:rsidR="00411260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9270</w:t>
            </w:r>
          </w:p>
          <w:p w14:paraId="0D75805F" w14:textId="55BF32AC" w:rsidR="00467FD0" w:rsidRPr="00917C39" w:rsidRDefault="00467FD0" w:rsidP="002541C1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β=9</w:t>
            </w:r>
            <w:r w:rsidR="00411260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4.56</w:t>
            </w:r>
            <w:r w:rsidR="00411260" w:rsidRPr="00917C39">
              <w:rPr>
                <w:rFonts w:ascii="Times New Roman" w:hAnsi="Times New Roman"/>
                <w:b w:val="0"/>
                <w:color w:val="auto"/>
                <w:sz w:val="18"/>
              </w:rPr>
              <w:t>°</w:t>
            </w:r>
          </w:p>
        </w:tc>
        <w:tc>
          <w:tcPr>
            <w:tcW w:w="84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9058D8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V1</w:t>
            </w:r>
          </w:p>
          <w:p w14:paraId="1CAD2D8A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V2</w:t>
            </w:r>
          </w:p>
          <w:p w14:paraId="3AB8BD28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Se1</w:t>
            </w:r>
          </w:p>
          <w:p w14:paraId="5C3D7FF2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18"/>
              </w:rPr>
              <w:t>S</w:t>
            </w: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e2</w:t>
            </w:r>
          </w:p>
          <w:p w14:paraId="0598A5F1" w14:textId="3E624DA4" w:rsidR="00467FD0" w:rsidRPr="00917C39" w:rsidRDefault="00467FD0" w:rsidP="002541C1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18"/>
              </w:rPr>
              <w:t>S</w:t>
            </w: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e3</w:t>
            </w:r>
          </w:p>
        </w:tc>
        <w:tc>
          <w:tcPr>
            <w:tcW w:w="127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B9F2599" w14:textId="385AC1CE" w:rsidR="00467FD0" w:rsidRPr="00917C39" w:rsidRDefault="00467FD0" w:rsidP="0050371A">
            <w:pPr>
              <w:rPr>
                <w:rFonts w:ascii="Times New Roman" w:hAnsi="Times New Roman"/>
                <w:color w:val="auto"/>
                <w:sz w:val="18"/>
                <w:szCs w:val="20"/>
              </w:rPr>
            </w:pPr>
            <w:proofErr w:type="spellStart"/>
            <w:r w:rsidRPr="00917C39">
              <w:rPr>
                <w:rFonts w:ascii="Times New Roman" w:hAnsi="Times New Roman" w:hint="eastAsia"/>
                <w:color w:val="auto"/>
                <w:sz w:val="18"/>
                <w:szCs w:val="20"/>
              </w:rPr>
              <w:t>R</w:t>
            </w:r>
            <w:r w:rsidRPr="00917C39">
              <w:rPr>
                <w:rFonts w:ascii="Times New Roman" w:hAnsi="Times New Roman"/>
                <w:color w:val="auto"/>
                <w:sz w:val="18"/>
                <w:szCs w:val="20"/>
                <w:vertAlign w:val="subscript"/>
              </w:rPr>
              <w:t>wp</w:t>
            </w:r>
            <w:proofErr w:type="spellEnd"/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>=</w:t>
            </w:r>
            <w:r w:rsidR="002C7CB5" w:rsidRPr="00917C39">
              <w:rPr>
                <w:rFonts w:ascii="Times New Roman" w:hAnsi="Times New Roman"/>
                <w:color w:val="auto"/>
                <w:sz w:val="18"/>
                <w:szCs w:val="20"/>
              </w:rPr>
              <w:t>1.5</w:t>
            </w: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>%</w:t>
            </w:r>
          </w:p>
          <w:p w14:paraId="24BD44E7" w14:textId="74ED747E" w:rsidR="00467FD0" w:rsidRPr="00917C39" w:rsidRDefault="00467FD0" w:rsidP="0050371A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>χ</w:t>
            </w:r>
            <w:r w:rsidRPr="00917C39">
              <w:rPr>
                <w:rFonts w:ascii="Times New Roman" w:hAnsi="Times New Roman"/>
                <w:color w:val="auto"/>
                <w:sz w:val="18"/>
                <w:szCs w:val="20"/>
                <w:vertAlign w:val="superscript"/>
              </w:rPr>
              <w:t>2</w:t>
            </w:r>
            <w:r w:rsidRPr="00917C39">
              <w:rPr>
                <w:rFonts w:ascii="Times New Roman" w:hAnsi="Times New Roman"/>
                <w:color w:val="auto"/>
                <w:sz w:val="18"/>
                <w:szCs w:val="20"/>
              </w:rPr>
              <w:t xml:space="preserve"> =0.</w:t>
            </w:r>
            <w:r w:rsidR="005731F5" w:rsidRPr="00917C39">
              <w:rPr>
                <w:rFonts w:ascii="Times New Roman" w:hAnsi="Times New Roman"/>
                <w:color w:val="auto"/>
                <w:sz w:val="18"/>
                <w:szCs w:val="20"/>
              </w:rPr>
              <w:t>11</w:t>
            </w:r>
          </w:p>
        </w:tc>
        <w:tc>
          <w:tcPr>
            <w:tcW w:w="8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4DCAF9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</w:p>
          <w:p w14:paraId="477097FC" w14:textId="6C4DDBF5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0.18</w:t>
            </w:r>
            <w:r w:rsidR="001C2299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70</w:t>
            </w:r>
          </w:p>
          <w:p w14:paraId="45837D1B" w14:textId="0B9B0349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0.34</w:t>
            </w:r>
            <w:r w:rsidR="001C2299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53</w:t>
            </w:r>
          </w:p>
          <w:p w14:paraId="6063577D" w14:textId="0323F042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.5</w:t>
            </w:r>
            <w:r w:rsidR="001C2299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333</w:t>
            </w:r>
          </w:p>
          <w:p w14:paraId="00777AB1" w14:textId="74E49E9F" w:rsidR="00467FD0" w:rsidRPr="00917C39" w:rsidRDefault="00467FD0" w:rsidP="002541C1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.17</w:t>
            </w:r>
            <w:r w:rsidR="001C2299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47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8E6CC4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</w:p>
          <w:p w14:paraId="0BEF93C4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</w:p>
          <w:p w14:paraId="010483B9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</w:p>
          <w:p w14:paraId="253E088E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</w:p>
          <w:p w14:paraId="645D7010" w14:textId="57DAF9D7" w:rsidR="00467FD0" w:rsidRPr="00917C39" w:rsidRDefault="00467FD0" w:rsidP="002541C1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86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9A9F50" w14:textId="77777777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0</w:t>
            </w:r>
          </w:p>
          <w:p w14:paraId="7EDE76D5" w14:textId="28738A05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0.25</w:t>
            </w:r>
            <w:r w:rsidR="001C2299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22</w:t>
            </w:r>
          </w:p>
          <w:p w14:paraId="3781C11D" w14:textId="590D0315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0.0</w:t>
            </w:r>
            <w:r w:rsidR="001C2299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301</w:t>
            </w:r>
          </w:p>
          <w:p w14:paraId="07DA5991" w14:textId="4FA74F21" w:rsidR="00467FD0" w:rsidRPr="00917C39" w:rsidRDefault="00467FD0" w:rsidP="002541C1">
            <w:pPr>
              <w:rPr>
                <w:rFonts w:ascii="Times New Roman" w:hAnsi="Times New Roman"/>
                <w:b w:val="0"/>
                <w:bCs w:val="0"/>
                <w:color w:val="auto"/>
                <w:sz w:val="18"/>
                <w:szCs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.3</w:t>
            </w:r>
            <w:r w:rsidR="001C2299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102</w:t>
            </w:r>
          </w:p>
          <w:p w14:paraId="52D8366E" w14:textId="297874EB" w:rsidR="00467FD0" w:rsidRPr="00917C39" w:rsidRDefault="00467FD0" w:rsidP="002541C1">
            <w:pPr>
              <w:rPr>
                <w:rFonts w:ascii="Times New Roman" w:hAnsi="Times New Roman"/>
                <w:color w:val="auto"/>
                <w:sz w:val="18"/>
              </w:rPr>
            </w:pPr>
            <w:r w:rsidRPr="00917C39">
              <w:rPr>
                <w:rFonts w:ascii="Times New Roman" w:hAnsi="Times New Roman" w:hint="eastAsia"/>
                <w:color w:val="auto"/>
                <w:sz w:val="18"/>
                <w:szCs w:val="18"/>
              </w:rPr>
              <w:t>0</w:t>
            </w:r>
            <w:r w:rsidRPr="00917C39">
              <w:rPr>
                <w:rFonts w:ascii="Times New Roman" w:hAnsi="Times New Roman"/>
                <w:color w:val="auto"/>
                <w:sz w:val="18"/>
                <w:szCs w:val="18"/>
              </w:rPr>
              <w:t>.60</w:t>
            </w:r>
            <w:r w:rsidR="001C2299" w:rsidRPr="00917C39">
              <w:rPr>
                <w:rFonts w:ascii="Times New Roman" w:hAnsi="Times New Roman"/>
                <w:color w:val="auto"/>
                <w:sz w:val="18"/>
                <w:szCs w:val="18"/>
              </w:rPr>
              <w:t>95</w:t>
            </w:r>
          </w:p>
        </w:tc>
      </w:tr>
    </w:tbl>
    <w:p w14:paraId="77E062C0" w14:textId="20C50864" w:rsidR="00E67FA1" w:rsidRDefault="00E67FA1">
      <w:pPr>
        <w:widowControl/>
        <w:jc w:val="left"/>
        <w:rPr>
          <w:rFonts w:ascii="Times New Roman" w:hAnsi="Times New Roman" w:cs="Times New Roman"/>
          <w:color w:val="0000CC"/>
          <w:sz w:val="22"/>
        </w:rPr>
      </w:pPr>
    </w:p>
    <w:p w14:paraId="41DF97BB" w14:textId="77777777" w:rsidR="00E67FA1" w:rsidRDefault="00E67FA1">
      <w:pPr>
        <w:widowControl/>
        <w:jc w:val="left"/>
        <w:rPr>
          <w:rFonts w:ascii="Times New Roman" w:hAnsi="Times New Roman" w:cs="Times New Roman"/>
          <w:color w:val="0000CC"/>
          <w:sz w:val="22"/>
        </w:rPr>
      </w:pPr>
      <w:r>
        <w:rPr>
          <w:rFonts w:ascii="Times New Roman" w:hAnsi="Times New Roman" w:cs="Times New Roman"/>
          <w:color w:val="0000CC"/>
          <w:sz w:val="22"/>
        </w:rPr>
        <w:br w:type="page"/>
      </w:r>
    </w:p>
    <w:p w14:paraId="1C310CCE" w14:textId="7BDAB463" w:rsidR="00DF06C4" w:rsidRDefault="008C3EA6" w:rsidP="00E72717">
      <w:pPr>
        <w:widowControl/>
        <w:jc w:val="center"/>
        <w:rPr>
          <w:rFonts w:ascii="Times New Roman" w:hAnsi="Times New Roman" w:cs="Times New Roman"/>
          <w:color w:val="0000CC"/>
          <w:sz w:val="22"/>
        </w:rPr>
      </w:pPr>
      <w:r>
        <w:rPr>
          <w:noProof/>
        </w:rPr>
        <w:lastRenderedPageBreak/>
        <w:drawing>
          <wp:inline distT="0" distB="0" distL="0" distR="0" wp14:anchorId="518B3928" wp14:editId="0424DEA3">
            <wp:extent cx="5274310" cy="6530984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30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C55AA" w14:textId="1B6E338A" w:rsidR="00E72717" w:rsidRPr="00917C39" w:rsidRDefault="00E72717" w:rsidP="00D5154C">
      <w:pPr>
        <w:widowControl/>
        <w:spacing w:beforeLines="50" w:before="156" w:afterLines="50" w:after="156" w:line="360" w:lineRule="auto"/>
        <w:rPr>
          <w:rFonts w:ascii="Times New Roman" w:hAnsi="Times New Roman" w:cs="Times New Roman"/>
          <w:sz w:val="22"/>
        </w:rPr>
      </w:pPr>
      <w:r w:rsidRPr="00917C39">
        <w:rPr>
          <w:rFonts w:ascii="Times New Roman" w:hAnsi="Times New Roman" w:cs="Times New Roman" w:hint="eastAsia"/>
          <w:sz w:val="22"/>
        </w:rPr>
        <w:t>F</w:t>
      </w:r>
      <w:r w:rsidRPr="00917C39">
        <w:rPr>
          <w:rFonts w:ascii="Times New Roman" w:hAnsi="Times New Roman" w:cs="Times New Roman"/>
          <w:sz w:val="22"/>
        </w:rPr>
        <w:t xml:space="preserve">igure S2. </w:t>
      </w:r>
      <w:r w:rsidR="009321B2" w:rsidRPr="00917C39">
        <w:rPr>
          <w:rFonts w:ascii="Times New Roman" w:hAnsi="Times New Roman" w:cs="Times New Roman"/>
          <w:sz w:val="22"/>
        </w:rPr>
        <w:t xml:space="preserve">The calculated </w:t>
      </w:r>
      <w:r w:rsidR="00352917" w:rsidRPr="00917C39">
        <w:rPr>
          <w:rFonts w:ascii="Times New Roman" w:hAnsi="Times New Roman" w:cs="Times New Roman"/>
          <w:sz w:val="22"/>
        </w:rPr>
        <w:t xml:space="preserve">pressure dependence of the unit cell </w:t>
      </w:r>
      <w:r w:rsidR="009321B2" w:rsidRPr="00917C39">
        <w:rPr>
          <w:rFonts w:ascii="Times New Roman" w:hAnsi="Times New Roman" w:cs="Times New Roman"/>
          <w:sz w:val="22"/>
        </w:rPr>
        <w:t>volume, lattices parameter</w:t>
      </w:r>
      <w:r w:rsidR="00352917" w:rsidRPr="00917C39">
        <w:rPr>
          <w:rFonts w:ascii="Times New Roman" w:hAnsi="Times New Roman" w:cs="Times New Roman"/>
          <w:sz w:val="22"/>
        </w:rPr>
        <w:t>s</w:t>
      </w:r>
      <w:r w:rsidR="007834C1" w:rsidRPr="00917C39">
        <w:rPr>
          <w:rFonts w:ascii="Times New Roman" w:hAnsi="Times New Roman" w:cs="Times New Roman"/>
          <w:sz w:val="22"/>
        </w:rPr>
        <w:t>,</w:t>
      </w:r>
      <w:r w:rsidR="009321B2" w:rsidRPr="00917C39">
        <w:rPr>
          <w:rFonts w:ascii="Times New Roman" w:hAnsi="Times New Roman" w:cs="Times New Roman"/>
          <w:sz w:val="22"/>
        </w:rPr>
        <w:t xml:space="preserve"> and β angle </w:t>
      </w:r>
      <w:r w:rsidR="00352917" w:rsidRPr="00917C39">
        <w:rPr>
          <w:rFonts w:ascii="Times New Roman" w:hAnsi="Times New Roman" w:cs="Times New Roman"/>
          <w:sz w:val="22"/>
        </w:rPr>
        <w:t xml:space="preserve">for the </w:t>
      </w:r>
      <w:r w:rsidR="00352917" w:rsidRPr="00917C39">
        <w:rPr>
          <w:rFonts w:ascii="Times New Roman" w:hAnsi="Times New Roman" w:cs="Times New Roman"/>
          <w:i/>
          <w:sz w:val="22"/>
        </w:rPr>
        <w:t xml:space="preserve">1T </w:t>
      </w:r>
      <w:r w:rsidR="00352917" w:rsidRPr="00917C39">
        <w:rPr>
          <w:rFonts w:ascii="Times New Roman" w:hAnsi="Times New Roman" w:cs="Times New Roman"/>
          <w:sz w:val="22"/>
        </w:rPr>
        <w:t xml:space="preserve">and </w:t>
      </w:r>
      <w:r w:rsidR="00352917" w:rsidRPr="00917C39">
        <w:rPr>
          <w:rFonts w:ascii="Times New Roman" w:hAnsi="Times New Roman" w:cs="Times New Roman"/>
          <w:i/>
          <w:sz w:val="22"/>
        </w:rPr>
        <w:t>C2/m</w:t>
      </w:r>
      <w:r w:rsidR="00352917" w:rsidRPr="00917C39">
        <w:rPr>
          <w:rFonts w:ascii="Times New Roman" w:hAnsi="Times New Roman" w:cs="Times New Roman"/>
          <w:sz w:val="22"/>
        </w:rPr>
        <w:t>-I and</w:t>
      </w:r>
      <w:r w:rsidR="00352917" w:rsidRPr="00917C39">
        <w:rPr>
          <w:rFonts w:ascii="Times New Roman" w:hAnsi="Times New Roman" w:cs="Times New Roman"/>
          <w:i/>
          <w:sz w:val="22"/>
        </w:rPr>
        <w:t xml:space="preserve"> C2/m</w:t>
      </w:r>
      <w:r w:rsidR="00352917" w:rsidRPr="00917C39">
        <w:rPr>
          <w:rFonts w:ascii="Times New Roman" w:hAnsi="Times New Roman" w:cs="Times New Roman"/>
          <w:sz w:val="22"/>
        </w:rPr>
        <w:t>-II phases of bulk VSe</w:t>
      </w:r>
      <w:r w:rsidR="00352917" w:rsidRPr="00917C39">
        <w:rPr>
          <w:rFonts w:ascii="Times New Roman" w:hAnsi="Times New Roman" w:cs="Times New Roman"/>
          <w:sz w:val="22"/>
          <w:vertAlign w:val="subscript"/>
        </w:rPr>
        <w:t>2</w:t>
      </w:r>
      <w:r w:rsidR="00352917" w:rsidRPr="00917C39">
        <w:rPr>
          <w:rFonts w:ascii="Times New Roman" w:hAnsi="Times New Roman" w:cs="Times New Roman"/>
          <w:sz w:val="22"/>
        </w:rPr>
        <w:t xml:space="preserve"> </w:t>
      </w:r>
      <w:r w:rsidR="009321B2" w:rsidRPr="00917C39">
        <w:rPr>
          <w:rFonts w:ascii="Times New Roman" w:hAnsi="Times New Roman" w:cs="Times New Roman"/>
          <w:sz w:val="22"/>
        </w:rPr>
        <w:t>in the range of 0-70 GPa</w:t>
      </w:r>
      <w:r w:rsidR="00352917" w:rsidRPr="00917C39">
        <w:rPr>
          <w:rFonts w:ascii="Times New Roman" w:hAnsi="Times New Roman" w:cs="Times New Roman"/>
          <w:sz w:val="22"/>
        </w:rPr>
        <w:t>.</w:t>
      </w:r>
      <w:r w:rsidR="004308E6" w:rsidRPr="00917C39">
        <w:rPr>
          <w:rFonts w:ascii="Times New Roman" w:hAnsi="Times New Roman" w:cs="Times New Roman"/>
          <w:sz w:val="22"/>
        </w:rPr>
        <w:t xml:space="preserve"> </w:t>
      </w:r>
      <w:r w:rsidR="006D0AE8" w:rsidRPr="00917C39">
        <w:rPr>
          <w:rFonts w:ascii="Times New Roman" w:hAnsi="Times New Roman" w:cs="Times New Roman"/>
          <w:sz w:val="22"/>
        </w:rPr>
        <w:t xml:space="preserve">By fitting the pressure-volume data </w:t>
      </w:r>
      <w:r w:rsidR="00D21A49" w:rsidRPr="00917C39">
        <w:rPr>
          <w:rFonts w:ascii="Times New Roman" w:hAnsi="Times New Roman" w:cs="Times New Roman"/>
          <w:sz w:val="22"/>
        </w:rPr>
        <w:t>with</w:t>
      </w:r>
      <w:r w:rsidR="006D0AE8" w:rsidRPr="00917C39">
        <w:rPr>
          <w:rFonts w:ascii="Times New Roman" w:hAnsi="Times New Roman" w:cs="Times New Roman"/>
          <w:sz w:val="22"/>
        </w:rPr>
        <w:t xml:space="preserve"> third-order Birch-Murnaghan equation of state, the </w:t>
      </w:r>
      <w:r w:rsidR="003934ED" w:rsidRPr="00917C39">
        <w:rPr>
          <w:rFonts w:ascii="Times New Roman" w:hAnsi="Times New Roman" w:cs="Times New Roman"/>
          <w:sz w:val="22"/>
        </w:rPr>
        <w:t xml:space="preserve">value of </w:t>
      </w:r>
      <w:r w:rsidR="00D21A49" w:rsidRPr="00917C39">
        <w:rPr>
          <w:rFonts w:ascii="Times New Roman" w:hAnsi="Times New Roman" w:cs="Times New Roman"/>
          <w:sz w:val="22"/>
        </w:rPr>
        <w:t>theoretical equilibrium</w:t>
      </w:r>
      <w:r w:rsidR="006D0AE8" w:rsidRPr="00917C39">
        <w:rPr>
          <w:rFonts w:ascii="Times New Roman" w:hAnsi="Times New Roman" w:cs="Times New Roman"/>
          <w:sz w:val="22"/>
        </w:rPr>
        <w:t xml:space="preserve"> volume, bulk modulus</w:t>
      </w:r>
      <w:r w:rsidR="00D21A49" w:rsidRPr="00917C39">
        <w:rPr>
          <w:rFonts w:ascii="Times New Roman" w:hAnsi="Times New Roman" w:cs="Times New Roman"/>
          <w:sz w:val="22"/>
        </w:rPr>
        <w:t xml:space="preserve"> B</w:t>
      </w:r>
      <w:r w:rsidR="00D21A49" w:rsidRPr="00917C39">
        <w:rPr>
          <w:rFonts w:ascii="Times New Roman" w:hAnsi="Times New Roman" w:cs="Times New Roman"/>
          <w:sz w:val="22"/>
          <w:vertAlign w:val="subscript"/>
        </w:rPr>
        <w:t>0</w:t>
      </w:r>
      <w:r w:rsidR="00D21A49" w:rsidRPr="00917C39">
        <w:rPr>
          <w:rFonts w:ascii="Times New Roman" w:hAnsi="Times New Roman" w:cs="Times New Roman"/>
          <w:sz w:val="22"/>
        </w:rPr>
        <w:t>, and pressure derivative of the bulk modulus B</w:t>
      </w:r>
      <w:r w:rsidR="00D21A49" w:rsidRPr="00917C39">
        <w:rPr>
          <w:rFonts w:ascii="Times New Roman" w:hAnsi="Times New Roman" w:cs="Times New Roman"/>
          <w:sz w:val="22"/>
          <w:vertAlign w:val="subscript"/>
        </w:rPr>
        <w:t>0</w:t>
      </w:r>
      <w:r w:rsidR="00D21A49" w:rsidRPr="00917C39">
        <w:rPr>
          <w:rFonts w:ascii="Times New Roman" w:hAnsi="Times New Roman" w:cs="Times New Roman"/>
          <w:sz w:val="22"/>
        </w:rPr>
        <w:t xml:space="preserve">′ </w:t>
      </w:r>
      <w:r w:rsidR="006D0AE8" w:rsidRPr="00917C39">
        <w:rPr>
          <w:rFonts w:ascii="Times New Roman" w:hAnsi="Times New Roman" w:cs="Times New Roman"/>
          <w:sz w:val="22"/>
        </w:rPr>
        <w:t>of the 1T</w:t>
      </w:r>
      <w:r w:rsidR="00D21A49" w:rsidRPr="00917C39">
        <w:rPr>
          <w:rFonts w:ascii="Times New Roman" w:hAnsi="Times New Roman" w:cs="Times New Roman"/>
          <w:sz w:val="22"/>
        </w:rPr>
        <w:t xml:space="preserve"> phase </w:t>
      </w:r>
      <w:r w:rsidR="006D0AE8" w:rsidRPr="00917C39">
        <w:rPr>
          <w:rFonts w:ascii="Times New Roman" w:hAnsi="Times New Roman" w:cs="Times New Roman"/>
          <w:sz w:val="22"/>
        </w:rPr>
        <w:t>VSe</w:t>
      </w:r>
      <w:r w:rsidR="006D0AE8" w:rsidRPr="00917C39">
        <w:rPr>
          <w:rFonts w:ascii="Times New Roman" w:hAnsi="Times New Roman" w:cs="Times New Roman"/>
          <w:sz w:val="22"/>
          <w:vertAlign w:val="subscript"/>
        </w:rPr>
        <w:t>2</w:t>
      </w:r>
      <w:r w:rsidR="006D0AE8" w:rsidRPr="00917C39">
        <w:rPr>
          <w:rFonts w:ascii="Times New Roman" w:hAnsi="Times New Roman" w:cs="Times New Roman"/>
          <w:sz w:val="22"/>
        </w:rPr>
        <w:t xml:space="preserve"> </w:t>
      </w:r>
      <w:r w:rsidR="0009100A" w:rsidRPr="00917C39">
        <w:rPr>
          <w:rFonts w:ascii="Times New Roman" w:hAnsi="Times New Roman" w:cs="Times New Roman"/>
          <w:sz w:val="22"/>
        </w:rPr>
        <w:t>are</w:t>
      </w:r>
      <w:r w:rsidR="006D0AE8" w:rsidRPr="00917C39">
        <w:rPr>
          <w:rFonts w:ascii="Times New Roman" w:hAnsi="Times New Roman" w:cs="Times New Roman"/>
          <w:sz w:val="22"/>
        </w:rPr>
        <w:t xml:space="preserve"> V</w:t>
      </w:r>
      <w:r w:rsidR="006D0AE8" w:rsidRPr="00917C39">
        <w:rPr>
          <w:rFonts w:ascii="Times New Roman" w:hAnsi="Times New Roman" w:cs="Times New Roman"/>
          <w:sz w:val="22"/>
          <w:vertAlign w:val="subscript"/>
        </w:rPr>
        <w:t>0</w:t>
      </w:r>
      <w:r w:rsidR="006D0AE8" w:rsidRPr="00917C39">
        <w:rPr>
          <w:rFonts w:ascii="Times New Roman" w:hAnsi="Times New Roman" w:cs="Times New Roman"/>
          <w:sz w:val="22"/>
        </w:rPr>
        <w:t>=60.09±0.1 Å</w:t>
      </w:r>
      <w:r w:rsidR="006D0AE8" w:rsidRPr="00917C39">
        <w:rPr>
          <w:rFonts w:ascii="Times New Roman" w:hAnsi="Times New Roman" w:cs="Times New Roman"/>
          <w:sz w:val="22"/>
          <w:vertAlign w:val="superscript"/>
        </w:rPr>
        <w:t>3</w:t>
      </w:r>
      <w:r w:rsidR="006D0AE8" w:rsidRPr="00917C39">
        <w:rPr>
          <w:rFonts w:ascii="Times New Roman" w:hAnsi="Times New Roman" w:cs="Times New Roman"/>
          <w:sz w:val="22"/>
        </w:rPr>
        <w:t>, B</w:t>
      </w:r>
      <w:r w:rsidR="006D0AE8" w:rsidRPr="00917C39">
        <w:rPr>
          <w:rFonts w:ascii="Times New Roman" w:hAnsi="Times New Roman" w:cs="Times New Roman"/>
          <w:sz w:val="22"/>
          <w:vertAlign w:val="subscript"/>
        </w:rPr>
        <w:t>0</w:t>
      </w:r>
      <w:r w:rsidR="006D0AE8" w:rsidRPr="00917C39">
        <w:rPr>
          <w:rFonts w:ascii="Times New Roman" w:hAnsi="Times New Roman" w:cs="Times New Roman"/>
          <w:sz w:val="22"/>
        </w:rPr>
        <w:t>=32.31±1.24 GPa</w:t>
      </w:r>
      <w:r w:rsidR="003934ED" w:rsidRPr="00917C39">
        <w:rPr>
          <w:rFonts w:ascii="Times New Roman" w:hAnsi="Times New Roman" w:cs="Times New Roman"/>
          <w:sz w:val="22"/>
        </w:rPr>
        <w:t xml:space="preserve">, and </w:t>
      </w:r>
      <w:r w:rsidR="006D0AE8" w:rsidRPr="00917C39">
        <w:rPr>
          <w:rFonts w:ascii="Times New Roman" w:hAnsi="Times New Roman" w:cs="Times New Roman"/>
          <w:sz w:val="22"/>
        </w:rPr>
        <w:t>B</w:t>
      </w:r>
      <w:r w:rsidR="006D0AE8" w:rsidRPr="00917C39">
        <w:rPr>
          <w:rFonts w:ascii="Times New Roman" w:hAnsi="Times New Roman" w:cs="Times New Roman"/>
          <w:sz w:val="22"/>
          <w:vertAlign w:val="subscript"/>
        </w:rPr>
        <w:t>0</w:t>
      </w:r>
      <w:r w:rsidR="006D0AE8" w:rsidRPr="00917C39">
        <w:rPr>
          <w:rFonts w:ascii="Times New Roman" w:hAnsi="Times New Roman" w:cs="Times New Roman"/>
          <w:sz w:val="22"/>
        </w:rPr>
        <w:t>'=7.13±0.33</w:t>
      </w:r>
      <w:r w:rsidR="003934ED" w:rsidRPr="00917C39">
        <w:rPr>
          <w:rFonts w:ascii="Times New Roman" w:hAnsi="Times New Roman" w:cs="Times New Roman"/>
          <w:sz w:val="22"/>
        </w:rPr>
        <w:t>.</w:t>
      </w:r>
    </w:p>
    <w:p w14:paraId="19AB9C1F" w14:textId="02AA90E6" w:rsidR="00775451" w:rsidRDefault="00775451">
      <w:pPr>
        <w:widowControl/>
        <w:jc w:val="left"/>
        <w:rPr>
          <w:rFonts w:ascii="Times New Roman" w:hAnsi="Times New Roman" w:cs="Times New Roman"/>
          <w:color w:val="0000CC"/>
          <w:sz w:val="22"/>
        </w:rPr>
      </w:pPr>
      <w:r>
        <w:rPr>
          <w:rFonts w:ascii="Times New Roman" w:hAnsi="Times New Roman" w:cs="Times New Roman"/>
          <w:color w:val="0000CC"/>
          <w:sz w:val="22"/>
        </w:rPr>
        <w:br w:type="page"/>
      </w:r>
    </w:p>
    <w:p w14:paraId="64857AA7" w14:textId="25175513" w:rsidR="00775451" w:rsidRDefault="00775451">
      <w:pPr>
        <w:widowControl/>
        <w:jc w:val="left"/>
        <w:rPr>
          <w:rFonts w:ascii="Times New Roman" w:hAnsi="Times New Roman" w:cs="Times New Roman"/>
          <w:color w:val="0000CC"/>
          <w:sz w:val="22"/>
        </w:rPr>
      </w:pPr>
      <w:r w:rsidRPr="00775451">
        <w:rPr>
          <w:rFonts w:ascii="Times New Roman" w:hAnsi="Times New Roman" w:cs="Times New Roman"/>
          <w:noProof/>
          <w:color w:val="0000CC"/>
          <w:sz w:val="22"/>
        </w:rPr>
        <w:lastRenderedPageBreak/>
        <w:drawing>
          <wp:inline distT="0" distB="0" distL="0" distR="0" wp14:anchorId="13840506" wp14:editId="54560331">
            <wp:extent cx="5274310" cy="367603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76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7862F" w14:textId="1B37E2CA" w:rsidR="0031085A" w:rsidRPr="00917C39" w:rsidRDefault="0031085A" w:rsidP="00CA0E00">
      <w:pPr>
        <w:widowControl/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917C39">
        <w:rPr>
          <w:rFonts w:ascii="Times New Roman" w:hAnsi="Times New Roman" w:cs="Times New Roman" w:hint="eastAsia"/>
          <w:sz w:val="22"/>
        </w:rPr>
        <w:t>F</w:t>
      </w:r>
      <w:r w:rsidRPr="00917C39">
        <w:rPr>
          <w:rFonts w:ascii="Times New Roman" w:hAnsi="Times New Roman" w:cs="Times New Roman"/>
          <w:sz w:val="22"/>
        </w:rPr>
        <w:t xml:space="preserve">igure S3. </w:t>
      </w:r>
      <w:r w:rsidR="00CA0E00" w:rsidRPr="00917C39">
        <w:rPr>
          <w:rFonts w:ascii="Times New Roman" w:hAnsi="Times New Roman" w:cs="Times New Roman"/>
          <w:sz w:val="22"/>
        </w:rPr>
        <w:t>The experimental EXAFS spectrum (black circles) of bulk VSe</w:t>
      </w:r>
      <w:r w:rsidR="00CA0E00" w:rsidRPr="00917C39">
        <w:rPr>
          <w:rFonts w:ascii="Times New Roman" w:hAnsi="Times New Roman" w:cs="Times New Roman"/>
          <w:sz w:val="22"/>
          <w:vertAlign w:val="subscript"/>
        </w:rPr>
        <w:t>2</w:t>
      </w:r>
      <w:r w:rsidR="00CA0E00" w:rsidRPr="00917C39">
        <w:rPr>
          <w:rFonts w:ascii="Times New Roman" w:hAnsi="Times New Roman" w:cs="Times New Roman"/>
          <w:sz w:val="22"/>
        </w:rPr>
        <w:t xml:space="preserve"> collected at 0.87, 26.6 and 53.0 </w:t>
      </w:r>
      <w:proofErr w:type="spellStart"/>
      <w:r w:rsidR="00CA0E00" w:rsidRPr="00917C39">
        <w:rPr>
          <w:rFonts w:ascii="Times New Roman" w:hAnsi="Times New Roman" w:cs="Times New Roman"/>
          <w:sz w:val="22"/>
        </w:rPr>
        <w:t>GPa</w:t>
      </w:r>
      <w:proofErr w:type="spellEnd"/>
      <w:r w:rsidR="00CA0E00" w:rsidRPr="00917C39">
        <w:rPr>
          <w:rFonts w:ascii="Times New Roman" w:hAnsi="Times New Roman" w:cs="Times New Roman"/>
          <w:sz w:val="22"/>
        </w:rPr>
        <w:t xml:space="preserve"> and the best-fit results (red line) in the range of 1.6</w:t>
      </w:r>
      <w:r w:rsidR="00666081" w:rsidRPr="00917C39">
        <w:rPr>
          <w:rFonts w:ascii="Times New Roman" w:hAnsi="Times New Roman" w:cs="Times New Roman"/>
          <w:sz w:val="22"/>
        </w:rPr>
        <w:t>-</w:t>
      </w:r>
      <w:r w:rsidR="00E40576" w:rsidRPr="00917C39">
        <w:rPr>
          <w:rFonts w:ascii="Times New Roman" w:hAnsi="Times New Roman" w:cs="Times New Roman"/>
          <w:sz w:val="22"/>
        </w:rPr>
        <w:t>3</w:t>
      </w:r>
      <w:r w:rsidR="00CA0E00" w:rsidRPr="00917C39">
        <w:rPr>
          <w:rFonts w:ascii="Times New Roman" w:hAnsi="Times New Roman" w:cs="Times New Roman"/>
          <w:sz w:val="22"/>
        </w:rPr>
        <w:t>.</w:t>
      </w:r>
      <w:r w:rsidR="00E40576" w:rsidRPr="00917C39">
        <w:rPr>
          <w:rFonts w:ascii="Times New Roman" w:hAnsi="Times New Roman" w:cs="Times New Roman"/>
          <w:sz w:val="22"/>
        </w:rPr>
        <w:t>5</w:t>
      </w:r>
      <w:r w:rsidR="00CA0E00" w:rsidRPr="00917C39">
        <w:rPr>
          <w:rFonts w:ascii="Times New Roman" w:hAnsi="Times New Roman" w:cs="Times New Roman"/>
          <w:sz w:val="22"/>
        </w:rPr>
        <w:t xml:space="preserve">Å based on the </w:t>
      </w:r>
      <w:r w:rsidR="00E40576" w:rsidRPr="00917C39">
        <w:rPr>
          <w:rFonts w:ascii="Times New Roman" w:hAnsi="Times New Roman" w:cs="Times New Roman"/>
          <w:sz w:val="22"/>
        </w:rPr>
        <w:t>1</w:t>
      </w:r>
      <w:r w:rsidR="00666081" w:rsidRPr="00917C39">
        <w:rPr>
          <w:rFonts w:ascii="Times New Roman" w:hAnsi="Times New Roman" w:cs="Times New Roman"/>
          <w:sz w:val="22"/>
        </w:rPr>
        <w:t>T,</w:t>
      </w:r>
      <w:r w:rsidR="00E40576" w:rsidRPr="00917C39">
        <w:rPr>
          <w:rFonts w:ascii="Times New Roman" w:hAnsi="Times New Roman" w:cs="Times New Roman"/>
          <w:sz w:val="22"/>
        </w:rPr>
        <w:t xml:space="preserve"> </w:t>
      </w:r>
      <w:r w:rsidR="00E40576" w:rsidRPr="00917C39">
        <w:rPr>
          <w:rFonts w:ascii="Times New Roman" w:hAnsi="Times New Roman" w:cs="Times New Roman"/>
          <w:i/>
          <w:sz w:val="22"/>
        </w:rPr>
        <w:t>C2/m</w:t>
      </w:r>
      <w:r w:rsidR="00E40576" w:rsidRPr="00917C39">
        <w:rPr>
          <w:rFonts w:ascii="Times New Roman" w:hAnsi="Times New Roman" w:cs="Times New Roman"/>
          <w:sz w:val="22"/>
        </w:rPr>
        <w:t>-I and</w:t>
      </w:r>
      <w:r w:rsidR="00E40576" w:rsidRPr="00917C39">
        <w:rPr>
          <w:rFonts w:ascii="Times New Roman" w:hAnsi="Times New Roman" w:cs="Times New Roman"/>
          <w:i/>
          <w:sz w:val="22"/>
        </w:rPr>
        <w:t xml:space="preserve"> C2/m</w:t>
      </w:r>
      <w:r w:rsidR="00E40576" w:rsidRPr="00917C39">
        <w:rPr>
          <w:rFonts w:ascii="Times New Roman" w:hAnsi="Times New Roman" w:cs="Times New Roman"/>
          <w:sz w:val="22"/>
        </w:rPr>
        <w:t xml:space="preserve">-II </w:t>
      </w:r>
      <w:r w:rsidR="00CA0E00" w:rsidRPr="00917C39">
        <w:rPr>
          <w:rFonts w:ascii="Times New Roman" w:hAnsi="Times New Roman" w:cs="Times New Roman"/>
          <w:sz w:val="22"/>
        </w:rPr>
        <w:t>structure.</w:t>
      </w:r>
    </w:p>
    <w:p w14:paraId="65BC7038" w14:textId="0929FFB8" w:rsidR="0031085A" w:rsidRPr="00917C39" w:rsidRDefault="0031085A">
      <w:pPr>
        <w:widowControl/>
        <w:jc w:val="left"/>
        <w:rPr>
          <w:rFonts w:ascii="Times New Roman" w:hAnsi="Times New Roman" w:cs="Times New Roman"/>
          <w:sz w:val="22"/>
        </w:rPr>
      </w:pPr>
    </w:p>
    <w:p w14:paraId="2B43F47C" w14:textId="23F7CB14" w:rsidR="0031085A" w:rsidRPr="00917C39" w:rsidRDefault="0031085A" w:rsidP="007B0DEA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917C39">
        <w:rPr>
          <w:rFonts w:ascii="Times New Roman" w:hAnsi="Times New Roman" w:cs="Times New Roman" w:hint="eastAsia"/>
          <w:sz w:val="22"/>
        </w:rPr>
        <w:t>T</w:t>
      </w:r>
      <w:r w:rsidRPr="00917C39">
        <w:rPr>
          <w:rFonts w:ascii="Times New Roman" w:hAnsi="Times New Roman" w:cs="Times New Roman"/>
          <w:sz w:val="22"/>
        </w:rPr>
        <w:t>able S3</w:t>
      </w:r>
      <w:r w:rsidR="00691EB5" w:rsidRPr="00917C39">
        <w:rPr>
          <w:rFonts w:ascii="Times New Roman" w:hAnsi="Times New Roman" w:cs="Times New Roman"/>
          <w:sz w:val="22"/>
        </w:rPr>
        <w:t>.</w:t>
      </w:r>
      <w:r w:rsidR="007B0DEA" w:rsidRPr="00917C39">
        <w:rPr>
          <w:rFonts w:ascii="Times New Roman" w:hAnsi="Times New Roman" w:cs="Times New Roman"/>
          <w:sz w:val="22"/>
        </w:rPr>
        <w:t xml:space="preserve"> The structural parameters (distance R, coordination number N and Debye</w:t>
      </w:r>
      <w:r w:rsidR="009411AF" w:rsidRPr="00917C39">
        <w:rPr>
          <w:rFonts w:ascii="Times New Roman" w:hAnsi="Times New Roman" w:cs="Times New Roman"/>
          <w:sz w:val="22"/>
        </w:rPr>
        <w:t>-</w:t>
      </w:r>
      <w:r w:rsidR="007B0DEA" w:rsidRPr="00917C39">
        <w:rPr>
          <w:rFonts w:ascii="Times New Roman" w:hAnsi="Times New Roman" w:cs="Times New Roman"/>
          <w:sz w:val="22"/>
        </w:rPr>
        <w:t xml:space="preserve">Waller factor </w:t>
      </w:r>
      <w:r w:rsidR="009411AF" w:rsidRPr="00917C39">
        <w:rPr>
          <w:rFonts w:ascii="Times New Roman" w:hAnsi="Times New Roman" w:cs="Times New Roman"/>
          <w:sz w:val="22"/>
        </w:rPr>
        <w:t>σ</w:t>
      </w:r>
      <w:r w:rsidR="009411AF" w:rsidRPr="00917C39">
        <w:rPr>
          <w:rFonts w:ascii="Times New Roman" w:hAnsi="Times New Roman" w:cs="Times New Roman"/>
          <w:sz w:val="22"/>
          <w:vertAlign w:val="superscript"/>
        </w:rPr>
        <w:t>2</w:t>
      </w:r>
      <w:r w:rsidR="007B0DEA" w:rsidRPr="00917C39">
        <w:rPr>
          <w:rFonts w:ascii="Times New Roman" w:hAnsi="Times New Roman" w:cs="Times New Roman"/>
          <w:sz w:val="22"/>
        </w:rPr>
        <w:t xml:space="preserve">) for the different </w:t>
      </w:r>
      <w:r w:rsidR="009411AF" w:rsidRPr="00917C39">
        <w:rPr>
          <w:rFonts w:ascii="Times New Roman" w:hAnsi="Times New Roman" w:cs="Times New Roman"/>
          <w:sz w:val="22"/>
        </w:rPr>
        <w:t>Se-V</w:t>
      </w:r>
      <w:r w:rsidR="007B0DEA" w:rsidRPr="00917C39">
        <w:rPr>
          <w:rFonts w:ascii="Times New Roman" w:hAnsi="Times New Roman" w:cs="Times New Roman"/>
          <w:sz w:val="22"/>
        </w:rPr>
        <w:t xml:space="preserve"> and </w:t>
      </w:r>
      <w:r w:rsidR="009411AF" w:rsidRPr="00917C39">
        <w:rPr>
          <w:rFonts w:ascii="Times New Roman" w:hAnsi="Times New Roman" w:cs="Times New Roman"/>
          <w:sz w:val="22"/>
        </w:rPr>
        <w:t>Se</w:t>
      </w:r>
      <w:r w:rsidR="007B0DEA" w:rsidRPr="00917C39">
        <w:rPr>
          <w:rFonts w:ascii="Times New Roman" w:hAnsi="Times New Roman" w:cs="Times New Roman"/>
          <w:sz w:val="22"/>
        </w:rPr>
        <w:t>–</w:t>
      </w:r>
      <w:r w:rsidR="009411AF" w:rsidRPr="00917C39">
        <w:rPr>
          <w:rFonts w:ascii="Times New Roman" w:hAnsi="Times New Roman" w:cs="Times New Roman"/>
          <w:sz w:val="22"/>
        </w:rPr>
        <w:t>Se</w:t>
      </w:r>
      <w:r w:rsidR="007B0DEA" w:rsidRPr="00917C39">
        <w:rPr>
          <w:rFonts w:ascii="Times New Roman" w:hAnsi="Times New Roman" w:cs="Times New Roman"/>
          <w:sz w:val="22"/>
        </w:rPr>
        <w:t xml:space="preserve"> pairs for VS</w:t>
      </w:r>
      <w:r w:rsidR="009411AF" w:rsidRPr="00917C39">
        <w:rPr>
          <w:rFonts w:ascii="Times New Roman" w:hAnsi="Times New Roman" w:cs="Times New Roman"/>
          <w:sz w:val="22"/>
        </w:rPr>
        <w:t>e</w:t>
      </w:r>
      <w:r w:rsidR="007B0DEA" w:rsidRPr="00917C39">
        <w:rPr>
          <w:rFonts w:ascii="Times New Roman" w:hAnsi="Times New Roman" w:cs="Times New Roman"/>
          <w:sz w:val="22"/>
          <w:vertAlign w:val="subscript"/>
        </w:rPr>
        <w:t>2</w:t>
      </w:r>
      <w:r w:rsidR="007B0DEA" w:rsidRPr="00917C39">
        <w:rPr>
          <w:rFonts w:ascii="Times New Roman" w:hAnsi="Times New Roman" w:cs="Times New Roman"/>
          <w:sz w:val="22"/>
        </w:rPr>
        <w:t xml:space="preserve"> samples </w:t>
      </w:r>
      <w:r w:rsidR="00886B81" w:rsidRPr="00917C39">
        <w:rPr>
          <w:rFonts w:ascii="Times New Roman" w:hAnsi="Times New Roman" w:cs="Times New Roman"/>
          <w:sz w:val="22"/>
        </w:rPr>
        <w:t xml:space="preserve">for the </w:t>
      </w:r>
      <w:r w:rsidR="00857A8B" w:rsidRPr="00917C39">
        <w:rPr>
          <w:rFonts w:ascii="Times New Roman" w:hAnsi="Times New Roman" w:cs="Times New Roman"/>
          <w:sz w:val="22"/>
        </w:rPr>
        <w:t>three phase</w:t>
      </w:r>
      <w:r w:rsidR="00886B81" w:rsidRPr="00917C39">
        <w:rPr>
          <w:rFonts w:ascii="Times New Roman" w:hAnsi="Times New Roman" w:cs="Times New Roman"/>
          <w:sz w:val="22"/>
        </w:rPr>
        <w:t>s</w:t>
      </w:r>
      <w:r w:rsidR="00857A8B" w:rsidRPr="00917C39">
        <w:rPr>
          <w:rFonts w:ascii="Times New Roman" w:hAnsi="Times New Roman" w:cs="Times New Roman"/>
          <w:sz w:val="22"/>
        </w:rPr>
        <w:t xml:space="preserve"> </w:t>
      </w:r>
      <w:r w:rsidR="007B0DEA" w:rsidRPr="00917C39">
        <w:rPr>
          <w:rFonts w:ascii="Times New Roman" w:hAnsi="Times New Roman" w:cs="Times New Roman"/>
          <w:sz w:val="22"/>
        </w:rPr>
        <w:t xml:space="preserve">during the </w:t>
      </w:r>
      <w:r w:rsidR="00FB2018" w:rsidRPr="00917C39">
        <w:rPr>
          <w:rFonts w:ascii="Times New Roman" w:hAnsi="Times New Roman" w:cs="Times New Roman"/>
          <w:sz w:val="22"/>
        </w:rPr>
        <w:t xml:space="preserve">compression </w:t>
      </w:r>
      <w:r w:rsidR="007B0DEA" w:rsidRPr="00917C39">
        <w:rPr>
          <w:rFonts w:ascii="Times New Roman" w:hAnsi="Times New Roman" w:cs="Times New Roman"/>
          <w:sz w:val="22"/>
        </w:rPr>
        <w:t>process</w:t>
      </w:r>
      <w:r w:rsidR="009411AF" w:rsidRPr="00917C39">
        <w:rPr>
          <w:rFonts w:ascii="Times New Roman" w:hAnsi="Times New Roman" w:cs="Times New Roman"/>
          <w:sz w:val="22"/>
        </w:rPr>
        <w:t>.</w:t>
      </w:r>
    </w:p>
    <w:tbl>
      <w:tblPr>
        <w:tblStyle w:val="ad"/>
        <w:tblW w:w="0" w:type="auto"/>
        <w:tblInd w:w="5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3700DB" w14:paraId="798312B2" w14:textId="77777777" w:rsidTr="00376659">
        <w:tc>
          <w:tcPr>
            <w:tcW w:w="1659" w:type="dxa"/>
            <w:tcBorders>
              <w:bottom w:val="single" w:sz="4" w:space="0" w:color="auto"/>
            </w:tcBorders>
          </w:tcPr>
          <w:p w14:paraId="4A51CD93" w14:textId="26AD646E" w:rsidR="003700DB" w:rsidRPr="00917C39" w:rsidRDefault="003700D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 xml:space="preserve">Pressure </w:t>
            </w:r>
            <w:proofErr w:type="spellStart"/>
            <w:r w:rsidRPr="00917C39">
              <w:rPr>
                <w:rFonts w:ascii="Times New Roman" w:hAnsi="Times New Roman" w:cs="Times New Roman"/>
                <w:sz w:val="22"/>
              </w:rPr>
              <w:t>GPa</w:t>
            </w:r>
            <w:proofErr w:type="spellEnd"/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F4869C0" w14:textId="3997B96F" w:rsidR="003700DB" w:rsidRPr="00917C39" w:rsidRDefault="003700D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Bond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80DD36C" w14:textId="667F898D" w:rsidR="003700DB" w:rsidRPr="00917C39" w:rsidRDefault="003700D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R(Å)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574CCEC" w14:textId="1A701927" w:rsidR="003700DB" w:rsidRPr="00917C39" w:rsidRDefault="003700D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CE648CA" w14:textId="768D561D" w:rsidR="003700DB" w:rsidRPr="00917C39" w:rsidRDefault="003700D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σ</w:t>
            </w:r>
            <w:r w:rsidRPr="00917C3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17C39">
              <w:rPr>
                <w:rFonts w:ascii="Times New Roman" w:hAnsi="Times New Roman" w:cs="Times New Roman"/>
                <w:sz w:val="22"/>
              </w:rPr>
              <w:t>(10</w:t>
            </w:r>
            <w:r w:rsidRPr="00917C39">
              <w:rPr>
                <w:rFonts w:ascii="Times New Roman" w:hAnsi="Times New Roman" w:cs="Times New Roman"/>
                <w:sz w:val="22"/>
                <w:vertAlign w:val="superscript"/>
              </w:rPr>
              <w:t>-3</w:t>
            </w:r>
            <w:r w:rsidRPr="00917C39">
              <w:rPr>
                <w:rFonts w:ascii="Times New Roman" w:hAnsi="Times New Roman" w:cs="Times New Roman"/>
                <w:sz w:val="22"/>
              </w:rPr>
              <w:t xml:space="preserve"> Å)</w:t>
            </w:r>
          </w:p>
        </w:tc>
      </w:tr>
      <w:tr w:rsidR="003700DB" w14:paraId="1EEEF7E9" w14:textId="77777777" w:rsidTr="00376659">
        <w:tc>
          <w:tcPr>
            <w:tcW w:w="1659" w:type="dxa"/>
            <w:tcBorders>
              <w:top w:val="single" w:sz="4" w:space="0" w:color="auto"/>
            </w:tcBorders>
          </w:tcPr>
          <w:p w14:paraId="3471220A" w14:textId="15E597AE" w:rsidR="003700DB" w:rsidRPr="00917C39" w:rsidRDefault="001051B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659" w:type="dxa"/>
          </w:tcPr>
          <w:p w14:paraId="73339858" w14:textId="25D236EF" w:rsidR="003700DB" w:rsidRPr="00917C39" w:rsidRDefault="00FE7FD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Se-V</w:t>
            </w:r>
          </w:p>
        </w:tc>
        <w:tc>
          <w:tcPr>
            <w:tcW w:w="1659" w:type="dxa"/>
          </w:tcPr>
          <w:p w14:paraId="1D686973" w14:textId="35B877EB" w:rsidR="003700DB" w:rsidRPr="00917C39" w:rsidRDefault="0033083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2.48</w:t>
            </w:r>
            <w:r w:rsidRPr="00917C39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917C3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659" w:type="dxa"/>
          </w:tcPr>
          <w:p w14:paraId="49A20F75" w14:textId="0354B9F0" w:rsidR="003700DB" w:rsidRPr="00917C39" w:rsidRDefault="0033083C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60" w:type="dxa"/>
          </w:tcPr>
          <w:p w14:paraId="6937DB8F" w14:textId="5FE3431F" w:rsidR="003700DB" w:rsidRPr="00917C39" w:rsidRDefault="00492D8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8.1±0.6</w:t>
            </w:r>
          </w:p>
        </w:tc>
      </w:tr>
      <w:tr w:rsidR="003700DB" w14:paraId="506FE63E" w14:textId="77777777" w:rsidTr="00376659">
        <w:tc>
          <w:tcPr>
            <w:tcW w:w="1659" w:type="dxa"/>
          </w:tcPr>
          <w:p w14:paraId="50A95BE4" w14:textId="77777777" w:rsidR="003700DB" w:rsidRPr="00917C39" w:rsidRDefault="003700DB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0C372727" w14:textId="1E13E4C6" w:rsidR="003700DB" w:rsidRPr="00917C39" w:rsidRDefault="00804B4F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Se-Se</w:t>
            </w:r>
          </w:p>
        </w:tc>
        <w:tc>
          <w:tcPr>
            <w:tcW w:w="1659" w:type="dxa"/>
          </w:tcPr>
          <w:p w14:paraId="3AE5B72B" w14:textId="7965F113" w:rsidR="003700DB" w:rsidRPr="00917C39" w:rsidRDefault="00CA252D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3.</w:t>
            </w:r>
            <w:r w:rsidR="006F5B3A" w:rsidRPr="00917C39">
              <w:rPr>
                <w:rFonts w:ascii="Times New Roman" w:hAnsi="Times New Roman" w:cs="Times New Roman"/>
                <w:sz w:val="22"/>
              </w:rPr>
              <w:t>19</w:t>
            </w:r>
            <w:r w:rsidRPr="00917C39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917C39">
              <w:rPr>
                <w:rFonts w:ascii="Times New Roman" w:hAnsi="Times New Roman" w:cs="Times New Roman"/>
                <w:sz w:val="22"/>
              </w:rPr>
              <w:t>0.0</w:t>
            </w:r>
            <w:r w:rsidR="006F5B3A" w:rsidRPr="00917C39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659" w:type="dxa"/>
          </w:tcPr>
          <w:p w14:paraId="19B0C8B6" w14:textId="68A8BCBC" w:rsidR="003700DB" w:rsidRPr="00917C39" w:rsidRDefault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660" w:type="dxa"/>
          </w:tcPr>
          <w:p w14:paraId="2E10AAA9" w14:textId="007B6071" w:rsidR="003700DB" w:rsidRPr="00917C39" w:rsidRDefault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8</w:t>
            </w:r>
            <w:r w:rsidR="00CA252D" w:rsidRPr="00917C39">
              <w:rPr>
                <w:rFonts w:ascii="Times New Roman" w:hAnsi="Times New Roman" w:cs="Times New Roman"/>
                <w:sz w:val="22"/>
              </w:rPr>
              <w:t>.</w:t>
            </w:r>
            <w:r w:rsidRPr="00917C39">
              <w:rPr>
                <w:rFonts w:ascii="Times New Roman" w:hAnsi="Times New Roman" w:cs="Times New Roman"/>
                <w:sz w:val="22"/>
              </w:rPr>
              <w:t>4</w:t>
            </w:r>
            <w:r w:rsidR="00CA252D" w:rsidRPr="00917C39">
              <w:rPr>
                <w:rFonts w:ascii="Times New Roman" w:hAnsi="Times New Roman" w:cs="Times New Roman"/>
                <w:sz w:val="22"/>
              </w:rPr>
              <w:t>±</w:t>
            </w:r>
            <w:r w:rsidRPr="00917C39">
              <w:rPr>
                <w:rFonts w:ascii="Times New Roman" w:hAnsi="Times New Roman" w:cs="Times New Roman"/>
                <w:sz w:val="22"/>
              </w:rPr>
              <w:t>3.3</w:t>
            </w:r>
          </w:p>
        </w:tc>
      </w:tr>
      <w:tr w:rsidR="006F5B3A" w14:paraId="4C003E6B" w14:textId="77777777" w:rsidTr="000A3C65">
        <w:tc>
          <w:tcPr>
            <w:tcW w:w="1659" w:type="dxa"/>
            <w:tcBorders>
              <w:bottom w:val="single" w:sz="4" w:space="0" w:color="auto"/>
            </w:tcBorders>
          </w:tcPr>
          <w:p w14:paraId="037A60AB" w14:textId="77777777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08DB2FB4" w14:textId="7FCF2855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Se-S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5BC1CCFA" w14:textId="1F3DEFCF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3.33±0.</w:t>
            </w:r>
            <w:r w:rsidR="000A3C65" w:rsidRPr="00917C39">
              <w:rPr>
                <w:rFonts w:ascii="Times New Roman" w:hAnsi="Times New Roman" w:cs="Times New Roman"/>
                <w:sz w:val="22"/>
              </w:rPr>
              <w:t>02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4E182B0" w14:textId="367BF8A9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4A5F7B0B" w14:textId="6111321E" w:rsidR="006F5B3A" w:rsidRPr="00917C39" w:rsidRDefault="000A3C65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17C39">
              <w:rPr>
                <w:rFonts w:ascii="Times New Roman" w:hAnsi="Times New Roman" w:cs="Times New Roman"/>
                <w:sz w:val="22"/>
              </w:rPr>
              <w:t>.1±1.5</w:t>
            </w:r>
          </w:p>
        </w:tc>
      </w:tr>
      <w:tr w:rsidR="006F5B3A" w14:paraId="64E062C5" w14:textId="77777777" w:rsidTr="000A3C65">
        <w:tc>
          <w:tcPr>
            <w:tcW w:w="1659" w:type="dxa"/>
            <w:tcBorders>
              <w:top w:val="single" w:sz="4" w:space="0" w:color="auto"/>
            </w:tcBorders>
          </w:tcPr>
          <w:p w14:paraId="6FE0B1FC" w14:textId="0E34EF6F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26.6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1A190C1B" w14:textId="18CEE31F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Se-V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DF22F84" w14:textId="739331BD" w:rsidR="006F5B3A" w:rsidRPr="00917C39" w:rsidRDefault="00795088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7C39">
              <w:rPr>
                <w:rFonts w:ascii="Times New Roman" w:hAnsi="Times New Roman" w:cs="Times New Roman"/>
                <w:sz w:val="22"/>
              </w:rPr>
              <w:t>.32</w:t>
            </w:r>
            <w:r w:rsidRPr="00917C39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917C3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F15AE46" w14:textId="126EE661" w:rsidR="006F5B3A" w:rsidRPr="00917C39" w:rsidRDefault="00795088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DCB8CAB" w14:textId="25178AEA" w:rsidR="006F5B3A" w:rsidRPr="00917C39" w:rsidRDefault="00795088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17C39">
              <w:rPr>
                <w:rFonts w:ascii="Times New Roman" w:hAnsi="Times New Roman" w:cs="Times New Roman"/>
                <w:sz w:val="22"/>
              </w:rPr>
              <w:t>.3±0.8</w:t>
            </w:r>
          </w:p>
        </w:tc>
      </w:tr>
      <w:tr w:rsidR="006F5B3A" w14:paraId="333DA7C2" w14:textId="77777777" w:rsidTr="000A3C65">
        <w:tc>
          <w:tcPr>
            <w:tcW w:w="1659" w:type="dxa"/>
            <w:tcBorders>
              <w:bottom w:val="single" w:sz="4" w:space="0" w:color="auto"/>
            </w:tcBorders>
          </w:tcPr>
          <w:p w14:paraId="0F3A19ED" w14:textId="77777777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3016453" w14:textId="2AFCADC3" w:rsidR="006F5B3A" w:rsidRPr="00917C39" w:rsidRDefault="00795088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17C39">
              <w:rPr>
                <w:rFonts w:ascii="Times New Roman" w:hAnsi="Times New Roman" w:cs="Times New Roman"/>
                <w:sz w:val="22"/>
              </w:rPr>
              <w:t>e-V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772AC14" w14:textId="70E814B2" w:rsidR="006F5B3A" w:rsidRPr="00917C39" w:rsidRDefault="00795088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7C39">
              <w:rPr>
                <w:rFonts w:ascii="Times New Roman" w:hAnsi="Times New Roman" w:cs="Times New Roman"/>
                <w:sz w:val="22"/>
              </w:rPr>
              <w:t>.42</w:t>
            </w:r>
            <w:r w:rsidRPr="00917C39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917C39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754052A1" w14:textId="4388D880" w:rsidR="006F5B3A" w:rsidRPr="00917C39" w:rsidRDefault="00795088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3FAEE2C0" w14:textId="33D4FEAC" w:rsidR="006F5B3A" w:rsidRPr="00917C39" w:rsidRDefault="00795088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17C39">
              <w:rPr>
                <w:rFonts w:ascii="Times New Roman" w:hAnsi="Times New Roman" w:cs="Times New Roman"/>
                <w:sz w:val="22"/>
              </w:rPr>
              <w:t>.3±0.8</w:t>
            </w:r>
          </w:p>
        </w:tc>
      </w:tr>
      <w:tr w:rsidR="006F5B3A" w14:paraId="25CD333C" w14:textId="77777777" w:rsidTr="000A3C65">
        <w:tc>
          <w:tcPr>
            <w:tcW w:w="1659" w:type="dxa"/>
            <w:tcBorders>
              <w:top w:val="single" w:sz="4" w:space="0" w:color="auto"/>
            </w:tcBorders>
          </w:tcPr>
          <w:p w14:paraId="5F59864E" w14:textId="3ED2B55A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53.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8824D75" w14:textId="73BC09A6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/>
                <w:sz w:val="22"/>
              </w:rPr>
              <w:t>Se-V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9E2434B" w14:textId="3D49CF97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7C39">
              <w:rPr>
                <w:rFonts w:ascii="Times New Roman" w:hAnsi="Times New Roman" w:cs="Times New Roman"/>
                <w:sz w:val="22"/>
              </w:rPr>
              <w:t>.37</w:t>
            </w:r>
            <w:r w:rsidRPr="00917C39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917C39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83C5A27" w14:textId="24CF1195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4E5B7610" w14:textId="0F2267E4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17C39">
              <w:rPr>
                <w:rFonts w:ascii="Times New Roman" w:hAnsi="Times New Roman" w:cs="Times New Roman"/>
                <w:sz w:val="22"/>
              </w:rPr>
              <w:t>.4±1.9</w:t>
            </w:r>
          </w:p>
        </w:tc>
      </w:tr>
      <w:tr w:rsidR="006F5B3A" w14:paraId="780DCA09" w14:textId="77777777" w:rsidTr="00376659">
        <w:tc>
          <w:tcPr>
            <w:tcW w:w="1659" w:type="dxa"/>
          </w:tcPr>
          <w:p w14:paraId="4C333C18" w14:textId="77777777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64954081" w14:textId="378D9D71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17C39">
              <w:rPr>
                <w:rFonts w:ascii="Times New Roman" w:hAnsi="Times New Roman" w:cs="Times New Roman"/>
                <w:sz w:val="22"/>
              </w:rPr>
              <w:t>e-V</w:t>
            </w:r>
          </w:p>
        </w:tc>
        <w:tc>
          <w:tcPr>
            <w:tcW w:w="1659" w:type="dxa"/>
          </w:tcPr>
          <w:p w14:paraId="4CD88242" w14:textId="1FF8CB8C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7C39">
              <w:rPr>
                <w:rFonts w:ascii="Times New Roman" w:hAnsi="Times New Roman" w:cs="Times New Roman"/>
                <w:sz w:val="22"/>
              </w:rPr>
              <w:t>.40</w:t>
            </w:r>
            <w:r w:rsidRPr="00917C39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917C39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659" w:type="dxa"/>
          </w:tcPr>
          <w:p w14:paraId="2909FF4F" w14:textId="61F2D483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7C39">
              <w:rPr>
                <w:rFonts w:ascii="Times New Roman" w:hAnsi="Times New Roman" w:cs="Times New Roman"/>
                <w:sz w:val="22"/>
              </w:rPr>
              <w:t>.333</w:t>
            </w:r>
          </w:p>
        </w:tc>
        <w:tc>
          <w:tcPr>
            <w:tcW w:w="1660" w:type="dxa"/>
          </w:tcPr>
          <w:p w14:paraId="7F9451A9" w14:textId="5CDB83CA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17C39">
              <w:rPr>
                <w:rFonts w:ascii="Times New Roman" w:hAnsi="Times New Roman" w:cs="Times New Roman"/>
                <w:sz w:val="22"/>
              </w:rPr>
              <w:t>.4±1.9</w:t>
            </w:r>
          </w:p>
        </w:tc>
      </w:tr>
      <w:tr w:rsidR="006F5B3A" w14:paraId="7061D4EC" w14:textId="77777777" w:rsidTr="00376659">
        <w:tc>
          <w:tcPr>
            <w:tcW w:w="1659" w:type="dxa"/>
          </w:tcPr>
          <w:p w14:paraId="440CAF09" w14:textId="77777777" w:rsidR="006F5B3A" w:rsidRPr="00917C39" w:rsidRDefault="006F5B3A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9" w:type="dxa"/>
          </w:tcPr>
          <w:p w14:paraId="35A3B82C" w14:textId="63418546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917C39">
              <w:rPr>
                <w:rFonts w:ascii="Times New Roman" w:hAnsi="Times New Roman" w:cs="Times New Roman"/>
                <w:sz w:val="22"/>
              </w:rPr>
              <w:t>e-V</w:t>
            </w:r>
          </w:p>
        </w:tc>
        <w:tc>
          <w:tcPr>
            <w:tcW w:w="1659" w:type="dxa"/>
          </w:tcPr>
          <w:p w14:paraId="64DD49E5" w14:textId="26A57B33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917C39">
              <w:rPr>
                <w:rFonts w:ascii="Times New Roman" w:hAnsi="Times New Roman" w:cs="Times New Roman"/>
                <w:sz w:val="22"/>
              </w:rPr>
              <w:t>.51</w:t>
            </w:r>
            <w:r w:rsidRPr="00917C39">
              <w:rPr>
                <w:rFonts w:ascii="Times New Roman" w:eastAsia="宋体" w:hAnsi="Times New Roman" w:cs="Times New Roman"/>
                <w:sz w:val="22"/>
              </w:rPr>
              <w:t>±</w:t>
            </w:r>
            <w:r w:rsidRPr="00917C39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659" w:type="dxa"/>
          </w:tcPr>
          <w:p w14:paraId="1868D533" w14:textId="6A516CE1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17C39">
              <w:rPr>
                <w:rFonts w:ascii="Times New Roman" w:hAnsi="Times New Roman" w:cs="Times New Roman"/>
                <w:sz w:val="22"/>
              </w:rPr>
              <w:t>.667</w:t>
            </w:r>
          </w:p>
        </w:tc>
        <w:tc>
          <w:tcPr>
            <w:tcW w:w="1660" w:type="dxa"/>
          </w:tcPr>
          <w:p w14:paraId="08C7B470" w14:textId="6C5BCF2C" w:rsidR="006F5B3A" w:rsidRPr="00917C39" w:rsidRDefault="00984100" w:rsidP="006F5B3A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917C39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917C39">
              <w:rPr>
                <w:rFonts w:ascii="Times New Roman" w:hAnsi="Times New Roman" w:cs="Times New Roman"/>
                <w:sz w:val="22"/>
              </w:rPr>
              <w:t>.4±1.9</w:t>
            </w:r>
          </w:p>
        </w:tc>
      </w:tr>
    </w:tbl>
    <w:p w14:paraId="4EAF6D6C" w14:textId="3B05B854" w:rsidR="00775451" w:rsidRDefault="00775451">
      <w:pPr>
        <w:widowControl/>
        <w:jc w:val="left"/>
        <w:rPr>
          <w:rFonts w:ascii="Times New Roman" w:hAnsi="Times New Roman" w:cs="Times New Roman"/>
          <w:color w:val="0000CC"/>
          <w:sz w:val="22"/>
        </w:rPr>
      </w:pPr>
    </w:p>
    <w:p w14:paraId="417C5400" w14:textId="77777777" w:rsidR="0096587D" w:rsidRDefault="0096587D" w:rsidP="0096587D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noProof/>
        </w:rPr>
        <w:lastRenderedPageBreak/>
        <w:drawing>
          <wp:inline distT="0" distB="0" distL="0" distR="0" wp14:anchorId="6D10D767" wp14:editId="3A247BDC">
            <wp:extent cx="3060700" cy="2336800"/>
            <wp:effectExtent l="0" t="0" r="635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70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BF94C" w14:textId="0C34D759" w:rsidR="0096587D" w:rsidRPr="0096587D" w:rsidRDefault="0096587D" w:rsidP="0096587D">
      <w:pPr>
        <w:autoSpaceDE w:val="0"/>
        <w:autoSpaceDN w:val="0"/>
        <w:adjustRightInd w:val="0"/>
        <w:spacing w:line="360" w:lineRule="auto"/>
        <w:jc w:val="left"/>
        <w:rPr>
          <w:rFonts w:ascii="AdvOT9b12cd41" w:eastAsia="AdvOT9b12cd41" w:cs="AdvOT9b12cd41"/>
          <w:kern w:val="0"/>
          <w:sz w:val="15"/>
          <w:szCs w:val="16"/>
        </w:rPr>
      </w:pPr>
      <w:r w:rsidRPr="0082607B">
        <w:rPr>
          <w:rFonts w:ascii="Times New Roman" w:hAnsi="Times New Roman" w:cs="Times New Roman"/>
          <w:sz w:val="22"/>
        </w:rPr>
        <w:t xml:space="preserve">Figure </w:t>
      </w:r>
      <w:r w:rsidRPr="00FD454B">
        <w:rPr>
          <w:rFonts w:ascii="Times New Roman" w:hAnsi="Times New Roman" w:cs="Times New Roman"/>
          <w:sz w:val="22"/>
        </w:rPr>
        <w:t>S</w:t>
      </w:r>
      <w:r w:rsidR="00621AE5" w:rsidRPr="00FD454B">
        <w:rPr>
          <w:rFonts w:ascii="Times New Roman" w:hAnsi="Times New Roman" w:cs="Times New Roman"/>
          <w:sz w:val="22"/>
        </w:rPr>
        <w:t>4.</w:t>
      </w:r>
      <w:r w:rsidRPr="0082607B">
        <w:rPr>
          <w:rFonts w:ascii="Times New Roman" w:hAnsi="Times New Roman" w:cs="Times New Roman"/>
          <w:sz w:val="22"/>
        </w:rPr>
        <w:t xml:space="preserve"> Changes in the structure of the vanadium</w:t>
      </w:r>
      <w:r w:rsidRPr="0082607B">
        <w:rPr>
          <w:rFonts w:ascii="Times New Roman" w:hAnsi="Times New Roman" w:cs="Times New Roman" w:hint="eastAsia"/>
          <w:sz w:val="22"/>
        </w:rPr>
        <w:t xml:space="preserve"> </w:t>
      </w:r>
      <w:r w:rsidRPr="0082607B">
        <w:rPr>
          <w:rFonts w:ascii="Times New Roman" w:hAnsi="Times New Roman" w:cs="Times New Roman"/>
          <w:sz w:val="22"/>
        </w:rPr>
        <w:t>trimers and the pressure-induced increase of vanadium coordination number (CN) from six to eight.</w:t>
      </w:r>
    </w:p>
    <w:sectPr w:rsidR="0096587D" w:rsidRPr="00965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60935" w14:textId="77777777" w:rsidR="00E042A2" w:rsidRDefault="00E042A2" w:rsidP="00C83A4B">
      <w:r>
        <w:separator/>
      </w:r>
    </w:p>
  </w:endnote>
  <w:endnote w:type="continuationSeparator" w:id="0">
    <w:p w14:paraId="0772A638" w14:textId="77777777" w:rsidR="00E042A2" w:rsidRDefault="00E042A2" w:rsidP="00C83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9b12cd41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DC708" w14:textId="77777777" w:rsidR="00E042A2" w:rsidRDefault="00E042A2" w:rsidP="00C83A4B">
      <w:r>
        <w:separator/>
      </w:r>
    </w:p>
  </w:footnote>
  <w:footnote w:type="continuationSeparator" w:id="0">
    <w:p w14:paraId="6E6D8B7B" w14:textId="77777777" w:rsidR="00E042A2" w:rsidRDefault="00E042A2" w:rsidP="00C83A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903FF"/>
    <w:multiLevelType w:val="hybridMultilevel"/>
    <w:tmpl w:val="D1B22036"/>
    <w:lvl w:ilvl="0" w:tplc="DC5E9BF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82022A"/>
    <w:multiLevelType w:val="multilevel"/>
    <w:tmpl w:val="4BEE70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5A44EFA"/>
    <w:multiLevelType w:val="multilevel"/>
    <w:tmpl w:val="69789A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BA34EA5"/>
    <w:multiLevelType w:val="multilevel"/>
    <w:tmpl w:val="E0D842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7F70112"/>
    <w:multiLevelType w:val="hybridMultilevel"/>
    <w:tmpl w:val="CEC84880"/>
    <w:lvl w:ilvl="0" w:tplc="E7DA4C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83E2812"/>
    <w:multiLevelType w:val="hybridMultilevel"/>
    <w:tmpl w:val="5F6887E2"/>
    <w:lvl w:ilvl="0" w:tplc="608A29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BCC"/>
    <w:rsid w:val="00000401"/>
    <w:rsid w:val="000018FC"/>
    <w:rsid w:val="000027BE"/>
    <w:rsid w:val="000031A2"/>
    <w:rsid w:val="00003CB9"/>
    <w:rsid w:val="00003FE5"/>
    <w:rsid w:val="00005BB3"/>
    <w:rsid w:val="000064B6"/>
    <w:rsid w:val="00010B3D"/>
    <w:rsid w:val="0001166E"/>
    <w:rsid w:val="00012957"/>
    <w:rsid w:val="00014222"/>
    <w:rsid w:val="00014319"/>
    <w:rsid w:val="000144A4"/>
    <w:rsid w:val="00014B8F"/>
    <w:rsid w:val="000166E5"/>
    <w:rsid w:val="0001680D"/>
    <w:rsid w:val="00017BD2"/>
    <w:rsid w:val="00017F22"/>
    <w:rsid w:val="0002105A"/>
    <w:rsid w:val="00021C61"/>
    <w:rsid w:val="000231D1"/>
    <w:rsid w:val="000234C9"/>
    <w:rsid w:val="000253EF"/>
    <w:rsid w:val="000256D1"/>
    <w:rsid w:val="000256E7"/>
    <w:rsid w:val="00025E28"/>
    <w:rsid w:val="00027428"/>
    <w:rsid w:val="000311CD"/>
    <w:rsid w:val="00031EBB"/>
    <w:rsid w:val="00032C84"/>
    <w:rsid w:val="00033070"/>
    <w:rsid w:val="000334E5"/>
    <w:rsid w:val="00033677"/>
    <w:rsid w:val="00033B81"/>
    <w:rsid w:val="000364D6"/>
    <w:rsid w:val="00036A92"/>
    <w:rsid w:val="00036B81"/>
    <w:rsid w:val="00036C2E"/>
    <w:rsid w:val="00037FF5"/>
    <w:rsid w:val="00040525"/>
    <w:rsid w:val="000406E0"/>
    <w:rsid w:val="0004102E"/>
    <w:rsid w:val="0004145D"/>
    <w:rsid w:val="00042105"/>
    <w:rsid w:val="00042331"/>
    <w:rsid w:val="00042C59"/>
    <w:rsid w:val="0004478F"/>
    <w:rsid w:val="00044998"/>
    <w:rsid w:val="00045462"/>
    <w:rsid w:val="000454F2"/>
    <w:rsid w:val="0004553B"/>
    <w:rsid w:val="000474AB"/>
    <w:rsid w:val="000509DF"/>
    <w:rsid w:val="000522D3"/>
    <w:rsid w:val="00053A75"/>
    <w:rsid w:val="0005453F"/>
    <w:rsid w:val="000548CD"/>
    <w:rsid w:val="00055858"/>
    <w:rsid w:val="00056B27"/>
    <w:rsid w:val="00056B54"/>
    <w:rsid w:val="00056FD0"/>
    <w:rsid w:val="000573EC"/>
    <w:rsid w:val="00057588"/>
    <w:rsid w:val="0006035A"/>
    <w:rsid w:val="000612D5"/>
    <w:rsid w:val="00061934"/>
    <w:rsid w:val="00061C91"/>
    <w:rsid w:val="000623A8"/>
    <w:rsid w:val="000625D8"/>
    <w:rsid w:val="00063AA6"/>
    <w:rsid w:val="00063F3B"/>
    <w:rsid w:val="000660B5"/>
    <w:rsid w:val="000662EB"/>
    <w:rsid w:val="000673F9"/>
    <w:rsid w:val="00070101"/>
    <w:rsid w:val="0007087F"/>
    <w:rsid w:val="00070C40"/>
    <w:rsid w:val="0007256D"/>
    <w:rsid w:val="00072902"/>
    <w:rsid w:val="0007433E"/>
    <w:rsid w:val="000752C4"/>
    <w:rsid w:val="00076B3C"/>
    <w:rsid w:val="00080AE2"/>
    <w:rsid w:val="00081F24"/>
    <w:rsid w:val="000830D3"/>
    <w:rsid w:val="00083A01"/>
    <w:rsid w:val="00083C76"/>
    <w:rsid w:val="0008421E"/>
    <w:rsid w:val="00085433"/>
    <w:rsid w:val="00085975"/>
    <w:rsid w:val="00085A31"/>
    <w:rsid w:val="00085AB9"/>
    <w:rsid w:val="00085B63"/>
    <w:rsid w:val="0008601A"/>
    <w:rsid w:val="00086E96"/>
    <w:rsid w:val="0009100A"/>
    <w:rsid w:val="00091709"/>
    <w:rsid w:val="00091C93"/>
    <w:rsid w:val="000927CA"/>
    <w:rsid w:val="00092872"/>
    <w:rsid w:val="0009395C"/>
    <w:rsid w:val="0009433C"/>
    <w:rsid w:val="0009456F"/>
    <w:rsid w:val="00094772"/>
    <w:rsid w:val="0009501D"/>
    <w:rsid w:val="00096D56"/>
    <w:rsid w:val="00097193"/>
    <w:rsid w:val="0009767E"/>
    <w:rsid w:val="000A0117"/>
    <w:rsid w:val="000A1F04"/>
    <w:rsid w:val="000A2B98"/>
    <w:rsid w:val="000A2CA4"/>
    <w:rsid w:val="000A3061"/>
    <w:rsid w:val="000A32DC"/>
    <w:rsid w:val="000A3509"/>
    <w:rsid w:val="000A39E4"/>
    <w:rsid w:val="000A3C65"/>
    <w:rsid w:val="000A5183"/>
    <w:rsid w:val="000A54F0"/>
    <w:rsid w:val="000A66EB"/>
    <w:rsid w:val="000A772B"/>
    <w:rsid w:val="000A7D7A"/>
    <w:rsid w:val="000A7F32"/>
    <w:rsid w:val="000B26B1"/>
    <w:rsid w:val="000B2D4F"/>
    <w:rsid w:val="000B37D1"/>
    <w:rsid w:val="000B43F2"/>
    <w:rsid w:val="000B4AC5"/>
    <w:rsid w:val="000B5C07"/>
    <w:rsid w:val="000B631B"/>
    <w:rsid w:val="000B7465"/>
    <w:rsid w:val="000B76EF"/>
    <w:rsid w:val="000B7DBA"/>
    <w:rsid w:val="000C1112"/>
    <w:rsid w:val="000C26AF"/>
    <w:rsid w:val="000C278D"/>
    <w:rsid w:val="000C3030"/>
    <w:rsid w:val="000C6333"/>
    <w:rsid w:val="000C70D1"/>
    <w:rsid w:val="000D12C1"/>
    <w:rsid w:val="000D1A2B"/>
    <w:rsid w:val="000D1EB0"/>
    <w:rsid w:val="000D23B3"/>
    <w:rsid w:val="000D3107"/>
    <w:rsid w:val="000D5541"/>
    <w:rsid w:val="000D6232"/>
    <w:rsid w:val="000D7535"/>
    <w:rsid w:val="000D77E5"/>
    <w:rsid w:val="000D7A93"/>
    <w:rsid w:val="000E105E"/>
    <w:rsid w:val="000E4ACD"/>
    <w:rsid w:val="000E4EB3"/>
    <w:rsid w:val="000E5106"/>
    <w:rsid w:val="000E5B1E"/>
    <w:rsid w:val="000E71B4"/>
    <w:rsid w:val="000F07A6"/>
    <w:rsid w:val="000F0C61"/>
    <w:rsid w:val="000F1DE5"/>
    <w:rsid w:val="000F2649"/>
    <w:rsid w:val="000F3E4B"/>
    <w:rsid w:val="000F3F3C"/>
    <w:rsid w:val="000F4E1A"/>
    <w:rsid w:val="000F4F3B"/>
    <w:rsid w:val="000F4F97"/>
    <w:rsid w:val="000F5398"/>
    <w:rsid w:val="000F57E9"/>
    <w:rsid w:val="000F6F2C"/>
    <w:rsid w:val="000F6F45"/>
    <w:rsid w:val="000F7955"/>
    <w:rsid w:val="000F7C7A"/>
    <w:rsid w:val="00101B16"/>
    <w:rsid w:val="00101CF3"/>
    <w:rsid w:val="00102B37"/>
    <w:rsid w:val="00102CEC"/>
    <w:rsid w:val="00103861"/>
    <w:rsid w:val="00104964"/>
    <w:rsid w:val="00104F02"/>
    <w:rsid w:val="001051B9"/>
    <w:rsid w:val="00106A53"/>
    <w:rsid w:val="00110D80"/>
    <w:rsid w:val="00111971"/>
    <w:rsid w:val="00112635"/>
    <w:rsid w:val="00112896"/>
    <w:rsid w:val="001131F5"/>
    <w:rsid w:val="001133E1"/>
    <w:rsid w:val="00113526"/>
    <w:rsid w:val="00113FB7"/>
    <w:rsid w:val="0011491F"/>
    <w:rsid w:val="00115F73"/>
    <w:rsid w:val="00116153"/>
    <w:rsid w:val="00120C01"/>
    <w:rsid w:val="0012109B"/>
    <w:rsid w:val="001210DD"/>
    <w:rsid w:val="0012208D"/>
    <w:rsid w:val="0012298D"/>
    <w:rsid w:val="00122E32"/>
    <w:rsid w:val="00124A6B"/>
    <w:rsid w:val="00124FB1"/>
    <w:rsid w:val="00125CB1"/>
    <w:rsid w:val="001319DD"/>
    <w:rsid w:val="0013493E"/>
    <w:rsid w:val="00135005"/>
    <w:rsid w:val="00135F47"/>
    <w:rsid w:val="001370B0"/>
    <w:rsid w:val="00137D7D"/>
    <w:rsid w:val="00140CDF"/>
    <w:rsid w:val="001416F6"/>
    <w:rsid w:val="00141F00"/>
    <w:rsid w:val="0014209F"/>
    <w:rsid w:val="00142FD8"/>
    <w:rsid w:val="00144C74"/>
    <w:rsid w:val="00145963"/>
    <w:rsid w:val="0014650C"/>
    <w:rsid w:val="001465D7"/>
    <w:rsid w:val="00146DA0"/>
    <w:rsid w:val="00147CBE"/>
    <w:rsid w:val="00147F36"/>
    <w:rsid w:val="00150239"/>
    <w:rsid w:val="001503AB"/>
    <w:rsid w:val="0015099D"/>
    <w:rsid w:val="00151A9B"/>
    <w:rsid w:val="00151F5E"/>
    <w:rsid w:val="0015221F"/>
    <w:rsid w:val="00153AD3"/>
    <w:rsid w:val="00153C11"/>
    <w:rsid w:val="00154E7D"/>
    <w:rsid w:val="0015508B"/>
    <w:rsid w:val="00156BF7"/>
    <w:rsid w:val="00157BED"/>
    <w:rsid w:val="001603D1"/>
    <w:rsid w:val="00160C65"/>
    <w:rsid w:val="00162515"/>
    <w:rsid w:val="001626EE"/>
    <w:rsid w:val="001630A9"/>
    <w:rsid w:val="001638C2"/>
    <w:rsid w:val="00163F49"/>
    <w:rsid w:val="0016437B"/>
    <w:rsid w:val="00164F61"/>
    <w:rsid w:val="00165804"/>
    <w:rsid w:val="00165C41"/>
    <w:rsid w:val="001677E3"/>
    <w:rsid w:val="0016797B"/>
    <w:rsid w:val="00167D00"/>
    <w:rsid w:val="00171473"/>
    <w:rsid w:val="00172D88"/>
    <w:rsid w:val="00174110"/>
    <w:rsid w:val="00174661"/>
    <w:rsid w:val="0017605E"/>
    <w:rsid w:val="0017662E"/>
    <w:rsid w:val="001770D9"/>
    <w:rsid w:val="001771C1"/>
    <w:rsid w:val="0017732F"/>
    <w:rsid w:val="001815D2"/>
    <w:rsid w:val="00181659"/>
    <w:rsid w:val="0018186A"/>
    <w:rsid w:val="00181AEF"/>
    <w:rsid w:val="00181C07"/>
    <w:rsid w:val="00181E5C"/>
    <w:rsid w:val="00182E1D"/>
    <w:rsid w:val="00182EFD"/>
    <w:rsid w:val="00182F4D"/>
    <w:rsid w:val="0018388A"/>
    <w:rsid w:val="001840EF"/>
    <w:rsid w:val="0018439F"/>
    <w:rsid w:val="00184650"/>
    <w:rsid w:val="00185157"/>
    <w:rsid w:val="00185717"/>
    <w:rsid w:val="0019023B"/>
    <w:rsid w:val="00190855"/>
    <w:rsid w:val="00191669"/>
    <w:rsid w:val="0019249D"/>
    <w:rsid w:val="001924D1"/>
    <w:rsid w:val="001931AC"/>
    <w:rsid w:val="00194599"/>
    <w:rsid w:val="00194879"/>
    <w:rsid w:val="001961A7"/>
    <w:rsid w:val="00196C87"/>
    <w:rsid w:val="0019737C"/>
    <w:rsid w:val="001974C4"/>
    <w:rsid w:val="0019777E"/>
    <w:rsid w:val="00197C07"/>
    <w:rsid w:val="001A1812"/>
    <w:rsid w:val="001A317D"/>
    <w:rsid w:val="001A3EC1"/>
    <w:rsid w:val="001A4BEB"/>
    <w:rsid w:val="001A4C51"/>
    <w:rsid w:val="001A63EE"/>
    <w:rsid w:val="001A6656"/>
    <w:rsid w:val="001A6B36"/>
    <w:rsid w:val="001A7222"/>
    <w:rsid w:val="001A7A04"/>
    <w:rsid w:val="001A7FB8"/>
    <w:rsid w:val="001B0D2D"/>
    <w:rsid w:val="001B16DB"/>
    <w:rsid w:val="001B1BEA"/>
    <w:rsid w:val="001B1CF4"/>
    <w:rsid w:val="001B1E65"/>
    <w:rsid w:val="001B3A5B"/>
    <w:rsid w:val="001B4529"/>
    <w:rsid w:val="001B4BA7"/>
    <w:rsid w:val="001B5154"/>
    <w:rsid w:val="001B52D8"/>
    <w:rsid w:val="001B538C"/>
    <w:rsid w:val="001B7278"/>
    <w:rsid w:val="001B7C19"/>
    <w:rsid w:val="001B7E60"/>
    <w:rsid w:val="001C1E70"/>
    <w:rsid w:val="001C1F56"/>
    <w:rsid w:val="001C2299"/>
    <w:rsid w:val="001C2958"/>
    <w:rsid w:val="001C3531"/>
    <w:rsid w:val="001C379A"/>
    <w:rsid w:val="001C39BC"/>
    <w:rsid w:val="001C3B4B"/>
    <w:rsid w:val="001C44D6"/>
    <w:rsid w:val="001C4D21"/>
    <w:rsid w:val="001C601A"/>
    <w:rsid w:val="001C6704"/>
    <w:rsid w:val="001D0326"/>
    <w:rsid w:val="001D0483"/>
    <w:rsid w:val="001D1788"/>
    <w:rsid w:val="001D2827"/>
    <w:rsid w:val="001D2FD9"/>
    <w:rsid w:val="001D33F1"/>
    <w:rsid w:val="001D4F98"/>
    <w:rsid w:val="001D540D"/>
    <w:rsid w:val="001D5B9A"/>
    <w:rsid w:val="001D5BE0"/>
    <w:rsid w:val="001D66F5"/>
    <w:rsid w:val="001D7938"/>
    <w:rsid w:val="001D7C38"/>
    <w:rsid w:val="001E06FB"/>
    <w:rsid w:val="001E1011"/>
    <w:rsid w:val="001E3585"/>
    <w:rsid w:val="001E4597"/>
    <w:rsid w:val="001E4738"/>
    <w:rsid w:val="001E4782"/>
    <w:rsid w:val="001E4893"/>
    <w:rsid w:val="001E5047"/>
    <w:rsid w:val="001E5145"/>
    <w:rsid w:val="001E5C68"/>
    <w:rsid w:val="001E6944"/>
    <w:rsid w:val="001E7268"/>
    <w:rsid w:val="001F2FEB"/>
    <w:rsid w:val="001F32D8"/>
    <w:rsid w:val="001F4005"/>
    <w:rsid w:val="001F490A"/>
    <w:rsid w:val="001F5069"/>
    <w:rsid w:val="001F5B48"/>
    <w:rsid w:val="001F60D8"/>
    <w:rsid w:val="001F638C"/>
    <w:rsid w:val="001F690D"/>
    <w:rsid w:val="00201E28"/>
    <w:rsid w:val="00201EDF"/>
    <w:rsid w:val="00202435"/>
    <w:rsid w:val="00202930"/>
    <w:rsid w:val="00202EBD"/>
    <w:rsid w:val="00203778"/>
    <w:rsid w:val="00203DA9"/>
    <w:rsid w:val="00203E15"/>
    <w:rsid w:val="00204ACA"/>
    <w:rsid w:val="0020507A"/>
    <w:rsid w:val="00205C8F"/>
    <w:rsid w:val="0020778C"/>
    <w:rsid w:val="00207A6A"/>
    <w:rsid w:val="00210CAE"/>
    <w:rsid w:val="00210D22"/>
    <w:rsid w:val="00213B06"/>
    <w:rsid w:val="00214417"/>
    <w:rsid w:val="00214585"/>
    <w:rsid w:val="002150DB"/>
    <w:rsid w:val="0021524E"/>
    <w:rsid w:val="00215FF7"/>
    <w:rsid w:val="00216CB9"/>
    <w:rsid w:val="0021761E"/>
    <w:rsid w:val="00217639"/>
    <w:rsid w:val="00217B68"/>
    <w:rsid w:val="00220350"/>
    <w:rsid w:val="00221584"/>
    <w:rsid w:val="0022192C"/>
    <w:rsid w:val="002219BA"/>
    <w:rsid w:val="00222B58"/>
    <w:rsid w:val="0022354B"/>
    <w:rsid w:val="00223965"/>
    <w:rsid w:val="00224AA9"/>
    <w:rsid w:val="00225547"/>
    <w:rsid w:val="00225D17"/>
    <w:rsid w:val="00226733"/>
    <w:rsid w:val="0022691D"/>
    <w:rsid w:val="0023043A"/>
    <w:rsid w:val="00231101"/>
    <w:rsid w:val="002313AC"/>
    <w:rsid w:val="002333C5"/>
    <w:rsid w:val="00233B18"/>
    <w:rsid w:val="0023471D"/>
    <w:rsid w:val="00235784"/>
    <w:rsid w:val="002360CC"/>
    <w:rsid w:val="00240150"/>
    <w:rsid w:val="00240CAE"/>
    <w:rsid w:val="002425CD"/>
    <w:rsid w:val="002433D1"/>
    <w:rsid w:val="0024394F"/>
    <w:rsid w:val="0024553F"/>
    <w:rsid w:val="00246E38"/>
    <w:rsid w:val="002503CC"/>
    <w:rsid w:val="00250DA4"/>
    <w:rsid w:val="002516F9"/>
    <w:rsid w:val="00251759"/>
    <w:rsid w:val="002521A3"/>
    <w:rsid w:val="00253301"/>
    <w:rsid w:val="00253496"/>
    <w:rsid w:val="0025354C"/>
    <w:rsid w:val="00253890"/>
    <w:rsid w:val="00253BF9"/>
    <w:rsid w:val="002541C1"/>
    <w:rsid w:val="002541FD"/>
    <w:rsid w:val="002544CA"/>
    <w:rsid w:val="00254D9A"/>
    <w:rsid w:val="00255226"/>
    <w:rsid w:val="002569EA"/>
    <w:rsid w:val="00260968"/>
    <w:rsid w:val="00260E35"/>
    <w:rsid w:val="00260FC3"/>
    <w:rsid w:val="00263487"/>
    <w:rsid w:val="00264B86"/>
    <w:rsid w:val="002659CB"/>
    <w:rsid w:val="00265C0A"/>
    <w:rsid w:val="00265E88"/>
    <w:rsid w:val="00266819"/>
    <w:rsid w:val="002679CE"/>
    <w:rsid w:val="00271190"/>
    <w:rsid w:val="00273AA8"/>
    <w:rsid w:val="00273C5C"/>
    <w:rsid w:val="00274564"/>
    <w:rsid w:val="00276484"/>
    <w:rsid w:val="00277B6D"/>
    <w:rsid w:val="00280512"/>
    <w:rsid w:val="002808B4"/>
    <w:rsid w:val="002811F9"/>
    <w:rsid w:val="002819AE"/>
    <w:rsid w:val="00284B1D"/>
    <w:rsid w:val="00286938"/>
    <w:rsid w:val="00286943"/>
    <w:rsid w:val="00287013"/>
    <w:rsid w:val="00287391"/>
    <w:rsid w:val="002903C9"/>
    <w:rsid w:val="00290F0E"/>
    <w:rsid w:val="002915F8"/>
    <w:rsid w:val="00291674"/>
    <w:rsid w:val="00291FF2"/>
    <w:rsid w:val="00292117"/>
    <w:rsid w:val="00292772"/>
    <w:rsid w:val="00292BC9"/>
    <w:rsid w:val="0029475C"/>
    <w:rsid w:val="002965A6"/>
    <w:rsid w:val="00296A20"/>
    <w:rsid w:val="002A02F8"/>
    <w:rsid w:val="002A2667"/>
    <w:rsid w:val="002A3584"/>
    <w:rsid w:val="002A4D3C"/>
    <w:rsid w:val="002A5911"/>
    <w:rsid w:val="002A6042"/>
    <w:rsid w:val="002A649A"/>
    <w:rsid w:val="002A6637"/>
    <w:rsid w:val="002A69A2"/>
    <w:rsid w:val="002A6ADE"/>
    <w:rsid w:val="002A6BBB"/>
    <w:rsid w:val="002A75E7"/>
    <w:rsid w:val="002B013D"/>
    <w:rsid w:val="002B0DAC"/>
    <w:rsid w:val="002B1760"/>
    <w:rsid w:val="002B19E1"/>
    <w:rsid w:val="002B230F"/>
    <w:rsid w:val="002B3BB0"/>
    <w:rsid w:val="002B42A9"/>
    <w:rsid w:val="002B5446"/>
    <w:rsid w:val="002B5581"/>
    <w:rsid w:val="002B6502"/>
    <w:rsid w:val="002B71A8"/>
    <w:rsid w:val="002C13FE"/>
    <w:rsid w:val="002C20A1"/>
    <w:rsid w:val="002C24B4"/>
    <w:rsid w:val="002C2811"/>
    <w:rsid w:val="002C2983"/>
    <w:rsid w:val="002C34B9"/>
    <w:rsid w:val="002C4715"/>
    <w:rsid w:val="002C5D91"/>
    <w:rsid w:val="002C60C7"/>
    <w:rsid w:val="002C7CB5"/>
    <w:rsid w:val="002D0238"/>
    <w:rsid w:val="002D07EA"/>
    <w:rsid w:val="002D0CBC"/>
    <w:rsid w:val="002D0EB6"/>
    <w:rsid w:val="002D310C"/>
    <w:rsid w:val="002D384D"/>
    <w:rsid w:val="002D495B"/>
    <w:rsid w:val="002D6454"/>
    <w:rsid w:val="002D7A19"/>
    <w:rsid w:val="002D7E53"/>
    <w:rsid w:val="002E2713"/>
    <w:rsid w:val="002E2907"/>
    <w:rsid w:val="002E3C0E"/>
    <w:rsid w:val="002E4C72"/>
    <w:rsid w:val="002E5E35"/>
    <w:rsid w:val="002E6F5A"/>
    <w:rsid w:val="002E7C29"/>
    <w:rsid w:val="002F06CD"/>
    <w:rsid w:val="002F40D8"/>
    <w:rsid w:val="002F41E9"/>
    <w:rsid w:val="002F423F"/>
    <w:rsid w:val="002F7E4C"/>
    <w:rsid w:val="002F7EF2"/>
    <w:rsid w:val="00301D3A"/>
    <w:rsid w:val="003030AD"/>
    <w:rsid w:val="003040DF"/>
    <w:rsid w:val="00304474"/>
    <w:rsid w:val="00304CE2"/>
    <w:rsid w:val="003064D5"/>
    <w:rsid w:val="00307907"/>
    <w:rsid w:val="00307F73"/>
    <w:rsid w:val="0031085A"/>
    <w:rsid w:val="00312AFE"/>
    <w:rsid w:val="00316973"/>
    <w:rsid w:val="00316B63"/>
    <w:rsid w:val="00317793"/>
    <w:rsid w:val="00317CE2"/>
    <w:rsid w:val="003200A1"/>
    <w:rsid w:val="003214BA"/>
    <w:rsid w:val="00321680"/>
    <w:rsid w:val="0032309A"/>
    <w:rsid w:val="0032368E"/>
    <w:rsid w:val="003240EE"/>
    <w:rsid w:val="0032423A"/>
    <w:rsid w:val="00325712"/>
    <w:rsid w:val="00325C18"/>
    <w:rsid w:val="0032646E"/>
    <w:rsid w:val="003267A9"/>
    <w:rsid w:val="003269F8"/>
    <w:rsid w:val="00326F31"/>
    <w:rsid w:val="0032789B"/>
    <w:rsid w:val="00327E39"/>
    <w:rsid w:val="0033007E"/>
    <w:rsid w:val="00330218"/>
    <w:rsid w:val="0033083C"/>
    <w:rsid w:val="00330EA6"/>
    <w:rsid w:val="00332A40"/>
    <w:rsid w:val="00333C26"/>
    <w:rsid w:val="00334DC1"/>
    <w:rsid w:val="003355F9"/>
    <w:rsid w:val="00336F6B"/>
    <w:rsid w:val="00337311"/>
    <w:rsid w:val="00337440"/>
    <w:rsid w:val="00337A07"/>
    <w:rsid w:val="00342140"/>
    <w:rsid w:val="00342482"/>
    <w:rsid w:val="00342DFA"/>
    <w:rsid w:val="0034303C"/>
    <w:rsid w:val="003432C8"/>
    <w:rsid w:val="00343368"/>
    <w:rsid w:val="00343599"/>
    <w:rsid w:val="00344136"/>
    <w:rsid w:val="00345D3A"/>
    <w:rsid w:val="00346F7E"/>
    <w:rsid w:val="00351F72"/>
    <w:rsid w:val="00352163"/>
    <w:rsid w:val="003521F2"/>
    <w:rsid w:val="00352477"/>
    <w:rsid w:val="00352917"/>
    <w:rsid w:val="003535C2"/>
    <w:rsid w:val="00353E76"/>
    <w:rsid w:val="0035404E"/>
    <w:rsid w:val="00354736"/>
    <w:rsid w:val="003562F0"/>
    <w:rsid w:val="00357C36"/>
    <w:rsid w:val="00360223"/>
    <w:rsid w:val="003611F6"/>
    <w:rsid w:val="0036157D"/>
    <w:rsid w:val="00361FA0"/>
    <w:rsid w:val="0036254C"/>
    <w:rsid w:val="00362EDB"/>
    <w:rsid w:val="00363484"/>
    <w:rsid w:val="003634AD"/>
    <w:rsid w:val="003641E4"/>
    <w:rsid w:val="00364770"/>
    <w:rsid w:val="00364B6C"/>
    <w:rsid w:val="00364FB6"/>
    <w:rsid w:val="0036690A"/>
    <w:rsid w:val="0036777F"/>
    <w:rsid w:val="0036797D"/>
    <w:rsid w:val="003700DB"/>
    <w:rsid w:val="003702B5"/>
    <w:rsid w:val="00372DFD"/>
    <w:rsid w:val="0037311E"/>
    <w:rsid w:val="0037314B"/>
    <w:rsid w:val="00373872"/>
    <w:rsid w:val="00373DFA"/>
    <w:rsid w:val="00376659"/>
    <w:rsid w:val="00376FA2"/>
    <w:rsid w:val="00377D46"/>
    <w:rsid w:val="00380002"/>
    <w:rsid w:val="00380563"/>
    <w:rsid w:val="0038177E"/>
    <w:rsid w:val="003821EE"/>
    <w:rsid w:val="00383638"/>
    <w:rsid w:val="003839E5"/>
    <w:rsid w:val="00385613"/>
    <w:rsid w:val="00385999"/>
    <w:rsid w:val="003860C7"/>
    <w:rsid w:val="00387027"/>
    <w:rsid w:val="003874CD"/>
    <w:rsid w:val="00387D30"/>
    <w:rsid w:val="003902E3"/>
    <w:rsid w:val="00391DC8"/>
    <w:rsid w:val="00392048"/>
    <w:rsid w:val="00392141"/>
    <w:rsid w:val="003930D1"/>
    <w:rsid w:val="003934ED"/>
    <w:rsid w:val="00393A6C"/>
    <w:rsid w:val="00393D21"/>
    <w:rsid w:val="00396400"/>
    <w:rsid w:val="00397ED8"/>
    <w:rsid w:val="003A1339"/>
    <w:rsid w:val="003A22CB"/>
    <w:rsid w:val="003A2B8D"/>
    <w:rsid w:val="003A3D42"/>
    <w:rsid w:val="003A412A"/>
    <w:rsid w:val="003A5175"/>
    <w:rsid w:val="003A5FCF"/>
    <w:rsid w:val="003A6258"/>
    <w:rsid w:val="003A730D"/>
    <w:rsid w:val="003A7E14"/>
    <w:rsid w:val="003B02D0"/>
    <w:rsid w:val="003B1117"/>
    <w:rsid w:val="003B1699"/>
    <w:rsid w:val="003B16A5"/>
    <w:rsid w:val="003B19F5"/>
    <w:rsid w:val="003B2301"/>
    <w:rsid w:val="003B2313"/>
    <w:rsid w:val="003B2470"/>
    <w:rsid w:val="003B25E9"/>
    <w:rsid w:val="003B39F5"/>
    <w:rsid w:val="003B3CD4"/>
    <w:rsid w:val="003B49C9"/>
    <w:rsid w:val="003B501A"/>
    <w:rsid w:val="003B5433"/>
    <w:rsid w:val="003B642E"/>
    <w:rsid w:val="003B6525"/>
    <w:rsid w:val="003B65EA"/>
    <w:rsid w:val="003B7774"/>
    <w:rsid w:val="003C1042"/>
    <w:rsid w:val="003C16CF"/>
    <w:rsid w:val="003C1AD8"/>
    <w:rsid w:val="003C1C32"/>
    <w:rsid w:val="003C5EA0"/>
    <w:rsid w:val="003C6FE5"/>
    <w:rsid w:val="003C7B1B"/>
    <w:rsid w:val="003D1497"/>
    <w:rsid w:val="003D215C"/>
    <w:rsid w:val="003D348B"/>
    <w:rsid w:val="003D4D08"/>
    <w:rsid w:val="003D4D20"/>
    <w:rsid w:val="003D562D"/>
    <w:rsid w:val="003D564D"/>
    <w:rsid w:val="003D727C"/>
    <w:rsid w:val="003D7C90"/>
    <w:rsid w:val="003E0173"/>
    <w:rsid w:val="003E0B0D"/>
    <w:rsid w:val="003E175F"/>
    <w:rsid w:val="003E214A"/>
    <w:rsid w:val="003E30D6"/>
    <w:rsid w:val="003E3970"/>
    <w:rsid w:val="003E4CDA"/>
    <w:rsid w:val="003E5328"/>
    <w:rsid w:val="003E5960"/>
    <w:rsid w:val="003E667E"/>
    <w:rsid w:val="003E704C"/>
    <w:rsid w:val="003E70B1"/>
    <w:rsid w:val="003E70CE"/>
    <w:rsid w:val="003F0D0B"/>
    <w:rsid w:val="003F3B95"/>
    <w:rsid w:val="003F4D0D"/>
    <w:rsid w:val="003F4EDE"/>
    <w:rsid w:val="003F64BF"/>
    <w:rsid w:val="003F693E"/>
    <w:rsid w:val="003F7245"/>
    <w:rsid w:val="003F7542"/>
    <w:rsid w:val="00400904"/>
    <w:rsid w:val="00401B3B"/>
    <w:rsid w:val="0040217F"/>
    <w:rsid w:val="0040372A"/>
    <w:rsid w:val="004038D7"/>
    <w:rsid w:val="004044D3"/>
    <w:rsid w:val="00404843"/>
    <w:rsid w:val="00406A4A"/>
    <w:rsid w:val="00410742"/>
    <w:rsid w:val="00411260"/>
    <w:rsid w:val="00411311"/>
    <w:rsid w:val="00411463"/>
    <w:rsid w:val="00414AB9"/>
    <w:rsid w:val="00415117"/>
    <w:rsid w:val="004154EC"/>
    <w:rsid w:val="004161FB"/>
    <w:rsid w:val="004169BE"/>
    <w:rsid w:val="0041729A"/>
    <w:rsid w:val="004172F8"/>
    <w:rsid w:val="00417803"/>
    <w:rsid w:val="0042404B"/>
    <w:rsid w:val="0042568D"/>
    <w:rsid w:val="0042589D"/>
    <w:rsid w:val="00426A4D"/>
    <w:rsid w:val="00427D4F"/>
    <w:rsid w:val="004304B0"/>
    <w:rsid w:val="004308E6"/>
    <w:rsid w:val="00431CD8"/>
    <w:rsid w:val="00431E44"/>
    <w:rsid w:val="00431FE7"/>
    <w:rsid w:val="004320F4"/>
    <w:rsid w:val="00433B7C"/>
    <w:rsid w:val="00435679"/>
    <w:rsid w:val="0043584A"/>
    <w:rsid w:val="004363A8"/>
    <w:rsid w:val="0043708E"/>
    <w:rsid w:val="00437761"/>
    <w:rsid w:val="00437F7F"/>
    <w:rsid w:val="00440778"/>
    <w:rsid w:val="004421D6"/>
    <w:rsid w:val="00446301"/>
    <w:rsid w:val="00446DF2"/>
    <w:rsid w:val="00447C8D"/>
    <w:rsid w:val="00447DE9"/>
    <w:rsid w:val="004518D4"/>
    <w:rsid w:val="0045283D"/>
    <w:rsid w:val="00452984"/>
    <w:rsid w:val="00453230"/>
    <w:rsid w:val="0045428B"/>
    <w:rsid w:val="004549FE"/>
    <w:rsid w:val="00455A1F"/>
    <w:rsid w:val="00455ECF"/>
    <w:rsid w:val="00457ED3"/>
    <w:rsid w:val="00461282"/>
    <w:rsid w:val="00461832"/>
    <w:rsid w:val="004620D7"/>
    <w:rsid w:val="004625CC"/>
    <w:rsid w:val="004626EB"/>
    <w:rsid w:val="00463B29"/>
    <w:rsid w:val="00463C7F"/>
    <w:rsid w:val="00465131"/>
    <w:rsid w:val="00465369"/>
    <w:rsid w:val="00467FD0"/>
    <w:rsid w:val="004716D8"/>
    <w:rsid w:val="00472429"/>
    <w:rsid w:val="00472968"/>
    <w:rsid w:val="00472CB3"/>
    <w:rsid w:val="00475031"/>
    <w:rsid w:val="00476D3D"/>
    <w:rsid w:val="00476F58"/>
    <w:rsid w:val="00477268"/>
    <w:rsid w:val="0047757D"/>
    <w:rsid w:val="00477C14"/>
    <w:rsid w:val="0048083B"/>
    <w:rsid w:val="00480899"/>
    <w:rsid w:val="00480E7B"/>
    <w:rsid w:val="00484DAF"/>
    <w:rsid w:val="00485C5A"/>
    <w:rsid w:val="00490DBB"/>
    <w:rsid w:val="004929CF"/>
    <w:rsid w:val="00492D8B"/>
    <w:rsid w:val="00494A03"/>
    <w:rsid w:val="00494B0B"/>
    <w:rsid w:val="004954E2"/>
    <w:rsid w:val="00495841"/>
    <w:rsid w:val="00495845"/>
    <w:rsid w:val="00495BEE"/>
    <w:rsid w:val="004A0D0F"/>
    <w:rsid w:val="004A16F6"/>
    <w:rsid w:val="004A1EE9"/>
    <w:rsid w:val="004A2E63"/>
    <w:rsid w:val="004A4557"/>
    <w:rsid w:val="004A4F9D"/>
    <w:rsid w:val="004A507E"/>
    <w:rsid w:val="004A644A"/>
    <w:rsid w:val="004A646A"/>
    <w:rsid w:val="004B090D"/>
    <w:rsid w:val="004B0DB3"/>
    <w:rsid w:val="004B224F"/>
    <w:rsid w:val="004B2EE2"/>
    <w:rsid w:val="004B372F"/>
    <w:rsid w:val="004B4A7C"/>
    <w:rsid w:val="004B4A8B"/>
    <w:rsid w:val="004B617E"/>
    <w:rsid w:val="004B7DE2"/>
    <w:rsid w:val="004C00F3"/>
    <w:rsid w:val="004C0835"/>
    <w:rsid w:val="004C0EA8"/>
    <w:rsid w:val="004C3310"/>
    <w:rsid w:val="004C396A"/>
    <w:rsid w:val="004C4658"/>
    <w:rsid w:val="004C4D5C"/>
    <w:rsid w:val="004C4EAE"/>
    <w:rsid w:val="004C542F"/>
    <w:rsid w:val="004C556D"/>
    <w:rsid w:val="004C62EE"/>
    <w:rsid w:val="004C7F17"/>
    <w:rsid w:val="004D0301"/>
    <w:rsid w:val="004D0AD6"/>
    <w:rsid w:val="004D12FE"/>
    <w:rsid w:val="004D1479"/>
    <w:rsid w:val="004D15BF"/>
    <w:rsid w:val="004D1AE8"/>
    <w:rsid w:val="004D21C2"/>
    <w:rsid w:val="004D2B3B"/>
    <w:rsid w:val="004D314A"/>
    <w:rsid w:val="004D324E"/>
    <w:rsid w:val="004D42DD"/>
    <w:rsid w:val="004D4EAC"/>
    <w:rsid w:val="004D613B"/>
    <w:rsid w:val="004D709C"/>
    <w:rsid w:val="004D7FDF"/>
    <w:rsid w:val="004E0B49"/>
    <w:rsid w:val="004E136C"/>
    <w:rsid w:val="004E335D"/>
    <w:rsid w:val="004E3C34"/>
    <w:rsid w:val="004E5D1E"/>
    <w:rsid w:val="004E6075"/>
    <w:rsid w:val="004E61A1"/>
    <w:rsid w:val="004E66CC"/>
    <w:rsid w:val="004E6B1A"/>
    <w:rsid w:val="004F1843"/>
    <w:rsid w:val="004F1846"/>
    <w:rsid w:val="004F2317"/>
    <w:rsid w:val="004F23B1"/>
    <w:rsid w:val="004F2F41"/>
    <w:rsid w:val="004F3A4E"/>
    <w:rsid w:val="004F3C3E"/>
    <w:rsid w:val="004F5549"/>
    <w:rsid w:val="004F55F3"/>
    <w:rsid w:val="004F6273"/>
    <w:rsid w:val="004F774A"/>
    <w:rsid w:val="004F7CF8"/>
    <w:rsid w:val="00500C1E"/>
    <w:rsid w:val="00501018"/>
    <w:rsid w:val="00501E4F"/>
    <w:rsid w:val="00502017"/>
    <w:rsid w:val="00502DB5"/>
    <w:rsid w:val="005030BA"/>
    <w:rsid w:val="0050371A"/>
    <w:rsid w:val="00503BCD"/>
    <w:rsid w:val="005045E5"/>
    <w:rsid w:val="0050533F"/>
    <w:rsid w:val="00505620"/>
    <w:rsid w:val="005071D0"/>
    <w:rsid w:val="00507201"/>
    <w:rsid w:val="005072F6"/>
    <w:rsid w:val="00507D03"/>
    <w:rsid w:val="005104DB"/>
    <w:rsid w:val="00510635"/>
    <w:rsid w:val="00511329"/>
    <w:rsid w:val="00511389"/>
    <w:rsid w:val="00511750"/>
    <w:rsid w:val="00512B89"/>
    <w:rsid w:val="005131FA"/>
    <w:rsid w:val="00513557"/>
    <w:rsid w:val="00513D86"/>
    <w:rsid w:val="00514944"/>
    <w:rsid w:val="00517029"/>
    <w:rsid w:val="00517367"/>
    <w:rsid w:val="0052004A"/>
    <w:rsid w:val="00520BF6"/>
    <w:rsid w:val="00520CD8"/>
    <w:rsid w:val="00521EA6"/>
    <w:rsid w:val="005223C2"/>
    <w:rsid w:val="005231AE"/>
    <w:rsid w:val="005231E0"/>
    <w:rsid w:val="00524940"/>
    <w:rsid w:val="00525BEA"/>
    <w:rsid w:val="00525E58"/>
    <w:rsid w:val="005264F5"/>
    <w:rsid w:val="00526F3E"/>
    <w:rsid w:val="005272F4"/>
    <w:rsid w:val="00527D3F"/>
    <w:rsid w:val="00530854"/>
    <w:rsid w:val="00530D1E"/>
    <w:rsid w:val="00530EC6"/>
    <w:rsid w:val="00531501"/>
    <w:rsid w:val="0053157B"/>
    <w:rsid w:val="005326EC"/>
    <w:rsid w:val="00532C40"/>
    <w:rsid w:val="00533889"/>
    <w:rsid w:val="005338A3"/>
    <w:rsid w:val="0053393E"/>
    <w:rsid w:val="00533A07"/>
    <w:rsid w:val="0053438D"/>
    <w:rsid w:val="005345B1"/>
    <w:rsid w:val="00534767"/>
    <w:rsid w:val="00534B34"/>
    <w:rsid w:val="00535088"/>
    <w:rsid w:val="00535678"/>
    <w:rsid w:val="005359FC"/>
    <w:rsid w:val="00535E0E"/>
    <w:rsid w:val="00537070"/>
    <w:rsid w:val="00537882"/>
    <w:rsid w:val="005408C9"/>
    <w:rsid w:val="00540952"/>
    <w:rsid w:val="00540A06"/>
    <w:rsid w:val="00540F4E"/>
    <w:rsid w:val="00542015"/>
    <w:rsid w:val="00542244"/>
    <w:rsid w:val="005430D2"/>
    <w:rsid w:val="00544FF5"/>
    <w:rsid w:val="0054546F"/>
    <w:rsid w:val="00547B1F"/>
    <w:rsid w:val="00554AED"/>
    <w:rsid w:val="00554B7E"/>
    <w:rsid w:val="00555767"/>
    <w:rsid w:val="00555A30"/>
    <w:rsid w:val="00556649"/>
    <w:rsid w:val="0055741A"/>
    <w:rsid w:val="0056020B"/>
    <w:rsid w:val="005609E9"/>
    <w:rsid w:val="005612E9"/>
    <w:rsid w:val="005619D4"/>
    <w:rsid w:val="005630D1"/>
    <w:rsid w:val="00566AC2"/>
    <w:rsid w:val="005678DB"/>
    <w:rsid w:val="00570B1D"/>
    <w:rsid w:val="00570C5B"/>
    <w:rsid w:val="005726EA"/>
    <w:rsid w:val="005731F5"/>
    <w:rsid w:val="00574611"/>
    <w:rsid w:val="005748EE"/>
    <w:rsid w:val="00574ADD"/>
    <w:rsid w:val="00575530"/>
    <w:rsid w:val="00576427"/>
    <w:rsid w:val="0057667E"/>
    <w:rsid w:val="00576A58"/>
    <w:rsid w:val="0058161D"/>
    <w:rsid w:val="0058165C"/>
    <w:rsid w:val="005817CC"/>
    <w:rsid w:val="00581B7A"/>
    <w:rsid w:val="005843BE"/>
    <w:rsid w:val="00585DDA"/>
    <w:rsid w:val="0058623F"/>
    <w:rsid w:val="005864CC"/>
    <w:rsid w:val="0058666C"/>
    <w:rsid w:val="00586AAC"/>
    <w:rsid w:val="005872A7"/>
    <w:rsid w:val="00587385"/>
    <w:rsid w:val="005877BC"/>
    <w:rsid w:val="00587C8F"/>
    <w:rsid w:val="00590A3D"/>
    <w:rsid w:val="00590AFF"/>
    <w:rsid w:val="0059103C"/>
    <w:rsid w:val="005917D4"/>
    <w:rsid w:val="00591982"/>
    <w:rsid w:val="005933F1"/>
    <w:rsid w:val="00593C38"/>
    <w:rsid w:val="00593EF8"/>
    <w:rsid w:val="0059550E"/>
    <w:rsid w:val="0059595D"/>
    <w:rsid w:val="005A10EC"/>
    <w:rsid w:val="005A178B"/>
    <w:rsid w:val="005A2707"/>
    <w:rsid w:val="005A2F4A"/>
    <w:rsid w:val="005A42C9"/>
    <w:rsid w:val="005A4456"/>
    <w:rsid w:val="005A4753"/>
    <w:rsid w:val="005A4A75"/>
    <w:rsid w:val="005A502B"/>
    <w:rsid w:val="005A54B5"/>
    <w:rsid w:val="005A5C97"/>
    <w:rsid w:val="005A7D8F"/>
    <w:rsid w:val="005B0958"/>
    <w:rsid w:val="005B0B37"/>
    <w:rsid w:val="005B0FE9"/>
    <w:rsid w:val="005B16CB"/>
    <w:rsid w:val="005B219C"/>
    <w:rsid w:val="005B2643"/>
    <w:rsid w:val="005B2E79"/>
    <w:rsid w:val="005B3948"/>
    <w:rsid w:val="005B47FA"/>
    <w:rsid w:val="005B49E9"/>
    <w:rsid w:val="005B5847"/>
    <w:rsid w:val="005B6641"/>
    <w:rsid w:val="005B7B13"/>
    <w:rsid w:val="005C1066"/>
    <w:rsid w:val="005C1746"/>
    <w:rsid w:val="005C44C0"/>
    <w:rsid w:val="005C467F"/>
    <w:rsid w:val="005C4AB9"/>
    <w:rsid w:val="005C5E31"/>
    <w:rsid w:val="005C6AAF"/>
    <w:rsid w:val="005C6EC2"/>
    <w:rsid w:val="005C7B43"/>
    <w:rsid w:val="005C7EBD"/>
    <w:rsid w:val="005D02F0"/>
    <w:rsid w:val="005D212C"/>
    <w:rsid w:val="005D2A9D"/>
    <w:rsid w:val="005D424B"/>
    <w:rsid w:val="005D44E6"/>
    <w:rsid w:val="005D4C09"/>
    <w:rsid w:val="005D51C8"/>
    <w:rsid w:val="005E0DE0"/>
    <w:rsid w:val="005E471B"/>
    <w:rsid w:val="005E4730"/>
    <w:rsid w:val="005E4957"/>
    <w:rsid w:val="005E4B63"/>
    <w:rsid w:val="005E51A8"/>
    <w:rsid w:val="005E5D39"/>
    <w:rsid w:val="005E655B"/>
    <w:rsid w:val="005E6C97"/>
    <w:rsid w:val="005F0D09"/>
    <w:rsid w:val="005F1F4D"/>
    <w:rsid w:val="005F2F4C"/>
    <w:rsid w:val="005F3D07"/>
    <w:rsid w:val="005F422D"/>
    <w:rsid w:val="005F457B"/>
    <w:rsid w:val="005F48B9"/>
    <w:rsid w:val="005F5F33"/>
    <w:rsid w:val="005F6534"/>
    <w:rsid w:val="0060136F"/>
    <w:rsid w:val="006024E9"/>
    <w:rsid w:val="00602804"/>
    <w:rsid w:val="00603E8F"/>
    <w:rsid w:val="00605BD1"/>
    <w:rsid w:val="00610913"/>
    <w:rsid w:val="00612C78"/>
    <w:rsid w:val="006130B9"/>
    <w:rsid w:val="00613416"/>
    <w:rsid w:val="006138BE"/>
    <w:rsid w:val="00613A22"/>
    <w:rsid w:val="00613CCB"/>
    <w:rsid w:val="00614AEA"/>
    <w:rsid w:val="006150B5"/>
    <w:rsid w:val="006161C3"/>
    <w:rsid w:val="0061644B"/>
    <w:rsid w:val="00617E01"/>
    <w:rsid w:val="00620276"/>
    <w:rsid w:val="00620624"/>
    <w:rsid w:val="006212BB"/>
    <w:rsid w:val="0062169C"/>
    <w:rsid w:val="00621930"/>
    <w:rsid w:val="00621AE5"/>
    <w:rsid w:val="00623FE2"/>
    <w:rsid w:val="00624444"/>
    <w:rsid w:val="00626FD3"/>
    <w:rsid w:val="006276F6"/>
    <w:rsid w:val="00627FDD"/>
    <w:rsid w:val="00630616"/>
    <w:rsid w:val="00630E1A"/>
    <w:rsid w:val="00631852"/>
    <w:rsid w:val="006318BF"/>
    <w:rsid w:val="00631FD5"/>
    <w:rsid w:val="00635793"/>
    <w:rsid w:val="00635D2E"/>
    <w:rsid w:val="00635FBF"/>
    <w:rsid w:val="00637676"/>
    <w:rsid w:val="006412F0"/>
    <w:rsid w:val="00642F85"/>
    <w:rsid w:val="0064365F"/>
    <w:rsid w:val="00645797"/>
    <w:rsid w:val="006478F9"/>
    <w:rsid w:val="00647D8E"/>
    <w:rsid w:val="00653A05"/>
    <w:rsid w:val="00654B3B"/>
    <w:rsid w:val="006571A9"/>
    <w:rsid w:val="00657560"/>
    <w:rsid w:val="00661434"/>
    <w:rsid w:val="00666081"/>
    <w:rsid w:val="00667B4E"/>
    <w:rsid w:val="00667E49"/>
    <w:rsid w:val="00670315"/>
    <w:rsid w:val="00671288"/>
    <w:rsid w:val="00671F27"/>
    <w:rsid w:val="006730D6"/>
    <w:rsid w:val="00674118"/>
    <w:rsid w:val="00676003"/>
    <w:rsid w:val="00676A53"/>
    <w:rsid w:val="00677902"/>
    <w:rsid w:val="006803D4"/>
    <w:rsid w:val="00680980"/>
    <w:rsid w:val="0068234D"/>
    <w:rsid w:val="00683B74"/>
    <w:rsid w:val="00683FCE"/>
    <w:rsid w:val="0068416D"/>
    <w:rsid w:val="00684A41"/>
    <w:rsid w:val="00685F55"/>
    <w:rsid w:val="006867A8"/>
    <w:rsid w:val="00686E52"/>
    <w:rsid w:val="00687C1C"/>
    <w:rsid w:val="0069047B"/>
    <w:rsid w:val="00690737"/>
    <w:rsid w:val="006911F5"/>
    <w:rsid w:val="00691687"/>
    <w:rsid w:val="00691EB5"/>
    <w:rsid w:val="00692301"/>
    <w:rsid w:val="00692548"/>
    <w:rsid w:val="00695072"/>
    <w:rsid w:val="00695AE5"/>
    <w:rsid w:val="006A11E0"/>
    <w:rsid w:val="006A12E7"/>
    <w:rsid w:val="006A1A68"/>
    <w:rsid w:val="006A30B1"/>
    <w:rsid w:val="006A4A89"/>
    <w:rsid w:val="006A53D7"/>
    <w:rsid w:val="006A55DE"/>
    <w:rsid w:val="006A7767"/>
    <w:rsid w:val="006B0DB9"/>
    <w:rsid w:val="006B1EC4"/>
    <w:rsid w:val="006B226D"/>
    <w:rsid w:val="006B28FB"/>
    <w:rsid w:val="006B3068"/>
    <w:rsid w:val="006B3959"/>
    <w:rsid w:val="006B44DE"/>
    <w:rsid w:val="006B499D"/>
    <w:rsid w:val="006B59D5"/>
    <w:rsid w:val="006B5C4F"/>
    <w:rsid w:val="006B5E0D"/>
    <w:rsid w:val="006B736A"/>
    <w:rsid w:val="006C1060"/>
    <w:rsid w:val="006C17AF"/>
    <w:rsid w:val="006C1870"/>
    <w:rsid w:val="006C2C8C"/>
    <w:rsid w:val="006C2C94"/>
    <w:rsid w:val="006C394C"/>
    <w:rsid w:val="006C44E9"/>
    <w:rsid w:val="006C493B"/>
    <w:rsid w:val="006C4B29"/>
    <w:rsid w:val="006C4CEB"/>
    <w:rsid w:val="006C5C2B"/>
    <w:rsid w:val="006C5CDC"/>
    <w:rsid w:val="006C5F90"/>
    <w:rsid w:val="006C5FE8"/>
    <w:rsid w:val="006C6717"/>
    <w:rsid w:val="006C6A71"/>
    <w:rsid w:val="006C72B8"/>
    <w:rsid w:val="006C7C2B"/>
    <w:rsid w:val="006D0AE8"/>
    <w:rsid w:val="006D0CDC"/>
    <w:rsid w:val="006D2EB5"/>
    <w:rsid w:val="006D3041"/>
    <w:rsid w:val="006D31B5"/>
    <w:rsid w:val="006D3A5B"/>
    <w:rsid w:val="006D4480"/>
    <w:rsid w:val="006D4656"/>
    <w:rsid w:val="006D48E0"/>
    <w:rsid w:val="006D4A53"/>
    <w:rsid w:val="006D4D62"/>
    <w:rsid w:val="006D5161"/>
    <w:rsid w:val="006D5225"/>
    <w:rsid w:val="006D57B4"/>
    <w:rsid w:val="006D5944"/>
    <w:rsid w:val="006D7A44"/>
    <w:rsid w:val="006E153E"/>
    <w:rsid w:val="006E211E"/>
    <w:rsid w:val="006E2201"/>
    <w:rsid w:val="006E2256"/>
    <w:rsid w:val="006E3877"/>
    <w:rsid w:val="006E3C6F"/>
    <w:rsid w:val="006E4D0A"/>
    <w:rsid w:val="006E4D78"/>
    <w:rsid w:val="006E74A0"/>
    <w:rsid w:val="006F0C8F"/>
    <w:rsid w:val="006F2504"/>
    <w:rsid w:val="006F285F"/>
    <w:rsid w:val="006F288E"/>
    <w:rsid w:val="006F3FF0"/>
    <w:rsid w:val="006F4EA1"/>
    <w:rsid w:val="006F5478"/>
    <w:rsid w:val="006F5B3A"/>
    <w:rsid w:val="006F6B32"/>
    <w:rsid w:val="006F70F0"/>
    <w:rsid w:val="006F7758"/>
    <w:rsid w:val="0070093E"/>
    <w:rsid w:val="00701712"/>
    <w:rsid w:val="0070191B"/>
    <w:rsid w:val="00701C14"/>
    <w:rsid w:val="00702262"/>
    <w:rsid w:val="00702772"/>
    <w:rsid w:val="007031F3"/>
    <w:rsid w:val="00703DC6"/>
    <w:rsid w:val="00704E32"/>
    <w:rsid w:val="0070502B"/>
    <w:rsid w:val="00705989"/>
    <w:rsid w:val="00705B50"/>
    <w:rsid w:val="007101A5"/>
    <w:rsid w:val="00715B99"/>
    <w:rsid w:val="00715CCC"/>
    <w:rsid w:val="00716662"/>
    <w:rsid w:val="007201A8"/>
    <w:rsid w:val="0072099B"/>
    <w:rsid w:val="00720B44"/>
    <w:rsid w:val="007215C9"/>
    <w:rsid w:val="00722DD8"/>
    <w:rsid w:val="00723B00"/>
    <w:rsid w:val="00723E84"/>
    <w:rsid w:val="00724D29"/>
    <w:rsid w:val="00725168"/>
    <w:rsid w:val="00725EB3"/>
    <w:rsid w:val="00726B59"/>
    <w:rsid w:val="00726BE2"/>
    <w:rsid w:val="00727173"/>
    <w:rsid w:val="00727594"/>
    <w:rsid w:val="00727A1F"/>
    <w:rsid w:val="00730854"/>
    <w:rsid w:val="00730CAF"/>
    <w:rsid w:val="00730CF4"/>
    <w:rsid w:val="00730DCB"/>
    <w:rsid w:val="00731488"/>
    <w:rsid w:val="007315A6"/>
    <w:rsid w:val="00731AAB"/>
    <w:rsid w:val="00732F12"/>
    <w:rsid w:val="0073337E"/>
    <w:rsid w:val="007346F1"/>
    <w:rsid w:val="007348A5"/>
    <w:rsid w:val="007373BC"/>
    <w:rsid w:val="00737F33"/>
    <w:rsid w:val="007418C5"/>
    <w:rsid w:val="007419E6"/>
    <w:rsid w:val="00741A75"/>
    <w:rsid w:val="00742836"/>
    <w:rsid w:val="007436A4"/>
    <w:rsid w:val="007437C5"/>
    <w:rsid w:val="00744220"/>
    <w:rsid w:val="007442C4"/>
    <w:rsid w:val="007442E5"/>
    <w:rsid w:val="00744362"/>
    <w:rsid w:val="007448A4"/>
    <w:rsid w:val="00744AAF"/>
    <w:rsid w:val="007475FA"/>
    <w:rsid w:val="007475FF"/>
    <w:rsid w:val="00750477"/>
    <w:rsid w:val="00750F09"/>
    <w:rsid w:val="00751064"/>
    <w:rsid w:val="00751D98"/>
    <w:rsid w:val="007520B7"/>
    <w:rsid w:val="00753EED"/>
    <w:rsid w:val="0075429D"/>
    <w:rsid w:val="00754550"/>
    <w:rsid w:val="00757371"/>
    <w:rsid w:val="00757E0C"/>
    <w:rsid w:val="00760BC0"/>
    <w:rsid w:val="00761016"/>
    <w:rsid w:val="007638E8"/>
    <w:rsid w:val="00763C66"/>
    <w:rsid w:val="00763D11"/>
    <w:rsid w:val="00763FBB"/>
    <w:rsid w:val="007641A4"/>
    <w:rsid w:val="00764891"/>
    <w:rsid w:val="007650F8"/>
    <w:rsid w:val="007654CC"/>
    <w:rsid w:val="00765641"/>
    <w:rsid w:val="00766995"/>
    <w:rsid w:val="00766E1B"/>
    <w:rsid w:val="00767877"/>
    <w:rsid w:val="00767B7C"/>
    <w:rsid w:val="0077012A"/>
    <w:rsid w:val="00770DF1"/>
    <w:rsid w:val="0077168A"/>
    <w:rsid w:val="00772114"/>
    <w:rsid w:val="00773F4F"/>
    <w:rsid w:val="00774A4D"/>
    <w:rsid w:val="00775451"/>
    <w:rsid w:val="0077663A"/>
    <w:rsid w:val="00776C85"/>
    <w:rsid w:val="007772F0"/>
    <w:rsid w:val="007804DA"/>
    <w:rsid w:val="00780918"/>
    <w:rsid w:val="00781433"/>
    <w:rsid w:val="00781507"/>
    <w:rsid w:val="00781BEF"/>
    <w:rsid w:val="00782E65"/>
    <w:rsid w:val="0078337A"/>
    <w:rsid w:val="007834C1"/>
    <w:rsid w:val="0078455B"/>
    <w:rsid w:val="00784BE7"/>
    <w:rsid w:val="007869D2"/>
    <w:rsid w:val="007871BE"/>
    <w:rsid w:val="007876A7"/>
    <w:rsid w:val="007877D1"/>
    <w:rsid w:val="00787812"/>
    <w:rsid w:val="0079096F"/>
    <w:rsid w:val="007918ED"/>
    <w:rsid w:val="007922FC"/>
    <w:rsid w:val="0079295D"/>
    <w:rsid w:val="00792B4F"/>
    <w:rsid w:val="007942D4"/>
    <w:rsid w:val="00795088"/>
    <w:rsid w:val="0079540F"/>
    <w:rsid w:val="00796A0D"/>
    <w:rsid w:val="00797231"/>
    <w:rsid w:val="007A0833"/>
    <w:rsid w:val="007A276D"/>
    <w:rsid w:val="007A2A2C"/>
    <w:rsid w:val="007A34BD"/>
    <w:rsid w:val="007A3AFF"/>
    <w:rsid w:val="007A3BD8"/>
    <w:rsid w:val="007A4142"/>
    <w:rsid w:val="007A4568"/>
    <w:rsid w:val="007A514D"/>
    <w:rsid w:val="007A717A"/>
    <w:rsid w:val="007A77BE"/>
    <w:rsid w:val="007A7A2B"/>
    <w:rsid w:val="007B0DEA"/>
    <w:rsid w:val="007B144F"/>
    <w:rsid w:val="007B2E9D"/>
    <w:rsid w:val="007B3FD8"/>
    <w:rsid w:val="007B5620"/>
    <w:rsid w:val="007B7512"/>
    <w:rsid w:val="007C07C8"/>
    <w:rsid w:val="007C0C92"/>
    <w:rsid w:val="007C1CAA"/>
    <w:rsid w:val="007C264F"/>
    <w:rsid w:val="007C2A4D"/>
    <w:rsid w:val="007C41AB"/>
    <w:rsid w:val="007C5533"/>
    <w:rsid w:val="007C635D"/>
    <w:rsid w:val="007C721D"/>
    <w:rsid w:val="007D1B0E"/>
    <w:rsid w:val="007D208B"/>
    <w:rsid w:val="007D4F2D"/>
    <w:rsid w:val="007D600A"/>
    <w:rsid w:val="007D744D"/>
    <w:rsid w:val="007E022E"/>
    <w:rsid w:val="007E047D"/>
    <w:rsid w:val="007E05B7"/>
    <w:rsid w:val="007E10B0"/>
    <w:rsid w:val="007E4452"/>
    <w:rsid w:val="007E514B"/>
    <w:rsid w:val="007E57F1"/>
    <w:rsid w:val="007E587F"/>
    <w:rsid w:val="007E6073"/>
    <w:rsid w:val="007E79B6"/>
    <w:rsid w:val="007E7E5E"/>
    <w:rsid w:val="007F4BD7"/>
    <w:rsid w:val="007F71BD"/>
    <w:rsid w:val="007F78DB"/>
    <w:rsid w:val="007F7A8D"/>
    <w:rsid w:val="008020CB"/>
    <w:rsid w:val="008030C0"/>
    <w:rsid w:val="008045DA"/>
    <w:rsid w:val="00804B4F"/>
    <w:rsid w:val="0081026C"/>
    <w:rsid w:val="008103BB"/>
    <w:rsid w:val="00810F94"/>
    <w:rsid w:val="00812704"/>
    <w:rsid w:val="008131D5"/>
    <w:rsid w:val="00813B94"/>
    <w:rsid w:val="00814406"/>
    <w:rsid w:val="00814ADA"/>
    <w:rsid w:val="00814F09"/>
    <w:rsid w:val="008155C7"/>
    <w:rsid w:val="008156BE"/>
    <w:rsid w:val="00816983"/>
    <w:rsid w:val="0081766F"/>
    <w:rsid w:val="0082063C"/>
    <w:rsid w:val="008212B2"/>
    <w:rsid w:val="00824586"/>
    <w:rsid w:val="008246E3"/>
    <w:rsid w:val="00825982"/>
    <w:rsid w:val="00825DE4"/>
    <w:rsid w:val="0082607B"/>
    <w:rsid w:val="00830BF6"/>
    <w:rsid w:val="00830E4A"/>
    <w:rsid w:val="0083127B"/>
    <w:rsid w:val="00831331"/>
    <w:rsid w:val="0083143E"/>
    <w:rsid w:val="0083160D"/>
    <w:rsid w:val="00833662"/>
    <w:rsid w:val="00833F34"/>
    <w:rsid w:val="008354B5"/>
    <w:rsid w:val="0083664D"/>
    <w:rsid w:val="00840D64"/>
    <w:rsid w:val="00840E22"/>
    <w:rsid w:val="00842798"/>
    <w:rsid w:val="008434B6"/>
    <w:rsid w:val="0084363A"/>
    <w:rsid w:val="008439B3"/>
    <w:rsid w:val="00843D62"/>
    <w:rsid w:val="0084475E"/>
    <w:rsid w:val="008447B7"/>
    <w:rsid w:val="00844EB1"/>
    <w:rsid w:val="0084503C"/>
    <w:rsid w:val="00845637"/>
    <w:rsid w:val="00845E69"/>
    <w:rsid w:val="00846009"/>
    <w:rsid w:val="00847DA9"/>
    <w:rsid w:val="008515D9"/>
    <w:rsid w:val="008525F5"/>
    <w:rsid w:val="00854253"/>
    <w:rsid w:val="00854271"/>
    <w:rsid w:val="008545B9"/>
    <w:rsid w:val="008569CE"/>
    <w:rsid w:val="00857A03"/>
    <w:rsid w:val="00857A8B"/>
    <w:rsid w:val="0086035C"/>
    <w:rsid w:val="00860516"/>
    <w:rsid w:val="008608AF"/>
    <w:rsid w:val="00861221"/>
    <w:rsid w:val="008617BE"/>
    <w:rsid w:val="00862054"/>
    <w:rsid w:val="0086319C"/>
    <w:rsid w:val="00865B7D"/>
    <w:rsid w:val="00866012"/>
    <w:rsid w:val="0086633B"/>
    <w:rsid w:val="00867D94"/>
    <w:rsid w:val="008714A8"/>
    <w:rsid w:val="00871FA9"/>
    <w:rsid w:val="00872069"/>
    <w:rsid w:val="00872131"/>
    <w:rsid w:val="00872535"/>
    <w:rsid w:val="00873292"/>
    <w:rsid w:val="00873525"/>
    <w:rsid w:val="00874421"/>
    <w:rsid w:val="0087492B"/>
    <w:rsid w:val="00875A8C"/>
    <w:rsid w:val="00875BB4"/>
    <w:rsid w:val="00875BCA"/>
    <w:rsid w:val="0087601E"/>
    <w:rsid w:val="008762D7"/>
    <w:rsid w:val="00877474"/>
    <w:rsid w:val="00877C32"/>
    <w:rsid w:val="00880357"/>
    <w:rsid w:val="00880F63"/>
    <w:rsid w:val="00882881"/>
    <w:rsid w:val="008829DF"/>
    <w:rsid w:val="008829F9"/>
    <w:rsid w:val="00883334"/>
    <w:rsid w:val="0088334C"/>
    <w:rsid w:val="00885480"/>
    <w:rsid w:val="00886029"/>
    <w:rsid w:val="00886564"/>
    <w:rsid w:val="008866FD"/>
    <w:rsid w:val="00886B81"/>
    <w:rsid w:val="00886CA7"/>
    <w:rsid w:val="00886EB6"/>
    <w:rsid w:val="00887C2C"/>
    <w:rsid w:val="008903DE"/>
    <w:rsid w:val="00890455"/>
    <w:rsid w:val="00890DE6"/>
    <w:rsid w:val="00892565"/>
    <w:rsid w:val="00895FA1"/>
    <w:rsid w:val="0089650C"/>
    <w:rsid w:val="008966F1"/>
    <w:rsid w:val="00896772"/>
    <w:rsid w:val="008978BB"/>
    <w:rsid w:val="008A059F"/>
    <w:rsid w:val="008A0F90"/>
    <w:rsid w:val="008A2338"/>
    <w:rsid w:val="008A357C"/>
    <w:rsid w:val="008A3BB0"/>
    <w:rsid w:val="008A4BD7"/>
    <w:rsid w:val="008A61D6"/>
    <w:rsid w:val="008A692F"/>
    <w:rsid w:val="008A7BF6"/>
    <w:rsid w:val="008B04CC"/>
    <w:rsid w:val="008B0EB3"/>
    <w:rsid w:val="008B1040"/>
    <w:rsid w:val="008B13E3"/>
    <w:rsid w:val="008B1848"/>
    <w:rsid w:val="008B1C9E"/>
    <w:rsid w:val="008B26B1"/>
    <w:rsid w:val="008B476D"/>
    <w:rsid w:val="008B5146"/>
    <w:rsid w:val="008B6A13"/>
    <w:rsid w:val="008B6D86"/>
    <w:rsid w:val="008B7299"/>
    <w:rsid w:val="008C1CA4"/>
    <w:rsid w:val="008C3820"/>
    <w:rsid w:val="008C3EA6"/>
    <w:rsid w:val="008C5117"/>
    <w:rsid w:val="008C5512"/>
    <w:rsid w:val="008C6F78"/>
    <w:rsid w:val="008C7342"/>
    <w:rsid w:val="008C7C41"/>
    <w:rsid w:val="008C7D54"/>
    <w:rsid w:val="008C7F65"/>
    <w:rsid w:val="008C7FD9"/>
    <w:rsid w:val="008D0182"/>
    <w:rsid w:val="008D17E6"/>
    <w:rsid w:val="008D1DB5"/>
    <w:rsid w:val="008D1E0F"/>
    <w:rsid w:val="008D1E58"/>
    <w:rsid w:val="008D30A7"/>
    <w:rsid w:val="008D351A"/>
    <w:rsid w:val="008D36DF"/>
    <w:rsid w:val="008D376E"/>
    <w:rsid w:val="008D4183"/>
    <w:rsid w:val="008D4635"/>
    <w:rsid w:val="008D4E0E"/>
    <w:rsid w:val="008D4F43"/>
    <w:rsid w:val="008D4F96"/>
    <w:rsid w:val="008D586D"/>
    <w:rsid w:val="008D5F3B"/>
    <w:rsid w:val="008D734D"/>
    <w:rsid w:val="008D7B9F"/>
    <w:rsid w:val="008D7C34"/>
    <w:rsid w:val="008E08D1"/>
    <w:rsid w:val="008E2832"/>
    <w:rsid w:val="008E316E"/>
    <w:rsid w:val="008E3CD6"/>
    <w:rsid w:val="008E4490"/>
    <w:rsid w:val="008E6BC7"/>
    <w:rsid w:val="008E743C"/>
    <w:rsid w:val="008F01E2"/>
    <w:rsid w:val="008F07F7"/>
    <w:rsid w:val="008F0840"/>
    <w:rsid w:val="008F0908"/>
    <w:rsid w:val="008F121C"/>
    <w:rsid w:val="008F1CF3"/>
    <w:rsid w:val="008F3A94"/>
    <w:rsid w:val="008F419C"/>
    <w:rsid w:val="008F4C94"/>
    <w:rsid w:val="008F51A0"/>
    <w:rsid w:val="00900191"/>
    <w:rsid w:val="00900581"/>
    <w:rsid w:val="00900D2C"/>
    <w:rsid w:val="00900E33"/>
    <w:rsid w:val="00902C46"/>
    <w:rsid w:val="00904726"/>
    <w:rsid w:val="00904B2E"/>
    <w:rsid w:val="00905DBF"/>
    <w:rsid w:val="00907304"/>
    <w:rsid w:val="009104D0"/>
    <w:rsid w:val="00910C1D"/>
    <w:rsid w:val="00910DB7"/>
    <w:rsid w:val="00910E61"/>
    <w:rsid w:val="00911627"/>
    <w:rsid w:val="00911638"/>
    <w:rsid w:val="00911C53"/>
    <w:rsid w:val="00911E66"/>
    <w:rsid w:val="00912F2D"/>
    <w:rsid w:val="009137CE"/>
    <w:rsid w:val="009143C0"/>
    <w:rsid w:val="00915074"/>
    <w:rsid w:val="009151B8"/>
    <w:rsid w:val="0091575A"/>
    <w:rsid w:val="00915763"/>
    <w:rsid w:val="00917C39"/>
    <w:rsid w:val="009209CC"/>
    <w:rsid w:val="00922089"/>
    <w:rsid w:val="009224AC"/>
    <w:rsid w:val="00922699"/>
    <w:rsid w:val="009227CE"/>
    <w:rsid w:val="00923E81"/>
    <w:rsid w:val="009242E0"/>
    <w:rsid w:val="00924496"/>
    <w:rsid w:val="00924532"/>
    <w:rsid w:val="0092670D"/>
    <w:rsid w:val="009307EC"/>
    <w:rsid w:val="00930AF7"/>
    <w:rsid w:val="009311C0"/>
    <w:rsid w:val="00931ABF"/>
    <w:rsid w:val="009321B2"/>
    <w:rsid w:val="00932F9C"/>
    <w:rsid w:val="00933C2F"/>
    <w:rsid w:val="00933C58"/>
    <w:rsid w:val="0093422A"/>
    <w:rsid w:val="00934F02"/>
    <w:rsid w:val="00935AC3"/>
    <w:rsid w:val="00935E13"/>
    <w:rsid w:val="00935E49"/>
    <w:rsid w:val="00936D0A"/>
    <w:rsid w:val="00940C1D"/>
    <w:rsid w:val="009410FE"/>
    <w:rsid w:val="009411AF"/>
    <w:rsid w:val="00941222"/>
    <w:rsid w:val="00941A99"/>
    <w:rsid w:val="00942390"/>
    <w:rsid w:val="00944771"/>
    <w:rsid w:val="0094502B"/>
    <w:rsid w:val="00945672"/>
    <w:rsid w:val="00946B69"/>
    <w:rsid w:val="009479FF"/>
    <w:rsid w:val="00950204"/>
    <w:rsid w:val="00950DAA"/>
    <w:rsid w:val="00950EAA"/>
    <w:rsid w:val="00951285"/>
    <w:rsid w:val="0095178C"/>
    <w:rsid w:val="00951C0F"/>
    <w:rsid w:val="00954417"/>
    <w:rsid w:val="009548D0"/>
    <w:rsid w:val="00954B3D"/>
    <w:rsid w:val="00956383"/>
    <w:rsid w:val="00957BF2"/>
    <w:rsid w:val="009611F3"/>
    <w:rsid w:val="0096128E"/>
    <w:rsid w:val="009613DE"/>
    <w:rsid w:val="009618CD"/>
    <w:rsid w:val="00961D34"/>
    <w:rsid w:val="009621D4"/>
    <w:rsid w:val="00963771"/>
    <w:rsid w:val="0096401F"/>
    <w:rsid w:val="00965271"/>
    <w:rsid w:val="00965637"/>
    <w:rsid w:val="0096587D"/>
    <w:rsid w:val="009663C6"/>
    <w:rsid w:val="009668C7"/>
    <w:rsid w:val="00967B2F"/>
    <w:rsid w:val="00967C34"/>
    <w:rsid w:val="00967D85"/>
    <w:rsid w:val="009707A8"/>
    <w:rsid w:val="009708A9"/>
    <w:rsid w:val="0097166F"/>
    <w:rsid w:val="00971959"/>
    <w:rsid w:val="00973036"/>
    <w:rsid w:val="0097303F"/>
    <w:rsid w:val="00973142"/>
    <w:rsid w:val="009737A8"/>
    <w:rsid w:val="00974B52"/>
    <w:rsid w:val="009751E1"/>
    <w:rsid w:val="009752E7"/>
    <w:rsid w:val="00975E52"/>
    <w:rsid w:val="009806DA"/>
    <w:rsid w:val="00980866"/>
    <w:rsid w:val="00983FED"/>
    <w:rsid w:val="0098406B"/>
    <w:rsid w:val="00984100"/>
    <w:rsid w:val="00984133"/>
    <w:rsid w:val="009854AA"/>
    <w:rsid w:val="00987968"/>
    <w:rsid w:val="00990523"/>
    <w:rsid w:val="0099104E"/>
    <w:rsid w:val="00991162"/>
    <w:rsid w:val="00991461"/>
    <w:rsid w:val="00992659"/>
    <w:rsid w:val="00992FC8"/>
    <w:rsid w:val="00993BC5"/>
    <w:rsid w:val="00993E5A"/>
    <w:rsid w:val="00994B7E"/>
    <w:rsid w:val="0099694B"/>
    <w:rsid w:val="009970B3"/>
    <w:rsid w:val="009971B8"/>
    <w:rsid w:val="009977AA"/>
    <w:rsid w:val="0099795B"/>
    <w:rsid w:val="009A1A59"/>
    <w:rsid w:val="009A2F7D"/>
    <w:rsid w:val="009A3130"/>
    <w:rsid w:val="009A3DF8"/>
    <w:rsid w:val="009A46AA"/>
    <w:rsid w:val="009A5773"/>
    <w:rsid w:val="009A5D3E"/>
    <w:rsid w:val="009A6A55"/>
    <w:rsid w:val="009B0317"/>
    <w:rsid w:val="009B1719"/>
    <w:rsid w:val="009B1939"/>
    <w:rsid w:val="009B2847"/>
    <w:rsid w:val="009B2DC9"/>
    <w:rsid w:val="009B2DFC"/>
    <w:rsid w:val="009B361F"/>
    <w:rsid w:val="009B4EF5"/>
    <w:rsid w:val="009B5890"/>
    <w:rsid w:val="009B64CB"/>
    <w:rsid w:val="009B7987"/>
    <w:rsid w:val="009B7D99"/>
    <w:rsid w:val="009C0306"/>
    <w:rsid w:val="009C03C0"/>
    <w:rsid w:val="009C0C8F"/>
    <w:rsid w:val="009C112D"/>
    <w:rsid w:val="009C471E"/>
    <w:rsid w:val="009C511E"/>
    <w:rsid w:val="009D12DF"/>
    <w:rsid w:val="009D1AE2"/>
    <w:rsid w:val="009D2550"/>
    <w:rsid w:val="009D3A0D"/>
    <w:rsid w:val="009D4F03"/>
    <w:rsid w:val="009D4F3C"/>
    <w:rsid w:val="009D5D14"/>
    <w:rsid w:val="009D5DED"/>
    <w:rsid w:val="009D75B1"/>
    <w:rsid w:val="009E0B0A"/>
    <w:rsid w:val="009E14D3"/>
    <w:rsid w:val="009E159C"/>
    <w:rsid w:val="009E16FC"/>
    <w:rsid w:val="009E2777"/>
    <w:rsid w:val="009E2AFE"/>
    <w:rsid w:val="009E30DE"/>
    <w:rsid w:val="009E3820"/>
    <w:rsid w:val="009E3865"/>
    <w:rsid w:val="009E4526"/>
    <w:rsid w:val="009E4599"/>
    <w:rsid w:val="009E4EF1"/>
    <w:rsid w:val="009E677C"/>
    <w:rsid w:val="009E6FE9"/>
    <w:rsid w:val="009E7590"/>
    <w:rsid w:val="009F0158"/>
    <w:rsid w:val="009F0DC9"/>
    <w:rsid w:val="009F152F"/>
    <w:rsid w:val="009F1C4C"/>
    <w:rsid w:val="009F1DB5"/>
    <w:rsid w:val="009F2869"/>
    <w:rsid w:val="009F2A9D"/>
    <w:rsid w:val="009F3845"/>
    <w:rsid w:val="009F3C68"/>
    <w:rsid w:val="009F3C80"/>
    <w:rsid w:val="009F3DDA"/>
    <w:rsid w:val="009F4F82"/>
    <w:rsid w:val="009F5070"/>
    <w:rsid w:val="009F5607"/>
    <w:rsid w:val="009F728C"/>
    <w:rsid w:val="009F741C"/>
    <w:rsid w:val="00A00E52"/>
    <w:rsid w:val="00A00FD7"/>
    <w:rsid w:val="00A01B00"/>
    <w:rsid w:val="00A0234A"/>
    <w:rsid w:val="00A044FB"/>
    <w:rsid w:val="00A04D1D"/>
    <w:rsid w:val="00A055F0"/>
    <w:rsid w:val="00A05B95"/>
    <w:rsid w:val="00A07A35"/>
    <w:rsid w:val="00A1176C"/>
    <w:rsid w:val="00A1231E"/>
    <w:rsid w:val="00A12AE4"/>
    <w:rsid w:val="00A13814"/>
    <w:rsid w:val="00A162D2"/>
    <w:rsid w:val="00A17C50"/>
    <w:rsid w:val="00A17EA6"/>
    <w:rsid w:val="00A20108"/>
    <w:rsid w:val="00A202EC"/>
    <w:rsid w:val="00A2139C"/>
    <w:rsid w:val="00A216C6"/>
    <w:rsid w:val="00A21EB7"/>
    <w:rsid w:val="00A21EE6"/>
    <w:rsid w:val="00A22054"/>
    <w:rsid w:val="00A237C4"/>
    <w:rsid w:val="00A249CB"/>
    <w:rsid w:val="00A25A61"/>
    <w:rsid w:val="00A25BF3"/>
    <w:rsid w:val="00A26140"/>
    <w:rsid w:val="00A26668"/>
    <w:rsid w:val="00A271AF"/>
    <w:rsid w:val="00A30C4C"/>
    <w:rsid w:val="00A30CAE"/>
    <w:rsid w:val="00A30D59"/>
    <w:rsid w:val="00A3158F"/>
    <w:rsid w:val="00A32031"/>
    <w:rsid w:val="00A323D3"/>
    <w:rsid w:val="00A32702"/>
    <w:rsid w:val="00A32762"/>
    <w:rsid w:val="00A33282"/>
    <w:rsid w:val="00A344BB"/>
    <w:rsid w:val="00A34FB2"/>
    <w:rsid w:val="00A35A69"/>
    <w:rsid w:val="00A376DC"/>
    <w:rsid w:val="00A3775E"/>
    <w:rsid w:val="00A37ACB"/>
    <w:rsid w:val="00A37F06"/>
    <w:rsid w:val="00A37FE4"/>
    <w:rsid w:val="00A40A13"/>
    <w:rsid w:val="00A40A7A"/>
    <w:rsid w:val="00A4181E"/>
    <w:rsid w:val="00A41EF9"/>
    <w:rsid w:val="00A428C6"/>
    <w:rsid w:val="00A42F95"/>
    <w:rsid w:val="00A444E6"/>
    <w:rsid w:val="00A45113"/>
    <w:rsid w:val="00A47010"/>
    <w:rsid w:val="00A474E4"/>
    <w:rsid w:val="00A47D91"/>
    <w:rsid w:val="00A5313C"/>
    <w:rsid w:val="00A53675"/>
    <w:rsid w:val="00A53BC9"/>
    <w:rsid w:val="00A53E4B"/>
    <w:rsid w:val="00A54292"/>
    <w:rsid w:val="00A54369"/>
    <w:rsid w:val="00A55C3F"/>
    <w:rsid w:val="00A5656F"/>
    <w:rsid w:val="00A5681B"/>
    <w:rsid w:val="00A6013E"/>
    <w:rsid w:val="00A61079"/>
    <w:rsid w:val="00A61F26"/>
    <w:rsid w:val="00A63F00"/>
    <w:rsid w:val="00A64084"/>
    <w:rsid w:val="00A64154"/>
    <w:rsid w:val="00A64769"/>
    <w:rsid w:val="00A64E3B"/>
    <w:rsid w:val="00A65CA0"/>
    <w:rsid w:val="00A662DF"/>
    <w:rsid w:val="00A6630A"/>
    <w:rsid w:val="00A67EF7"/>
    <w:rsid w:val="00A70239"/>
    <w:rsid w:val="00A70AC5"/>
    <w:rsid w:val="00A7132D"/>
    <w:rsid w:val="00A717EA"/>
    <w:rsid w:val="00A72075"/>
    <w:rsid w:val="00A72623"/>
    <w:rsid w:val="00A73D2F"/>
    <w:rsid w:val="00A74191"/>
    <w:rsid w:val="00A7567F"/>
    <w:rsid w:val="00A77137"/>
    <w:rsid w:val="00A77D66"/>
    <w:rsid w:val="00A81765"/>
    <w:rsid w:val="00A81B81"/>
    <w:rsid w:val="00A820CA"/>
    <w:rsid w:val="00A82528"/>
    <w:rsid w:val="00A830FD"/>
    <w:rsid w:val="00A8429B"/>
    <w:rsid w:val="00A84B60"/>
    <w:rsid w:val="00A84B86"/>
    <w:rsid w:val="00A85410"/>
    <w:rsid w:val="00A85C40"/>
    <w:rsid w:val="00A861EB"/>
    <w:rsid w:val="00A87723"/>
    <w:rsid w:val="00A877AB"/>
    <w:rsid w:val="00A87F61"/>
    <w:rsid w:val="00A9083C"/>
    <w:rsid w:val="00A919AB"/>
    <w:rsid w:val="00A93C9F"/>
    <w:rsid w:val="00A94043"/>
    <w:rsid w:val="00A95ECC"/>
    <w:rsid w:val="00A96BDE"/>
    <w:rsid w:val="00AA0500"/>
    <w:rsid w:val="00AA0B4E"/>
    <w:rsid w:val="00AA1486"/>
    <w:rsid w:val="00AA149F"/>
    <w:rsid w:val="00AA2712"/>
    <w:rsid w:val="00AA3250"/>
    <w:rsid w:val="00AA33CC"/>
    <w:rsid w:val="00AA4C6E"/>
    <w:rsid w:val="00AA51E3"/>
    <w:rsid w:val="00AA55FC"/>
    <w:rsid w:val="00AA7C8C"/>
    <w:rsid w:val="00AB0AAA"/>
    <w:rsid w:val="00AB12DC"/>
    <w:rsid w:val="00AB247E"/>
    <w:rsid w:val="00AB2856"/>
    <w:rsid w:val="00AB4410"/>
    <w:rsid w:val="00AB4C98"/>
    <w:rsid w:val="00AB68A2"/>
    <w:rsid w:val="00AB799E"/>
    <w:rsid w:val="00AC1520"/>
    <w:rsid w:val="00AC2679"/>
    <w:rsid w:val="00AC48A8"/>
    <w:rsid w:val="00AC5A9F"/>
    <w:rsid w:val="00AC7076"/>
    <w:rsid w:val="00AC7789"/>
    <w:rsid w:val="00AD17F6"/>
    <w:rsid w:val="00AD217B"/>
    <w:rsid w:val="00AD281C"/>
    <w:rsid w:val="00AD29FB"/>
    <w:rsid w:val="00AD2CFA"/>
    <w:rsid w:val="00AD4084"/>
    <w:rsid w:val="00AD42EF"/>
    <w:rsid w:val="00AD5978"/>
    <w:rsid w:val="00AD61EA"/>
    <w:rsid w:val="00AD6D65"/>
    <w:rsid w:val="00AE0219"/>
    <w:rsid w:val="00AE33B2"/>
    <w:rsid w:val="00AE40A2"/>
    <w:rsid w:val="00AE4BCD"/>
    <w:rsid w:val="00AE59C4"/>
    <w:rsid w:val="00AE5D33"/>
    <w:rsid w:val="00AE66B4"/>
    <w:rsid w:val="00AE722C"/>
    <w:rsid w:val="00AF06D4"/>
    <w:rsid w:val="00AF1379"/>
    <w:rsid w:val="00AF1C57"/>
    <w:rsid w:val="00AF2A61"/>
    <w:rsid w:val="00AF2FEB"/>
    <w:rsid w:val="00AF3DD2"/>
    <w:rsid w:val="00AF4211"/>
    <w:rsid w:val="00AF5745"/>
    <w:rsid w:val="00AF5C30"/>
    <w:rsid w:val="00AF5CFC"/>
    <w:rsid w:val="00AF5D69"/>
    <w:rsid w:val="00AF62E4"/>
    <w:rsid w:val="00AF6569"/>
    <w:rsid w:val="00AF7822"/>
    <w:rsid w:val="00AF786A"/>
    <w:rsid w:val="00B03512"/>
    <w:rsid w:val="00B04C1E"/>
    <w:rsid w:val="00B04D75"/>
    <w:rsid w:val="00B04F26"/>
    <w:rsid w:val="00B05A68"/>
    <w:rsid w:val="00B05CD0"/>
    <w:rsid w:val="00B05DC3"/>
    <w:rsid w:val="00B062E5"/>
    <w:rsid w:val="00B06BAF"/>
    <w:rsid w:val="00B0722D"/>
    <w:rsid w:val="00B07643"/>
    <w:rsid w:val="00B07A84"/>
    <w:rsid w:val="00B07B01"/>
    <w:rsid w:val="00B07DCB"/>
    <w:rsid w:val="00B10127"/>
    <w:rsid w:val="00B10A8E"/>
    <w:rsid w:val="00B11DAA"/>
    <w:rsid w:val="00B13946"/>
    <w:rsid w:val="00B14739"/>
    <w:rsid w:val="00B14FD3"/>
    <w:rsid w:val="00B155A5"/>
    <w:rsid w:val="00B171FF"/>
    <w:rsid w:val="00B1795F"/>
    <w:rsid w:val="00B2087B"/>
    <w:rsid w:val="00B210F5"/>
    <w:rsid w:val="00B22E04"/>
    <w:rsid w:val="00B22F67"/>
    <w:rsid w:val="00B23DAC"/>
    <w:rsid w:val="00B259A1"/>
    <w:rsid w:val="00B27071"/>
    <w:rsid w:val="00B274A2"/>
    <w:rsid w:val="00B27C43"/>
    <w:rsid w:val="00B30650"/>
    <w:rsid w:val="00B30BCC"/>
    <w:rsid w:val="00B32589"/>
    <w:rsid w:val="00B3391C"/>
    <w:rsid w:val="00B34F37"/>
    <w:rsid w:val="00B3561F"/>
    <w:rsid w:val="00B3763A"/>
    <w:rsid w:val="00B406F8"/>
    <w:rsid w:val="00B41B27"/>
    <w:rsid w:val="00B41CD2"/>
    <w:rsid w:val="00B42C7C"/>
    <w:rsid w:val="00B435D7"/>
    <w:rsid w:val="00B441DF"/>
    <w:rsid w:val="00B453EE"/>
    <w:rsid w:val="00B454AF"/>
    <w:rsid w:val="00B45F9F"/>
    <w:rsid w:val="00B47295"/>
    <w:rsid w:val="00B50151"/>
    <w:rsid w:val="00B50427"/>
    <w:rsid w:val="00B50CD1"/>
    <w:rsid w:val="00B50EED"/>
    <w:rsid w:val="00B51018"/>
    <w:rsid w:val="00B51599"/>
    <w:rsid w:val="00B520D8"/>
    <w:rsid w:val="00B53171"/>
    <w:rsid w:val="00B5351C"/>
    <w:rsid w:val="00B53667"/>
    <w:rsid w:val="00B538E1"/>
    <w:rsid w:val="00B555C8"/>
    <w:rsid w:val="00B55BD0"/>
    <w:rsid w:val="00B55F17"/>
    <w:rsid w:val="00B57195"/>
    <w:rsid w:val="00B60DA2"/>
    <w:rsid w:val="00B6159F"/>
    <w:rsid w:val="00B618AB"/>
    <w:rsid w:val="00B63340"/>
    <w:rsid w:val="00B637A3"/>
    <w:rsid w:val="00B639C9"/>
    <w:rsid w:val="00B64667"/>
    <w:rsid w:val="00B6486A"/>
    <w:rsid w:val="00B6718B"/>
    <w:rsid w:val="00B67ABA"/>
    <w:rsid w:val="00B71631"/>
    <w:rsid w:val="00B71F44"/>
    <w:rsid w:val="00B7206F"/>
    <w:rsid w:val="00B722A3"/>
    <w:rsid w:val="00B73965"/>
    <w:rsid w:val="00B73DA5"/>
    <w:rsid w:val="00B7464D"/>
    <w:rsid w:val="00B76F3A"/>
    <w:rsid w:val="00B774A7"/>
    <w:rsid w:val="00B776D3"/>
    <w:rsid w:val="00B81319"/>
    <w:rsid w:val="00B81BAF"/>
    <w:rsid w:val="00B81E51"/>
    <w:rsid w:val="00B82476"/>
    <w:rsid w:val="00B827A1"/>
    <w:rsid w:val="00B827A2"/>
    <w:rsid w:val="00B82C63"/>
    <w:rsid w:val="00B83362"/>
    <w:rsid w:val="00B83392"/>
    <w:rsid w:val="00B8371E"/>
    <w:rsid w:val="00B83D69"/>
    <w:rsid w:val="00B84025"/>
    <w:rsid w:val="00B850DA"/>
    <w:rsid w:val="00B85651"/>
    <w:rsid w:val="00B85F75"/>
    <w:rsid w:val="00B86C83"/>
    <w:rsid w:val="00B87A10"/>
    <w:rsid w:val="00B91B07"/>
    <w:rsid w:val="00B9234F"/>
    <w:rsid w:val="00B978BF"/>
    <w:rsid w:val="00BA1248"/>
    <w:rsid w:val="00BA29FD"/>
    <w:rsid w:val="00BA4A33"/>
    <w:rsid w:val="00BA4D07"/>
    <w:rsid w:val="00BA5B92"/>
    <w:rsid w:val="00BA61C2"/>
    <w:rsid w:val="00BA6407"/>
    <w:rsid w:val="00BA6BA7"/>
    <w:rsid w:val="00BA6F36"/>
    <w:rsid w:val="00BB0194"/>
    <w:rsid w:val="00BB3620"/>
    <w:rsid w:val="00BB36C2"/>
    <w:rsid w:val="00BB3B22"/>
    <w:rsid w:val="00BB3D53"/>
    <w:rsid w:val="00BB3EBA"/>
    <w:rsid w:val="00BB4876"/>
    <w:rsid w:val="00BB5197"/>
    <w:rsid w:val="00BB5BC4"/>
    <w:rsid w:val="00BB7921"/>
    <w:rsid w:val="00BC0894"/>
    <w:rsid w:val="00BC1438"/>
    <w:rsid w:val="00BC1A74"/>
    <w:rsid w:val="00BC2DF5"/>
    <w:rsid w:val="00BC3A34"/>
    <w:rsid w:val="00BC57FF"/>
    <w:rsid w:val="00BC5BE2"/>
    <w:rsid w:val="00BC5CDD"/>
    <w:rsid w:val="00BC5EDE"/>
    <w:rsid w:val="00BC63F9"/>
    <w:rsid w:val="00BC6719"/>
    <w:rsid w:val="00BC6B1B"/>
    <w:rsid w:val="00BC6F46"/>
    <w:rsid w:val="00BC7709"/>
    <w:rsid w:val="00BC79D9"/>
    <w:rsid w:val="00BD2A0A"/>
    <w:rsid w:val="00BD3D2B"/>
    <w:rsid w:val="00BD3FF9"/>
    <w:rsid w:val="00BD6065"/>
    <w:rsid w:val="00BD78EC"/>
    <w:rsid w:val="00BD7B9D"/>
    <w:rsid w:val="00BE0963"/>
    <w:rsid w:val="00BE18D3"/>
    <w:rsid w:val="00BE2D6F"/>
    <w:rsid w:val="00BE32A6"/>
    <w:rsid w:val="00BE34A0"/>
    <w:rsid w:val="00BE4A96"/>
    <w:rsid w:val="00BE51BE"/>
    <w:rsid w:val="00BE58D3"/>
    <w:rsid w:val="00BE5D35"/>
    <w:rsid w:val="00BE6174"/>
    <w:rsid w:val="00BE7081"/>
    <w:rsid w:val="00BE7343"/>
    <w:rsid w:val="00BF00AA"/>
    <w:rsid w:val="00BF1FD7"/>
    <w:rsid w:val="00BF2255"/>
    <w:rsid w:val="00BF2BC2"/>
    <w:rsid w:val="00BF396C"/>
    <w:rsid w:val="00BF46B7"/>
    <w:rsid w:val="00BF69D1"/>
    <w:rsid w:val="00BF78E5"/>
    <w:rsid w:val="00BF7ADC"/>
    <w:rsid w:val="00BF7CAC"/>
    <w:rsid w:val="00C0154A"/>
    <w:rsid w:val="00C019B9"/>
    <w:rsid w:val="00C027FF"/>
    <w:rsid w:val="00C03A97"/>
    <w:rsid w:val="00C046ED"/>
    <w:rsid w:val="00C04DFC"/>
    <w:rsid w:val="00C0502A"/>
    <w:rsid w:val="00C05556"/>
    <w:rsid w:val="00C055D6"/>
    <w:rsid w:val="00C05945"/>
    <w:rsid w:val="00C06737"/>
    <w:rsid w:val="00C0679F"/>
    <w:rsid w:val="00C074F1"/>
    <w:rsid w:val="00C07E44"/>
    <w:rsid w:val="00C106DD"/>
    <w:rsid w:val="00C10E42"/>
    <w:rsid w:val="00C10FFC"/>
    <w:rsid w:val="00C13818"/>
    <w:rsid w:val="00C148C9"/>
    <w:rsid w:val="00C1504D"/>
    <w:rsid w:val="00C15F5F"/>
    <w:rsid w:val="00C16469"/>
    <w:rsid w:val="00C17049"/>
    <w:rsid w:val="00C1741F"/>
    <w:rsid w:val="00C205B0"/>
    <w:rsid w:val="00C21AA1"/>
    <w:rsid w:val="00C22DEF"/>
    <w:rsid w:val="00C23405"/>
    <w:rsid w:val="00C23570"/>
    <w:rsid w:val="00C239F7"/>
    <w:rsid w:val="00C23B03"/>
    <w:rsid w:val="00C24B7E"/>
    <w:rsid w:val="00C264E1"/>
    <w:rsid w:val="00C2764C"/>
    <w:rsid w:val="00C2791E"/>
    <w:rsid w:val="00C31CE3"/>
    <w:rsid w:val="00C33A44"/>
    <w:rsid w:val="00C33F10"/>
    <w:rsid w:val="00C348A2"/>
    <w:rsid w:val="00C349EB"/>
    <w:rsid w:val="00C34BB6"/>
    <w:rsid w:val="00C353B3"/>
    <w:rsid w:val="00C36CFE"/>
    <w:rsid w:val="00C372CA"/>
    <w:rsid w:val="00C40851"/>
    <w:rsid w:val="00C40F4E"/>
    <w:rsid w:val="00C411EB"/>
    <w:rsid w:val="00C416F0"/>
    <w:rsid w:val="00C41BDB"/>
    <w:rsid w:val="00C44C53"/>
    <w:rsid w:val="00C4556C"/>
    <w:rsid w:val="00C45F38"/>
    <w:rsid w:val="00C468EA"/>
    <w:rsid w:val="00C4788C"/>
    <w:rsid w:val="00C51844"/>
    <w:rsid w:val="00C51AFA"/>
    <w:rsid w:val="00C52419"/>
    <w:rsid w:val="00C52AC1"/>
    <w:rsid w:val="00C52C7A"/>
    <w:rsid w:val="00C53F54"/>
    <w:rsid w:val="00C54DA5"/>
    <w:rsid w:val="00C55F0F"/>
    <w:rsid w:val="00C56172"/>
    <w:rsid w:val="00C56E31"/>
    <w:rsid w:val="00C607D3"/>
    <w:rsid w:val="00C60CDD"/>
    <w:rsid w:val="00C61177"/>
    <w:rsid w:val="00C613C5"/>
    <w:rsid w:val="00C61AC5"/>
    <w:rsid w:val="00C61B96"/>
    <w:rsid w:val="00C63515"/>
    <w:rsid w:val="00C638BC"/>
    <w:rsid w:val="00C65104"/>
    <w:rsid w:val="00C657E3"/>
    <w:rsid w:val="00C657FA"/>
    <w:rsid w:val="00C65E32"/>
    <w:rsid w:val="00C66F57"/>
    <w:rsid w:val="00C70941"/>
    <w:rsid w:val="00C70D12"/>
    <w:rsid w:val="00C72B3B"/>
    <w:rsid w:val="00C73CC7"/>
    <w:rsid w:val="00C754BF"/>
    <w:rsid w:val="00C760BA"/>
    <w:rsid w:val="00C76ABA"/>
    <w:rsid w:val="00C76D8F"/>
    <w:rsid w:val="00C7769A"/>
    <w:rsid w:val="00C8064D"/>
    <w:rsid w:val="00C80A1F"/>
    <w:rsid w:val="00C8360B"/>
    <w:rsid w:val="00C83A4B"/>
    <w:rsid w:val="00C841EC"/>
    <w:rsid w:val="00C85096"/>
    <w:rsid w:val="00C86090"/>
    <w:rsid w:val="00C8613B"/>
    <w:rsid w:val="00C871AA"/>
    <w:rsid w:val="00C87543"/>
    <w:rsid w:val="00C87A6B"/>
    <w:rsid w:val="00C90207"/>
    <w:rsid w:val="00C902D1"/>
    <w:rsid w:val="00C90E87"/>
    <w:rsid w:val="00C911D2"/>
    <w:rsid w:val="00C91322"/>
    <w:rsid w:val="00C93EF3"/>
    <w:rsid w:val="00C946AB"/>
    <w:rsid w:val="00C94BBB"/>
    <w:rsid w:val="00C95A74"/>
    <w:rsid w:val="00C967A0"/>
    <w:rsid w:val="00C97C81"/>
    <w:rsid w:val="00CA0E00"/>
    <w:rsid w:val="00CA142C"/>
    <w:rsid w:val="00CA242D"/>
    <w:rsid w:val="00CA252D"/>
    <w:rsid w:val="00CA3E6E"/>
    <w:rsid w:val="00CA4062"/>
    <w:rsid w:val="00CA4CD1"/>
    <w:rsid w:val="00CA5D6E"/>
    <w:rsid w:val="00CA67B5"/>
    <w:rsid w:val="00CB0748"/>
    <w:rsid w:val="00CB1141"/>
    <w:rsid w:val="00CB16CF"/>
    <w:rsid w:val="00CB1E24"/>
    <w:rsid w:val="00CB2341"/>
    <w:rsid w:val="00CB5F7C"/>
    <w:rsid w:val="00CB66EB"/>
    <w:rsid w:val="00CB79FB"/>
    <w:rsid w:val="00CC1987"/>
    <w:rsid w:val="00CC248F"/>
    <w:rsid w:val="00CC3CF4"/>
    <w:rsid w:val="00CC4A2B"/>
    <w:rsid w:val="00CC4CD7"/>
    <w:rsid w:val="00CC59B3"/>
    <w:rsid w:val="00CC5A0B"/>
    <w:rsid w:val="00CC6C6D"/>
    <w:rsid w:val="00CC6DFB"/>
    <w:rsid w:val="00CC730A"/>
    <w:rsid w:val="00CC78DF"/>
    <w:rsid w:val="00CC7A6D"/>
    <w:rsid w:val="00CC7B7F"/>
    <w:rsid w:val="00CD1C17"/>
    <w:rsid w:val="00CD3A48"/>
    <w:rsid w:val="00CD4873"/>
    <w:rsid w:val="00CD4914"/>
    <w:rsid w:val="00CD6372"/>
    <w:rsid w:val="00CD638A"/>
    <w:rsid w:val="00CD6E82"/>
    <w:rsid w:val="00CD7805"/>
    <w:rsid w:val="00CE4EDA"/>
    <w:rsid w:val="00CE5AE6"/>
    <w:rsid w:val="00CF069D"/>
    <w:rsid w:val="00CF07BD"/>
    <w:rsid w:val="00CF116A"/>
    <w:rsid w:val="00CF1193"/>
    <w:rsid w:val="00CF1CD5"/>
    <w:rsid w:val="00CF2CFD"/>
    <w:rsid w:val="00CF2D4D"/>
    <w:rsid w:val="00CF430D"/>
    <w:rsid w:val="00CF4720"/>
    <w:rsid w:val="00CF48E7"/>
    <w:rsid w:val="00CF568B"/>
    <w:rsid w:val="00CF694B"/>
    <w:rsid w:val="00CF73F0"/>
    <w:rsid w:val="00CF758B"/>
    <w:rsid w:val="00CF7B16"/>
    <w:rsid w:val="00D017AB"/>
    <w:rsid w:val="00D03255"/>
    <w:rsid w:val="00D035AE"/>
    <w:rsid w:val="00D03F4A"/>
    <w:rsid w:val="00D04603"/>
    <w:rsid w:val="00D04ED4"/>
    <w:rsid w:val="00D05388"/>
    <w:rsid w:val="00D06AB6"/>
    <w:rsid w:val="00D07454"/>
    <w:rsid w:val="00D07676"/>
    <w:rsid w:val="00D10350"/>
    <w:rsid w:val="00D1086D"/>
    <w:rsid w:val="00D10E98"/>
    <w:rsid w:val="00D11237"/>
    <w:rsid w:val="00D12183"/>
    <w:rsid w:val="00D12249"/>
    <w:rsid w:val="00D12BB4"/>
    <w:rsid w:val="00D1325C"/>
    <w:rsid w:val="00D13659"/>
    <w:rsid w:val="00D14DB9"/>
    <w:rsid w:val="00D14FBB"/>
    <w:rsid w:val="00D15EA1"/>
    <w:rsid w:val="00D16112"/>
    <w:rsid w:val="00D170CA"/>
    <w:rsid w:val="00D20B2C"/>
    <w:rsid w:val="00D21A49"/>
    <w:rsid w:val="00D2201C"/>
    <w:rsid w:val="00D22E42"/>
    <w:rsid w:val="00D233A6"/>
    <w:rsid w:val="00D235AD"/>
    <w:rsid w:val="00D24340"/>
    <w:rsid w:val="00D2506B"/>
    <w:rsid w:val="00D25CB0"/>
    <w:rsid w:val="00D26808"/>
    <w:rsid w:val="00D2691A"/>
    <w:rsid w:val="00D27093"/>
    <w:rsid w:val="00D27B3D"/>
    <w:rsid w:val="00D27C95"/>
    <w:rsid w:val="00D3094F"/>
    <w:rsid w:val="00D31053"/>
    <w:rsid w:val="00D33193"/>
    <w:rsid w:val="00D3432B"/>
    <w:rsid w:val="00D4057D"/>
    <w:rsid w:val="00D414BB"/>
    <w:rsid w:val="00D4173C"/>
    <w:rsid w:val="00D4178A"/>
    <w:rsid w:val="00D4264E"/>
    <w:rsid w:val="00D427B0"/>
    <w:rsid w:val="00D444E8"/>
    <w:rsid w:val="00D44B3B"/>
    <w:rsid w:val="00D46876"/>
    <w:rsid w:val="00D47E5D"/>
    <w:rsid w:val="00D50ED3"/>
    <w:rsid w:val="00D5102F"/>
    <w:rsid w:val="00D5154C"/>
    <w:rsid w:val="00D51817"/>
    <w:rsid w:val="00D51BC9"/>
    <w:rsid w:val="00D51CE2"/>
    <w:rsid w:val="00D53E91"/>
    <w:rsid w:val="00D5527A"/>
    <w:rsid w:val="00D55ABD"/>
    <w:rsid w:val="00D56A16"/>
    <w:rsid w:val="00D56BC9"/>
    <w:rsid w:val="00D573D7"/>
    <w:rsid w:val="00D605F4"/>
    <w:rsid w:val="00D60627"/>
    <w:rsid w:val="00D60A2D"/>
    <w:rsid w:val="00D613CE"/>
    <w:rsid w:val="00D61F55"/>
    <w:rsid w:val="00D61FE1"/>
    <w:rsid w:val="00D62084"/>
    <w:rsid w:val="00D65617"/>
    <w:rsid w:val="00D665D1"/>
    <w:rsid w:val="00D66B33"/>
    <w:rsid w:val="00D67609"/>
    <w:rsid w:val="00D677E8"/>
    <w:rsid w:val="00D70B7D"/>
    <w:rsid w:val="00D710F3"/>
    <w:rsid w:val="00D71C36"/>
    <w:rsid w:val="00D74167"/>
    <w:rsid w:val="00D742BA"/>
    <w:rsid w:val="00D74FA2"/>
    <w:rsid w:val="00D75185"/>
    <w:rsid w:val="00D76B0B"/>
    <w:rsid w:val="00D77216"/>
    <w:rsid w:val="00D774A8"/>
    <w:rsid w:val="00D777B4"/>
    <w:rsid w:val="00D77C04"/>
    <w:rsid w:val="00D81665"/>
    <w:rsid w:val="00D81CCD"/>
    <w:rsid w:val="00D825AA"/>
    <w:rsid w:val="00D8284A"/>
    <w:rsid w:val="00D83182"/>
    <w:rsid w:val="00D83D40"/>
    <w:rsid w:val="00D841BF"/>
    <w:rsid w:val="00D84F88"/>
    <w:rsid w:val="00D863F5"/>
    <w:rsid w:val="00D864E2"/>
    <w:rsid w:val="00D86895"/>
    <w:rsid w:val="00D87A36"/>
    <w:rsid w:val="00D909C7"/>
    <w:rsid w:val="00D9110D"/>
    <w:rsid w:val="00D91C02"/>
    <w:rsid w:val="00D925D1"/>
    <w:rsid w:val="00D93214"/>
    <w:rsid w:val="00D938AD"/>
    <w:rsid w:val="00D94EF2"/>
    <w:rsid w:val="00D956A4"/>
    <w:rsid w:val="00D966C8"/>
    <w:rsid w:val="00D97DE9"/>
    <w:rsid w:val="00DA11BE"/>
    <w:rsid w:val="00DA262A"/>
    <w:rsid w:val="00DA4609"/>
    <w:rsid w:val="00DA52DE"/>
    <w:rsid w:val="00DA6903"/>
    <w:rsid w:val="00DA7779"/>
    <w:rsid w:val="00DB0D86"/>
    <w:rsid w:val="00DB1566"/>
    <w:rsid w:val="00DB2CCA"/>
    <w:rsid w:val="00DB3400"/>
    <w:rsid w:val="00DB4744"/>
    <w:rsid w:val="00DB4B68"/>
    <w:rsid w:val="00DB523E"/>
    <w:rsid w:val="00DB661B"/>
    <w:rsid w:val="00DB7B4E"/>
    <w:rsid w:val="00DB7D2F"/>
    <w:rsid w:val="00DB7F1D"/>
    <w:rsid w:val="00DC0049"/>
    <w:rsid w:val="00DC0616"/>
    <w:rsid w:val="00DC09A4"/>
    <w:rsid w:val="00DC0E06"/>
    <w:rsid w:val="00DC13A3"/>
    <w:rsid w:val="00DC2011"/>
    <w:rsid w:val="00DC3F5D"/>
    <w:rsid w:val="00DC4F57"/>
    <w:rsid w:val="00DC50FF"/>
    <w:rsid w:val="00DC6DE6"/>
    <w:rsid w:val="00DC7132"/>
    <w:rsid w:val="00DD033E"/>
    <w:rsid w:val="00DD0DF0"/>
    <w:rsid w:val="00DD12E3"/>
    <w:rsid w:val="00DD249A"/>
    <w:rsid w:val="00DD36EF"/>
    <w:rsid w:val="00DD492B"/>
    <w:rsid w:val="00DD5F4B"/>
    <w:rsid w:val="00DD639D"/>
    <w:rsid w:val="00DD63EF"/>
    <w:rsid w:val="00DD6C51"/>
    <w:rsid w:val="00DD6C7F"/>
    <w:rsid w:val="00DD7297"/>
    <w:rsid w:val="00DD76E2"/>
    <w:rsid w:val="00DD7CD1"/>
    <w:rsid w:val="00DE0AC0"/>
    <w:rsid w:val="00DE251E"/>
    <w:rsid w:val="00DE393E"/>
    <w:rsid w:val="00DE65E6"/>
    <w:rsid w:val="00DE74DA"/>
    <w:rsid w:val="00DE7C72"/>
    <w:rsid w:val="00DF05E6"/>
    <w:rsid w:val="00DF06C4"/>
    <w:rsid w:val="00DF1BDD"/>
    <w:rsid w:val="00DF2B2A"/>
    <w:rsid w:val="00DF4818"/>
    <w:rsid w:val="00E01272"/>
    <w:rsid w:val="00E01A18"/>
    <w:rsid w:val="00E01FA3"/>
    <w:rsid w:val="00E0366D"/>
    <w:rsid w:val="00E03D01"/>
    <w:rsid w:val="00E042A2"/>
    <w:rsid w:val="00E04557"/>
    <w:rsid w:val="00E04809"/>
    <w:rsid w:val="00E05B32"/>
    <w:rsid w:val="00E076D6"/>
    <w:rsid w:val="00E1076F"/>
    <w:rsid w:val="00E12ECD"/>
    <w:rsid w:val="00E14FA1"/>
    <w:rsid w:val="00E15432"/>
    <w:rsid w:val="00E175F3"/>
    <w:rsid w:val="00E1796A"/>
    <w:rsid w:val="00E17F01"/>
    <w:rsid w:val="00E200E8"/>
    <w:rsid w:val="00E20646"/>
    <w:rsid w:val="00E209AC"/>
    <w:rsid w:val="00E20A56"/>
    <w:rsid w:val="00E21C70"/>
    <w:rsid w:val="00E23334"/>
    <w:rsid w:val="00E24438"/>
    <w:rsid w:val="00E251FC"/>
    <w:rsid w:val="00E25523"/>
    <w:rsid w:val="00E25A5E"/>
    <w:rsid w:val="00E26ADD"/>
    <w:rsid w:val="00E26AFC"/>
    <w:rsid w:val="00E305FA"/>
    <w:rsid w:val="00E30886"/>
    <w:rsid w:val="00E31C4E"/>
    <w:rsid w:val="00E31E18"/>
    <w:rsid w:val="00E325CF"/>
    <w:rsid w:val="00E32C2D"/>
    <w:rsid w:val="00E3307A"/>
    <w:rsid w:val="00E333A8"/>
    <w:rsid w:val="00E33825"/>
    <w:rsid w:val="00E343F0"/>
    <w:rsid w:val="00E34F63"/>
    <w:rsid w:val="00E36A52"/>
    <w:rsid w:val="00E373E2"/>
    <w:rsid w:val="00E3747E"/>
    <w:rsid w:val="00E376C1"/>
    <w:rsid w:val="00E4028D"/>
    <w:rsid w:val="00E40576"/>
    <w:rsid w:val="00E41F4D"/>
    <w:rsid w:val="00E42071"/>
    <w:rsid w:val="00E43312"/>
    <w:rsid w:val="00E44158"/>
    <w:rsid w:val="00E44419"/>
    <w:rsid w:val="00E4553B"/>
    <w:rsid w:val="00E455B7"/>
    <w:rsid w:val="00E4562C"/>
    <w:rsid w:val="00E50086"/>
    <w:rsid w:val="00E52570"/>
    <w:rsid w:val="00E52708"/>
    <w:rsid w:val="00E536FA"/>
    <w:rsid w:val="00E53CEC"/>
    <w:rsid w:val="00E54121"/>
    <w:rsid w:val="00E544BF"/>
    <w:rsid w:val="00E549F5"/>
    <w:rsid w:val="00E54C89"/>
    <w:rsid w:val="00E563F5"/>
    <w:rsid w:val="00E567AC"/>
    <w:rsid w:val="00E57833"/>
    <w:rsid w:val="00E57EBC"/>
    <w:rsid w:val="00E60A50"/>
    <w:rsid w:val="00E618F7"/>
    <w:rsid w:val="00E6210D"/>
    <w:rsid w:val="00E62362"/>
    <w:rsid w:val="00E62D2F"/>
    <w:rsid w:val="00E65C01"/>
    <w:rsid w:val="00E65C8C"/>
    <w:rsid w:val="00E668FB"/>
    <w:rsid w:val="00E67BEE"/>
    <w:rsid w:val="00E67FA1"/>
    <w:rsid w:val="00E70349"/>
    <w:rsid w:val="00E70E71"/>
    <w:rsid w:val="00E7170A"/>
    <w:rsid w:val="00E71CCC"/>
    <w:rsid w:val="00E71E90"/>
    <w:rsid w:val="00E72717"/>
    <w:rsid w:val="00E73584"/>
    <w:rsid w:val="00E747F0"/>
    <w:rsid w:val="00E748E8"/>
    <w:rsid w:val="00E7498D"/>
    <w:rsid w:val="00E75485"/>
    <w:rsid w:val="00E7570B"/>
    <w:rsid w:val="00E76DCE"/>
    <w:rsid w:val="00E775E8"/>
    <w:rsid w:val="00E7797A"/>
    <w:rsid w:val="00E8007E"/>
    <w:rsid w:val="00E8055F"/>
    <w:rsid w:val="00E80C4D"/>
    <w:rsid w:val="00E80DBC"/>
    <w:rsid w:val="00E81E62"/>
    <w:rsid w:val="00E824E5"/>
    <w:rsid w:val="00E82930"/>
    <w:rsid w:val="00E83AD2"/>
    <w:rsid w:val="00E841B7"/>
    <w:rsid w:val="00E866C8"/>
    <w:rsid w:val="00E87875"/>
    <w:rsid w:val="00E91E2A"/>
    <w:rsid w:val="00E92051"/>
    <w:rsid w:val="00E92371"/>
    <w:rsid w:val="00E92F62"/>
    <w:rsid w:val="00E943A1"/>
    <w:rsid w:val="00E94F4B"/>
    <w:rsid w:val="00E95A74"/>
    <w:rsid w:val="00E95FC7"/>
    <w:rsid w:val="00E962E8"/>
    <w:rsid w:val="00E979EB"/>
    <w:rsid w:val="00E97B7A"/>
    <w:rsid w:val="00EA0B13"/>
    <w:rsid w:val="00EA0E97"/>
    <w:rsid w:val="00EA3F09"/>
    <w:rsid w:val="00EA6169"/>
    <w:rsid w:val="00EA723B"/>
    <w:rsid w:val="00EA75E1"/>
    <w:rsid w:val="00EA7F47"/>
    <w:rsid w:val="00EB005E"/>
    <w:rsid w:val="00EB1F7F"/>
    <w:rsid w:val="00EB2DE7"/>
    <w:rsid w:val="00EB2F7C"/>
    <w:rsid w:val="00EB4362"/>
    <w:rsid w:val="00EB489F"/>
    <w:rsid w:val="00EB4A51"/>
    <w:rsid w:val="00EB502A"/>
    <w:rsid w:val="00EB538A"/>
    <w:rsid w:val="00EB70DE"/>
    <w:rsid w:val="00EC04A4"/>
    <w:rsid w:val="00EC0D6F"/>
    <w:rsid w:val="00EC19BE"/>
    <w:rsid w:val="00EC1D2E"/>
    <w:rsid w:val="00EC2578"/>
    <w:rsid w:val="00EC2FB1"/>
    <w:rsid w:val="00EC3A51"/>
    <w:rsid w:val="00EC4295"/>
    <w:rsid w:val="00EC457E"/>
    <w:rsid w:val="00EC4742"/>
    <w:rsid w:val="00EC54F3"/>
    <w:rsid w:val="00EC748D"/>
    <w:rsid w:val="00EC74E7"/>
    <w:rsid w:val="00ED0182"/>
    <w:rsid w:val="00ED03E0"/>
    <w:rsid w:val="00ED0AFC"/>
    <w:rsid w:val="00ED4DB0"/>
    <w:rsid w:val="00ED516A"/>
    <w:rsid w:val="00ED6A1D"/>
    <w:rsid w:val="00ED7990"/>
    <w:rsid w:val="00EE0F1F"/>
    <w:rsid w:val="00EE13F9"/>
    <w:rsid w:val="00EE2A11"/>
    <w:rsid w:val="00EE32A2"/>
    <w:rsid w:val="00EE4BC4"/>
    <w:rsid w:val="00EE4DE2"/>
    <w:rsid w:val="00EE5028"/>
    <w:rsid w:val="00EE5147"/>
    <w:rsid w:val="00EE6D40"/>
    <w:rsid w:val="00EE77F0"/>
    <w:rsid w:val="00EE79B4"/>
    <w:rsid w:val="00EE7C8A"/>
    <w:rsid w:val="00EF1145"/>
    <w:rsid w:val="00EF3029"/>
    <w:rsid w:val="00EF3DD1"/>
    <w:rsid w:val="00EF4668"/>
    <w:rsid w:val="00EF5289"/>
    <w:rsid w:val="00EF5B37"/>
    <w:rsid w:val="00EF5B3A"/>
    <w:rsid w:val="00EF7D77"/>
    <w:rsid w:val="00F00411"/>
    <w:rsid w:val="00F0080F"/>
    <w:rsid w:val="00F008EA"/>
    <w:rsid w:val="00F00D7D"/>
    <w:rsid w:val="00F022F9"/>
    <w:rsid w:val="00F0249C"/>
    <w:rsid w:val="00F026E8"/>
    <w:rsid w:val="00F02EEA"/>
    <w:rsid w:val="00F04539"/>
    <w:rsid w:val="00F0465E"/>
    <w:rsid w:val="00F06480"/>
    <w:rsid w:val="00F07311"/>
    <w:rsid w:val="00F106CE"/>
    <w:rsid w:val="00F12721"/>
    <w:rsid w:val="00F137DD"/>
    <w:rsid w:val="00F14630"/>
    <w:rsid w:val="00F14854"/>
    <w:rsid w:val="00F16016"/>
    <w:rsid w:val="00F161A6"/>
    <w:rsid w:val="00F1741F"/>
    <w:rsid w:val="00F208D1"/>
    <w:rsid w:val="00F20C1E"/>
    <w:rsid w:val="00F21818"/>
    <w:rsid w:val="00F225BF"/>
    <w:rsid w:val="00F229FE"/>
    <w:rsid w:val="00F23013"/>
    <w:rsid w:val="00F233EC"/>
    <w:rsid w:val="00F249A1"/>
    <w:rsid w:val="00F2667E"/>
    <w:rsid w:val="00F275AB"/>
    <w:rsid w:val="00F30637"/>
    <w:rsid w:val="00F34282"/>
    <w:rsid w:val="00F362F6"/>
    <w:rsid w:val="00F378B1"/>
    <w:rsid w:val="00F40B39"/>
    <w:rsid w:val="00F41072"/>
    <w:rsid w:val="00F41E24"/>
    <w:rsid w:val="00F43073"/>
    <w:rsid w:val="00F45902"/>
    <w:rsid w:val="00F46C8F"/>
    <w:rsid w:val="00F46E71"/>
    <w:rsid w:val="00F51035"/>
    <w:rsid w:val="00F52DFB"/>
    <w:rsid w:val="00F5390D"/>
    <w:rsid w:val="00F53B99"/>
    <w:rsid w:val="00F559F7"/>
    <w:rsid w:val="00F55A48"/>
    <w:rsid w:val="00F5620C"/>
    <w:rsid w:val="00F568C4"/>
    <w:rsid w:val="00F57B9A"/>
    <w:rsid w:val="00F6065A"/>
    <w:rsid w:val="00F61539"/>
    <w:rsid w:val="00F625DD"/>
    <w:rsid w:val="00F62E71"/>
    <w:rsid w:val="00F640C0"/>
    <w:rsid w:val="00F65CC5"/>
    <w:rsid w:val="00F672FA"/>
    <w:rsid w:val="00F70CAA"/>
    <w:rsid w:val="00F71F97"/>
    <w:rsid w:val="00F739DA"/>
    <w:rsid w:val="00F73FEE"/>
    <w:rsid w:val="00F74770"/>
    <w:rsid w:val="00F75944"/>
    <w:rsid w:val="00F7718C"/>
    <w:rsid w:val="00F7780E"/>
    <w:rsid w:val="00F80253"/>
    <w:rsid w:val="00F80CB2"/>
    <w:rsid w:val="00F8175B"/>
    <w:rsid w:val="00F81761"/>
    <w:rsid w:val="00F846BA"/>
    <w:rsid w:val="00F85519"/>
    <w:rsid w:val="00F8791C"/>
    <w:rsid w:val="00F87B75"/>
    <w:rsid w:val="00F9301A"/>
    <w:rsid w:val="00F93512"/>
    <w:rsid w:val="00F93B7F"/>
    <w:rsid w:val="00F940DD"/>
    <w:rsid w:val="00F9504B"/>
    <w:rsid w:val="00F9584C"/>
    <w:rsid w:val="00F95E03"/>
    <w:rsid w:val="00F96A56"/>
    <w:rsid w:val="00F97351"/>
    <w:rsid w:val="00F973CC"/>
    <w:rsid w:val="00FA083A"/>
    <w:rsid w:val="00FA14CB"/>
    <w:rsid w:val="00FA1B4D"/>
    <w:rsid w:val="00FA2525"/>
    <w:rsid w:val="00FA27B5"/>
    <w:rsid w:val="00FA2908"/>
    <w:rsid w:val="00FA31D5"/>
    <w:rsid w:val="00FA3D30"/>
    <w:rsid w:val="00FA3E96"/>
    <w:rsid w:val="00FA4CBB"/>
    <w:rsid w:val="00FA4DF1"/>
    <w:rsid w:val="00FA5180"/>
    <w:rsid w:val="00FA5B57"/>
    <w:rsid w:val="00FA5D2F"/>
    <w:rsid w:val="00FA6073"/>
    <w:rsid w:val="00FA7311"/>
    <w:rsid w:val="00FA7C57"/>
    <w:rsid w:val="00FA7FCD"/>
    <w:rsid w:val="00FB0C4F"/>
    <w:rsid w:val="00FB0F87"/>
    <w:rsid w:val="00FB12CA"/>
    <w:rsid w:val="00FB19ED"/>
    <w:rsid w:val="00FB2018"/>
    <w:rsid w:val="00FB4E16"/>
    <w:rsid w:val="00FB4FFE"/>
    <w:rsid w:val="00FB51BC"/>
    <w:rsid w:val="00FB54E4"/>
    <w:rsid w:val="00FB5839"/>
    <w:rsid w:val="00FB5887"/>
    <w:rsid w:val="00FB6FF8"/>
    <w:rsid w:val="00FB7DEA"/>
    <w:rsid w:val="00FC0B47"/>
    <w:rsid w:val="00FC1D45"/>
    <w:rsid w:val="00FC2023"/>
    <w:rsid w:val="00FC3C74"/>
    <w:rsid w:val="00FC4241"/>
    <w:rsid w:val="00FC4CCD"/>
    <w:rsid w:val="00FC5193"/>
    <w:rsid w:val="00FC607D"/>
    <w:rsid w:val="00FC6520"/>
    <w:rsid w:val="00FC6557"/>
    <w:rsid w:val="00FC6D0F"/>
    <w:rsid w:val="00FC7D47"/>
    <w:rsid w:val="00FD02EE"/>
    <w:rsid w:val="00FD0488"/>
    <w:rsid w:val="00FD0AA8"/>
    <w:rsid w:val="00FD0D78"/>
    <w:rsid w:val="00FD0DCA"/>
    <w:rsid w:val="00FD1A37"/>
    <w:rsid w:val="00FD350F"/>
    <w:rsid w:val="00FD36B5"/>
    <w:rsid w:val="00FD3853"/>
    <w:rsid w:val="00FD454B"/>
    <w:rsid w:val="00FD4799"/>
    <w:rsid w:val="00FD480C"/>
    <w:rsid w:val="00FD6C9A"/>
    <w:rsid w:val="00FE06DA"/>
    <w:rsid w:val="00FE1463"/>
    <w:rsid w:val="00FE1604"/>
    <w:rsid w:val="00FE2572"/>
    <w:rsid w:val="00FE2F46"/>
    <w:rsid w:val="00FE2F9D"/>
    <w:rsid w:val="00FE3208"/>
    <w:rsid w:val="00FE444F"/>
    <w:rsid w:val="00FE4E07"/>
    <w:rsid w:val="00FE52BD"/>
    <w:rsid w:val="00FE60EE"/>
    <w:rsid w:val="00FE7BEC"/>
    <w:rsid w:val="00FE7FDF"/>
    <w:rsid w:val="00FF0D46"/>
    <w:rsid w:val="00FF0D5A"/>
    <w:rsid w:val="00FF16B6"/>
    <w:rsid w:val="00FF1B74"/>
    <w:rsid w:val="00FF1C15"/>
    <w:rsid w:val="00FF1D91"/>
    <w:rsid w:val="00FF2392"/>
    <w:rsid w:val="00FF24DD"/>
    <w:rsid w:val="00FF3C3A"/>
    <w:rsid w:val="00FF4B00"/>
    <w:rsid w:val="00FF4F64"/>
    <w:rsid w:val="00FF503F"/>
    <w:rsid w:val="00FF5416"/>
    <w:rsid w:val="00FF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3FA460"/>
  <w14:defaultImageDpi w14:val="32767"/>
  <w15:chartTrackingRefBased/>
  <w15:docId w15:val="{5F3CDB2E-6506-474C-A81B-5CEA6E5CC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C1D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561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link w:val="50"/>
    <w:uiPriority w:val="9"/>
    <w:qFormat/>
    <w:rsid w:val="009C112D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A4B"/>
    <w:rPr>
      <w:sz w:val="18"/>
      <w:szCs w:val="18"/>
    </w:rPr>
  </w:style>
  <w:style w:type="paragraph" w:styleId="a7">
    <w:name w:val="List Paragraph"/>
    <w:basedOn w:val="a"/>
    <w:uiPriority w:val="34"/>
    <w:qFormat/>
    <w:rsid w:val="00A7132D"/>
    <w:pPr>
      <w:ind w:firstLineChars="200" w:firstLine="420"/>
    </w:pPr>
  </w:style>
  <w:style w:type="character" w:styleId="a8">
    <w:name w:val="Strong"/>
    <w:basedOn w:val="a0"/>
    <w:uiPriority w:val="22"/>
    <w:qFormat/>
    <w:rsid w:val="006161C3"/>
    <w:rPr>
      <w:b/>
      <w:bCs/>
    </w:rPr>
  </w:style>
  <w:style w:type="character" w:customStyle="1" w:styleId="50">
    <w:name w:val="标题 5 字符"/>
    <w:basedOn w:val="a0"/>
    <w:link w:val="5"/>
    <w:uiPriority w:val="9"/>
    <w:rsid w:val="009C112D"/>
    <w:rPr>
      <w:rFonts w:ascii="宋体" w:eastAsia="宋体" w:hAnsi="宋体" w:cs="宋体"/>
      <w:b/>
      <w:bCs/>
      <w:kern w:val="0"/>
      <w:sz w:val="20"/>
      <w:szCs w:val="20"/>
    </w:rPr>
  </w:style>
  <w:style w:type="table" w:styleId="-1">
    <w:name w:val="Light Shading Accent 1"/>
    <w:basedOn w:val="a1"/>
    <w:uiPriority w:val="60"/>
    <w:rsid w:val="00153C11"/>
    <w:rPr>
      <w:rFonts w:cs="Times New Roman"/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/>
      </w:pPr>
      <w:rPr>
        <w:rFonts w:cs="Times New Roman"/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2F5496" w:themeColor="accent1" w:themeShade="BF"/>
      </w:rPr>
    </w:tblStylePr>
    <w:tblStylePr w:type="lastCol">
      <w:rPr>
        <w:rFonts w:cs="Times New Roman"/>
        <w:b/>
        <w:bCs/>
        <w:color w:val="2F5496" w:themeColor="accent1" w:themeShade="BF"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9">
    <w:name w:val="Emphasis"/>
    <w:basedOn w:val="a0"/>
    <w:uiPriority w:val="20"/>
    <w:qFormat/>
    <w:rsid w:val="00B63340"/>
    <w:rPr>
      <w:i/>
      <w:iCs/>
    </w:rPr>
  </w:style>
  <w:style w:type="character" w:customStyle="1" w:styleId="10">
    <w:name w:val="标题 1 字符"/>
    <w:basedOn w:val="a0"/>
    <w:link w:val="1"/>
    <w:uiPriority w:val="9"/>
    <w:rsid w:val="00FC1D45"/>
    <w:rPr>
      <w:b/>
      <w:bCs/>
      <w:kern w:val="44"/>
      <w:sz w:val="44"/>
      <w:szCs w:val="44"/>
    </w:rPr>
  </w:style>
  <w:style w:type="paragraph" w:customStyle="1" w:styleId="zyg">
    <w:name w:val="zyg 单位"/>
    <w:basedOn w:val="a"/>
    <w:link w:val="zygChar"/>
    <w:qFormat/>
    <w:rsid w:val="00DA52DE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zygChar">
    <w:name w:val="zyg 单位 Char"/>
    <w:basedOn w:val="a0"/>
    <w:link w:val="zyg"/>
    <w:qFormat/>
    <w:locked/>
    <w:rsid w:val="00DA52D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a">
    <w:name w:val="Placeholder Text"/>
    <w:basedOn w:val="a0"/>
    <w:uiPriority w:val="99"/>
    <w:semiHidden/>
    <w:rsid w:val="00505620"/>
    <w:rPr>
      <w:color w:val="808080"/>
    </w:rPr>
  </w:style>
  <w:style w:type="character" w:customStyle="1" w:styleId="30">
    <w:name w:val="标题 3 字符"/>
    <w:basedOn w:val="a0"/>
    <w:link w:val="3"/>
    <w:uiPriority w:val="9"/>
    <w:semiHidden/>
    <w:rsid w:val="00B3561F"/>
    <w:rPr>
      <w:b/>
      <w:bCs/>
      <w:sz w:val="32"/>
      <w:szCs w:val="32"/>
    </w:rPr>
  </w:style>
  <w:style w:type="paragraph" w:styleId="HTML">
    <w:name w:val="HTML Preformatted"/>
    <w:basedOn w:val="a"/>
    <w:link w:val="HTML0"/>
    <w:uiPriority w:val="99"/>
    <w:semiHidden/>
    <w:unhideWhenUsed/>
    <w:rsid w:val="002535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5354C"/>
    <w:rPr>
      <w:rFonts w:ascii="宋体" w:eastAsia="宋体" w:hAnsi="宋体" w:cs="宋体"/>
      <w:kern w:val="0"/>
      <w:sz w:val="24"/>
      <w:szCs w:val="24"/>
    </w:rPr>
  </w:style>
  <w:style w:type="character" w:customStyle="1" w:styleId="y2iqfc">
    <w:name w:val="y2iqfc"/>
    <w:basedOn w:val="a0"/>
    <w:rsid w:val="0025354C"/>
  </w:style>
  <w:style w:type="character" w:styleId="ab">
    <w:name w:val="Hyperlink"/>
    <w:basedOn w:val="a0"/>
    <w:uiPriority w:val="99"/>
    <w:unhideWhenUsed/>
    <w:rsid w:val="0018439F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18439F"/>
    <w:rPr>
      <w:color w:val="605E5C"/>
      <w:shd w:val="clear" w:color="auto" w:fill="E1DFDD"/>
    </w:rPr>
  </w:style>
  <w:style w:type="character" w:customStyle="1" w:styleId="cit-title">
    <w:name w:val="cit-title"/>
    <w:basedOn w:val="a0"/>
    <w:rsid w:val="009B0317"/>
  </w:style>
  <w:style w:type="character" w:customStyle="1" w:styleId="cit-year-info">
    <w:name w:val="cit-year-info"/>
    <w:basedOn w:val="a0"/>
    <w:rsid w:val="009B0317"/>
  </w:style>
  <w:style w:type="character" w:customStyle="1" w:styleId="cit-volume">
    <w:name w:val="cit-volume"/>
    <w:basedOn w:val="a0"/>
    <w:rsid w:val="009B0317"/>
  </w:style>
  <w:style w:type="character" w:customStyle="1" w:styleId="cit-issue">
    <w:name w:val="cit-issue"/>
    <w:basedOn w:val="a0"/>
    <w:rsid w:val="009B0317"/>
  </w:style>
  <w:style w:type="character" w:customStyle="1" w:styleId="cit-pagerange">
    <w:name w:val="cit-pagerange"/>
    <w:basedOn w:val="a0"/>
    <w:rsid w:val="009B0317"/>
  </w:style>
  <w:style w:type="table" w:customStyle="1" w:styleId="-11">
    <w:name w:val="浅色底纹 - 着色 11"/>
    <w:basedOn w:val="a1"/>
    <w:next w:val="-1"/>
    <w:uiPriority w:val="60"/>
    <w:rsid w:val="0096587D"/>
    <w:rPr>
      <w:rFonts w:cs="Times New Roman"/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/>
      </w:pPr>
      <w:rPr>
        <w:rFonts w:cs="Times New Roman"/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color w:val="2F5496" w:themeColor="accent1" w:themeShade="BF"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color w:val="2F5496" w:themeColor="accent1" w:themeShade="BF"/>
      </w:rPr>
    </w:tblStylePr>
    <w:tblStylePr w:type="lastCol">
      <w:rPr>
        <w:rFonts w:cs="Times New Roman"/>
        <w:b/>
        <w:bCs/>
        <w:color w:val="2F5496" w:themeColor="accent1" w:themeShade="BF"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d">
    <w:name w:val="Table Grid"/>
    <w:basedOn w:val="a1"/>
    <w:uiPriority w:val="39"/>
    <w:rsid w:val="003700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4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684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60526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0959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842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447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971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9531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88487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91205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30965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30888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34666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06034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0298513">
                                              <w:marLeft w:val="30"/>
                                              <w:marRight w:val="30"/>
                                              <w:marTop w:val="3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45536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17161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49093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57537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309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28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4207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4355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0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4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35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74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5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0704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86032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43000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85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8679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2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72095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1960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44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9EC96-C0F5-4C12-97C3-3D326DC28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1</TotalTime>
  <Pages>5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37</cp:revision>
  <dcterms:created xsi:type="dcterms:W3CDTF">2021-06-04T04:28:00Z</dcterms:created>
  <dcterms:modified xsi:type="dcterms:W3CDTF">2021-08-14T03:31:00Z</dcterms:modified>
</cp:coreProperties>
</file>